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0EE6AC" w14:textId="2E3C3997" w:rsidR="00505539" w:rsidRPr="00AE3F37" w:rsidRDefault="00AE3F37" w:rsidP="00AE3F37">
      <w:pPr>
        <w:tabs>
          <w:tab w:val="left" w:pos="2364"/>
        </w:tabs>
        <w:spacing w:line="480" w:lineRule="auto"/>
        <w:jc w:val="center"/>
        <w:rPr>
          <w:rFonts w:ascii="Times New Roman" w:hAnsi="Times New Roman"/>
          <w:b/>
          <w:sz w:val="22"/>
          <w:szCs w:val="22"/>
          <w:lang w:val="en-US"/>
        </w:rPr>
      </w:pPr>
      <w:r w:rsidRPr="00AE3F37">
        <w:rPr>
          <w:rFonts w:ascii="Times New Roman" w:hAnsi="Times New Roman"/>
          <w:b/>
          <w:sz w:val="22"/>
          <w:szCs w:val="22"/>
          <w:lang w:val="en-US"/>
        </w:rPr>
        <w:t>Supplementary file A: Sample C</w:t>
      </w:r>
      <w:r>
        <w:rPr>
          <w:rFonts w:ascii="Times New Roman" w:hAnsi="Times New Roman"/>
          <w:b/>
          <w:sz w:val="22"/>
          <w:szCs w:val="22"/>
          <w:lang w:val="en-US"/>
        </w:rPr>
        <w:t>haracteristics</w:t>
      </w:r>
    </w:p>
    <w:p w14:paraId="3212B884" w14:textId="77777777" w:rsidR="00AE3F37" w:rsidRPr="00AE3F37" w:rsidRDefault="00AE3F37" w:rsidP="00AE3F37">
      <w:pPr>
        <w:spacing w:line="480" w:lineRule="auto"/>
        <w:rPr>
          <w:rFonts w:ascii="Times New Roman" w:hAnsi="Times New Roman"/>
          <w:b/>
          <w:sz w:val="22"/>
          <w:szCs w:val="22"/>
          <w:lang w:val="en-US"/>
        </w:rPr>
      </w:pPr>
    </w:p>
    <w:p w14:paraId="0193BFEC" w14:textId="7051AF17" w:rsidR="00AE3F37" w:rsidRPr="005431D2" w:rsidRDefault="00AE3F37" w:rsidP="00AE3F37">
      <w:pPr>
        <w:spacing w:line="480" w:lineRule="auto"/>
        <w:rPr>
          <w:rFonts w:ascii="Times New Roman" w:eastAsia="SimSun" w:hAnsi="Times New Roman"/>
          <w:b/>
          <w:color w:val="000000"/>
          <w:sz w:val="22"/>
          <w:szCs w:val="22"/>
          <w:lang w:val="en-US" w:eastAsia="ja-JP"/>
        </w:rPr>
      </w:pPr>
      <w:r w:rsidRPr="005431D2">
        <w:rPr>
          <w:rFonts w:ascii="Times New Roman" w:eastAsia="SimSun" w:hAnsi="Times New Roman"/>
          <w:b/>
          <w:color w:val="000000"/>
          <w:sz w:val="22"/>
          <w:szCs w:val="22"/>
          <w:lang w:val="en-US" w:eastAsia="ja-JP"/>
        </w:rPr>
        <w:t xml:space="preserve">Table </w:t>
      </w:r>
      <w:r w:rsidR="00F428AE">
        <w:rPr>
          <w:rFonts w:ascii="Times New Roman" w:eastAsia="SimSun" w:hAnsi="Times New Roman"/>
          <w:b/>
          <w:color w:val="000000"/>
          <w:sz w:val="22"/>
          <w:szCs w:val="22"/>
          <w:lang w:val="en-US" w:eastAsia="ja-JP"/>
        </w:rPr>
        <w:t>A</w:t>
      </w:r>
    </w:p>
    <w:p w14:paraId="1C366E38" w14:textId="77777777" w:rsidR="00AE3F37" w:rsidRPr="00AE3F37" w:rsidRDefault="00AE3F37" w:rsidP="00AE3F37">
      <w:pPr>
        <w:spacing w:line="480" w:lineRule="auto"/>
        <w:rPr>
          <w:rFonts w:ascii="Times New Roman" w:eastAsia="SimSun" w:hAnsi="Times New Roman"/>
          <w:i/>
          <w:color w:val="000000"/>
          <w:sz w:val="22"/>
          <w:szCs w:val="22"/>
          <w:lang w:eastAsia="ja-JP"/>
        </w:rPr>
      </w:pPr>
      <w:r w:rsidRPr="00AE3F37">
        <w:rPr>
          <w:rFonts w:ascii="Times New Roman" w:eastAsia="SimSun" w:hAnsi="Times New Roman"/>
          <w:i/>
          <w:color w:val="000000"/>
          <w:sz w:val="22"/>
          <w:szCs w:val="22"/>
          <w:lang w:eastAsia="ja-JP"/>
        </w:rPr>
        <w:t>Sample characteristics</w:t>
      </w:r>
    </w:p>
    <w:tbl>
      <w:tblPr>
        <w:tblStyle w:val="Tabelraster"/>
        <w:tblW w:w="75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0"/>
        <w:gridCol w:w="1843"/>
      </w:tblGrid>
      <w:tr w:rsidR="00AE3F37" w:rsidRPr="00AE3F37" w14:paraId="5044695C" w14:textId="77777777" w:rsidTr="00EE2728"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14:paraId="6F2F17A2" w14:textId="77777777" w:rsidR="00AE3F37" w:rsidRPr="00AE3F37" w:rsidRDefault="00AE3F37" w:rsidP="00AE3F3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lang w:eastAsia="ja-JP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CAA9D84" w14:textId="77777777" w:rsidR="00AE3F37" w:rsidRPr="00AE3F37" w:rsidRDefault="00AE3F37" w:rsidP="00AE3F3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lang w:eastAsia="ja-JP"/>
              </w:rPr>
            </w:pPr>
            <w:r w:rsidRPr="00AE3F37">
              <w:rPr>
                <w:rFonts w:ascii="Times New Roman" w:eastAsia="SimSun" w:hAnsi="Times New Roman" w:cs="Times New Roman"/>
                <w:color w:val="000000"/>
                <w:lang w:eastAsia="ja-JP"/>
              </w:rPr>
              <w:t>Total (</w:t>
            </w:r>
            <w:r w:rsidRPr="00AE3F37">
              <w:rPr>
                <w:rFonts w:ascii="Times New Roman" w:eastAsia="SimSun" w:hAnsi="Times New Roman" w:cs="Times New Roman"/>
                <w:i/>
                <w:color w:val="000000"/>
                <w:lang w:eastAsia="ja-JP"/>
              </w:rPr>
              <w:t xml:space="preserve">N </w:t>
            </w:r>
            <w:r w:rsidRPr="00AE3F37">
              <w:rPr>
                <w:rFonts w:ascii="Times New Roman" w:eastAsia="SimSun" w:hAnsi="Times New Roman" w:cs="Times New Roman"/>
                <w:color w:val="000000"/>
                <w:lang w:eastAsia="ja-JP"/>
              </w:rPr>
              <w:t xml:space="preserve">= 155) </w:t>
            </w:r>
          </w:p>
          <w:p w14:paraId="3869DCB2" w14:textId="77777777" w:rsidR="00AE3F37" w:rsidRPr="00AE3F37" w:rsidRDefault="00AE3F37" w:rsidP="00AE3F3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lang w:eastAsia="ja-JP"/>
              </w:rPr>
            </w:pPr>
            <w:r w:rsidRPr="00AE3F37">
              <w:rPr>
                <w:rFonts w:ascii="Times New Roman" w:eastAsia="SimSun" w:hAnsi="Times New Roman" w:cs="Times New Roman"/>
                <w:i/>
                <w:iCs/>
                <w:color w:val="000000"/>
                <w:lang w:eastAsia="ja-JP"/>
              </w:rPr>
              <w:t xml:space="preserve">n </w:t>
            </w:r>
            <w:r w:rsidRPr="00AE3F37">
              <w:rPr>
                <w:rFonts w:ascii="Times New Roman" w:eastAsia="SimSun" w:hAnsi="Times New Roman" w:cs="Times New Roman"/>
                <w:color w:val="000000"/>
                <w:lang w:eastAsia="ja-JP"/>
              </w:rPr>
              <w:t>(%)</w:t>
            </w:r>
          </w:p>
        </w:tc>
      </w:tr>
      <w:tr w:rsidR="00AE3F37" w:rsidRPr="00AE3F37" w14:paraId="3AED0775" w14:textId="77777777" w:rsidTr="00EE2728">
        <w:tc>
          <w:tcPr>
            <w:tcW w:w="5670" w:type="dxa"/>
            <w:tcBorders>
              <w:top w:val="single" w:sz="4" w:space="0" w:color="auto"/>
            </w:tcBorders>
          </w:tcPr>
          <w:p w14:paraId="6B8AE04F" w14:textId="77777777" w:rsidR="00AE3F37" w:rsidRPr="00AE3F37" w:rsidRDefault="00AE3F37" w:rsidP="00AE3F3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lang w:eastAsia="ja-JP"/>
              </w:rPr>
            </w:pPr>
            <w:r w:rsidRPr="00AE3F37">
              <w:rPr>
                <w:rFonts w:ascii="Times New Roman" w:eastAsia="SimSun" w:hAnsi="Times New Roman" w:cs="Times New Roman"/>
                <w:color w:val="000000"/>
                <w:lang w:eastAsia="ja-JP"/>
              </w:rPr>
              <w:t>Gender (women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9CC3A7F" w14:textId="77777777" w:rsidR="00AE3F37" w:rsidRPr="00AE3F37" w:rsidRDefault="00AE3F37" w:rsidP="00AE3F3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lang w:eastAsia="ja-JP"/>
              </w:rPr>
            </w:pPr>
            <w:r w:rsidRPr="00AE3F37">
              <w:rPr>
                <w:rFonts w:ascii="Times New Roman" w:eastAsia="SimSun" w:hAnsi="Times New Roman" w:cs="Times New Roman"/>
                <w:color w:val="000000"/>
                <w:lang w:eastAsia="ja-JP"/>
              </w:rPr>
              <w:t>57 (36.8%)</w:t>
            </w:r>
          </w:p>
        </w:tc>
      </w:tr>
      <w:tr w:rsidR="00AE3F37" w:rsidRPr="00AE3F37" w14:paraId="43F8C434" w14:textId="77777777" w:rsidTr="00EE2728">
        <w:tc>
          <w:tcPr>
            <w:tcW w:w="5670" w:type="dxa"/>
          </w:tcPr>
          <w:p w14:paraId="3243EDDE" w14:textId="77777777" w:rsidR="00AE3F37" w:rsidRPr="00AE3F37" w:rsidRDefault="00AE3F37" w:rsidP="00AE3F3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lang w:val="en-US" w:eastAsia="ja-JP"/>
              </w:rPr>
            </w:pPr>
            <w:r w:rsidRPr="00AE3F37">
              <w:rPr>
                <w:rFonts w:ascii="Times New Roman" w:eastAsia="SimSun" w:hAnsi="Times New Roman" w:cs="Times New Roman"/>
                <w:color w:val="000000"/>
                <w:lang w:val="en-US" w:eastAsia="ja-JP"/>
              </w:rPr>
              <w:t xml:space="preserve">Age in years, </w:t>
            </w:r>
            <w:r w:rsidRPr="00AE3F37">
              <w:rPr>
                <w:rFonts w:ascii="Times New Roman" w:eastAsia="SimSun" w:hAnsi="Times New Roman" w:cs="Times New Roman"/>
                <w:i/>
                <w:color w:val="000000"/>
                <w:lang w:val="en-US" w:eastAsia="ja-JP"/>
              </w:rPr>
              <w:t>M</w:t>
            </w:r>
            <w:r w:rsidRPr="00AE3F37">
              <w:rPr>
                <w:rFonts w:ascii="Times New Roman" w:eastAsia="SimSun" w:hAnsi="Times New Roman" w:cs="Times New Roman"/>
                <w:color w:val="000000"/>
                <w:lang w:val="en-US" w:eastAsia="ja-JP"/>
              </w:rPr>
              <w:t xml:space="preserve"> (</w:t>
            </w:r>
            <w:r w:rsidRPr="00AE3F37">
              <w:rPr>
                <w:rFonts w:ascii="Times New Roman" w:eastAsia="SimSun" w:hAnsi="Times New Roman" w:cs="Times New Roman"/>
                <w:i/>
                <w:color w:val="000000"/>
                <w:lang w:val="en-US" w:eastAsia="ja-JP"/>
              </w:rPr>
              <w:t>SD</w:t>
            </w:r>
            <w:r w:rsidRPr="00AE3F37">
              <w:rPr>
                <w:rFonts w:ascii="Times New Roman" w:eastAsia="SimSun" w:hAnsi="Times New Roman" w:cs="Times New Roman"/>
                <w:color w:val="000000"/>
                <w:lang w:val="en-US" w:eastAsia="ja-JP"/>
              </w:rPr>
              <w:t>)</w:t>
            </w:r>
          </w:p>
        </w:tc>
        <w:tc>
          <w:tcPr>
            <w:tcW w:w="1843" w:type="dxa"/>
          </w:tcPr>
          <w:p w14:paraId="730939BC" w14:textId="77777777" w:rsidR="00AE3F37" w:rsidRPr="00AE3F37" w:rsidRDefault="00AE3F37" w:rsidP="00AE3F3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lang w:eastAsia="ja-JP"/>
              </w:rPr>
            </w:pPr>
            <w:r w:rsidRPr="00AE3F37">
              <w:rPr>
                <w:rFonts w:ascii="Times New Roman" w:eastAsia="SimSun" w:hAnsi="Times New Roman" w:cs="Times New Roman"/>
                <w:color w:val="000000"/>
                <w:lang w:eastAsia="ja-JP"/>
              </w:rPr>
              <w:t>54.50 (12.6)</w:t>
            </w:r>
          </w:p>
        </w:tc>
      </w:tr>
      <w:tr w:rsidR="00AE3F37" w:rsidRPr="00AE3F37" w14:paraId="6D2723D1" w14:textId="77777777" w:rsidTr="00EE2728">
        <w:tc>
          <w:tcPr>
            <w:tcW w:w="5670" w:type="dxa"/>
          </w:tcPr>
          <w:p w14:paraId="398BCFBD" w14:textId="77777777" w:rsidR="00AE3F37" w:rsidRPr="00AE3F37" w:rsidRDefault="00AE3F37" w:rsidP="00AE3F3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lang w:val="en-US" w:eastAsia="ja-JP"/>
              </w:rPr>
            </w:pPr>
            <w:r w:rsidRPr="00AE3F37">
              <w:rPr>
                <w:rFonts w:ascii="Times New Roman" w:eastAsia="SimSun" w:hAnsi="Times New Roman" w:cs="Times New Roman"/>
                <w:color w:val="000000"/>
                <w:lang w:val="en-US" w:eastAsia="ja-JP"/>
              </w:rPr>
              <w:t>Netherlands as country of origin</w:t>
            </w:r>
          </w:p>
        </w:tc>
        <w:tc>
          <w:tcPr>
            <w:tcW w:w="1843" w:type="dxa"/>
          </w:tcPr>
          <w:p w14:paraId="43AD5F20" w14:textId="77777777" w:rsidR="00AE3F37" w:rsidRPr="00AE3F37" w:rsidRDefault="00AE3F37" w:rsidP="00AE3F3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lang w:eastAsia="ja-JP"/>
              </w:rPr>
            </w:pPr>
            <w:r w:rsidRPr="00AE3F37">
              <w:rPr>
                <w:rFonts w:ascii="Times New Roman" w:eastAsia="SimSun" w:hAnsi="Times New Roman" w:cs="Times New Roman"/>
                <w:color w:val="000000"/>
                <w:lang w:eastAsia="ja-JP"/>
              </w:rPr>
              <w:t>137 (88.4%)</w:t>
            </w:r>
          </w:p>
        </w:tc>
      </w:tr>
      <w:tr w:rsidR="00AE3F37" w:rsidRPr="00AE3F37" w14:paraId="3127915B" w14:textId="77777777" w:rsidTr="00EE2728">
        <w:tc>
          <w:tcPr>
            <w:tcW w:w="5670" w:type="dxa"/>
          </w:tcPr>
          <w:p w14:paraId="1195F6EC" w14:textId="77777777" w:rsidR="00AE3F37" w:rsidRPr="00AE3F37" w:rsidRDefault="00AE3F37" w:rsidP="00AE3F3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vertAlign w:val="superscript"/>
                <w:lang w:eastAsia="ja-JP"/>
              </w:rPr>
            </w:pPr>
            <w:r w:rsidRPr="00AE3F37">
              <w:rPr>
                <w:rFonts w:ascii="Times New Roman" w:eastAsia="SimSun" w:hAnsi="Times New Roman" w:cs="Times New Roman"/>
                <w:color w:val="000000"/>
                <w:lang w:eastAsia="ja-JP"/>
              </w:rPr>
              <w:t>Relationship status</w:t>
            </w:r>
          </w:p>
        </w:tc>
        <w:tc>
          <w:tcPr>
            <w:tcW w:w="1843" w:type="dxa"/>
          </w:tcPr>
          <w:p w14:paraId="412E8816" w14:textId="77777777" w:rsidR="00AE3F37" w:rsidRPr="00AE3F37" w:rsidRDefault="00AE3F37" w:rsidP="00AE3F3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lang w:eastAsia="ja-JP"/>
              </w:rPr>
            </w:pPr>
          </w:p>
        </w:tc>
      </w:tr>
      <w:tr w:rsidR="00AE3F37" w:rsidRPr="00AE3F37" w14:paraId="3053224B" w14:textId="77777777" w:rsidTr="00EE2728">
        <w:tc>
          <w:tcPr>
            <w:tcW w:w="5670" w:type="dxa"/>
          </w:tcPr>
          <w:p w14:paraId="56000FF9" w14:textId="77777777" w:rsidR="00AE3F37" w:rsidRPr="00AE3F37" w:rsidRDefault="00AE3F37" w:rsidP="00AE3F3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lang w:eastAsia="ja-JP"/>
              </w:rPr>
            </w:pPr>
            <w:r w:rsidRPr="00AE3F37">
              <w:rPr>
                <w:rFonts w:ascii="Times New Roman" w:eastAsia="SimSun" w:hAnsi="Times New Roman" w:cs="Times New Roman"/>
                <w:color w:val="000000"/>
                <w:lang w:eastAsia="ja-JP"/>
              </w:rPr>
              <w:t xml:space="preserve">  Married/cohabitating/committed relationship </w:t>
            </w:r>
          </w:p>
        </w:tc>
        <w:tc>
          <w:tcPr>
            <w:tcW w:w="1843" w:type="dxa"/>
          </w:tcPr>
          <w:p w14:paraId="5B719AF9" w14:textId="77777777" w:rsidR="00AE3F37" w:rsidRPr="00AE3F37" w:rsidRDefault="00AE3F37" w:rsidP="00AE3F3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lang w:eastAsia="ja-JP"/>
              </w:rPr>
            </w:pPr>
            <w:r w:rsidRPr="00AE3F37">
              <w:rPr>
                <w:rFonts w:ascii="Times New Roman" w:eastAsia="SimSun" w:hAnsi="Times New Roman" w:cs="Times New Roman"/>
                <w:color w:val="000000"/>
                <w:lang w:eastAsia="ja-JP"/>
              </w:rPr>
              <w:t>136 (87.8%)</w:t>
            </w:r>
          </w:p>
        </w:tc>
      </w:tr>
      <w:tr w:rsidR="00AE3F37" w:rsidRPr="00AE3F37" w14:paraId="2065394F" w14:textId="77777777" w:rsidTr="00EE2728">
        <w:tc>
          <w:tcPr>
            <w:tcW w:w="5670" w:type="dxa"/>
          </w:tcPr>
          <w:p w14:paraId="005756F0" w14:textId="77777777" w:rsidR="00AE3F37" w:rsidRPr="00AE3F37" w:rsidRDefault="00AE3F37" w:rsidP="00AE3F3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lang w:eastAsia="ja-JP"/>
              </w:rPr>
            </w:pPr>
            <w:r w:rsidRPr="00AE3F37">
              <w:rPr>
                <w:rFonts w:ascii="Times New Roman" w:eastAsia="SimSun" w:hAnsi="Times New Roman" w:cs="Times New Roman"/>
                <w:color w:val="000000"/>
                <w:lang w:eastAsia="ja-JP"/>
              </w:rPr>
              <w:t xml:space="preserve">  Divorced/widowed</w:t>
            </w:r>
          </w:p>
        </w:tc>
        <w:tc>
          <w:tcPr>
            <w:tcW w:w="1843" w:type="dxa"/>
          </w:tcPr>
          <w:p w14:paraId="31AEF7CD" w14:textId="77777777" w:rsidR="00AE3F37" w:rsidRPr="00AE3F37" w:rsidRDefault="00AE3F37" w:rsidP="00AE3F3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lang w:eastAsia="ja-JP"/>
              </w:rPr>
            </w:pPr>
            <w:r w:rsidRPr="00AE3F37">
              <w:rPr>
                <w:rFonts w:ascii="Times New Roman" w:eastAsia="SimSun" w:hAnsi="Times New Roman" w:cs="Times New Roman"/>
                <w:color w:val="000000"/>
                <w:lang w:eastAsia="ja-JP"/>
              </w:rPr>
              <w:t>6 (3.9%)</w:t>
            </w:r>
          </w:p>
        </w:tc>
      </w:tr>
      <w:tr w:rsidR="00AE3F37" w:rsidRPr="00AE3F37" w14:paraId="59B60308" w14:textId="77777777" w:rsidTr="00EE2728">
        <w:tc>
          <w:tcPr>
            <w:tcW w:w="5670" w:type="dxa"/>
          </w:tcPr>
          <w:p w14:paraId="665458A6" w14:textId="77777777" w:rsidR="00AE3F37" w:rsidRPr="00AE3F37" w:rsidRDefault="00AE3F37" w:rsidP="00AE3F3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lang w:eastAsia="ja-JP"/>
              </w:rPr>
            </w:pPr>
            <w:r w:rsidRPr="00AE3F37">
              <w:rPr>
                <w:rFonts w:ascii="Times New Roman" w:eastAsia="SimSun" w:hAnsi="Times New Roman" w:cs="Times New Roman"/>
                <w:color w:val="000000"/>
                <w:lang w:eastAsia="ja-JP"/>
              </w:rPr>
              <w:t xml:space="preserve">  No committed relationship</w:t>
            </w:r>
          </w:p>
        </w:tc>
        <w:tc>
          <w:tcPr>
            <w:tcW w:w="1843" w:type="dxa"/>
          </w:tcPr>
          <w:p w14:paraId="4CD9C70C" w14:textId="77777777" w:rsidR="00AE3F37" w:rsidRPr="00AE3F37" w:rsidRDefault="00AE3F37" w:rsidP="00AE3F3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lang w:eastAsia="ja-JP"/>
              </w:rPr>
            </w:pPr>
            <w:r w:rsidRPr="00AE3F37">
              <w:rPr>
                <w:rFonts w:ascii="Times New Roman" w:eastAsia="SimSun" w:hAnsi="Times New Roman" w:cs="Times New Roman"/>
                <w:color w:val="000000"/>
                <w:lang w:eastAsia="ja-JP"/>
              </w:rPr>
              <w:t>12 (7.7%)</w:t>
            </w:r>
          </w:p>
        </w:tc>
      </w:tr>
      <w:tr w:rsidR="00AE3F37" w:rsidRPr="00AE3F37" w14:paraId="7D2659DA" w14:textId="77777777" w:rsidTr="00EE2728">
        <w:tc>
          <w:tcPr>
            <w:tcW w:w="5670" w:type="dxa"/>
            <w:shd w:val="clear" w:color="auto" w:fill="auto"/>
          </w:tcPr>
          <w:p w14:paraId="369F246C" w14:textId="77777777" w:rsidR="00AE3F37" w:rsidRPr="00AE3F37" w:rsidRDefault="00AE3F37" w:rsidP="00AE3F3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lang w:eastAsia="ja-JP"/>
              </w:rPr>
            </w:pPr>
            <w:r w:rsidRPr="00AE3F37">
              <w:rPr>
                <w:rFonts w:ascii="Times New Roman" w:eastAsia="SimSun" w:hAnsi="Times New Roman" w:cs="Times New Roman"/>
                <w:color w:val="000000"/>
                <w:lang w:eastAsia="ja-JP"/>
              </w:rPr>
              <w:t>Children (yes)</w:t>
            </w:r>
          </w:p>
        </w:tc>
        <w:tc>
          <w:tcPr>
            <w:tcW w:w="1843" w:type="dxa"/>
          </w:tcPr>
          <w:p w14:paraId="124506E6" w14:textId="77777777" w:rsidR="00AE3F37" w:rsidRPr="00AE3F37" w:rsidRDefault="00AE3F37" w:rsidP="00AE3F3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lang w:eastAsia="ja-JP"/>
              </w:rPr>
            </w:pPr>
            <w:r w:rsidRPr="00AE3F37">
              <w:rPr>
                <w:rFonts w:ascii="Times New Roman" w:eastAsia="SimSun" w:hAnsi="Times New Roman" w:cs="Times New Roman"/>
                <w:color w:val="000000"/>
                <w:lang w:eastAsia="ja-JP"/>
              </w:rPr>
              <w:t>116 (74.8%)</w:t>
            </w:r>
          </w:p>
        </w:tc>
      </w:tr>
      <w:tr w:rsidR="00AE3F37" w:rsidRPr="00AE3F37" w14:paraId="235D8ADC" w14:textId="77777777" w:rsidTr="00EE2728">
        <w:tc>
          <w:tcPr>
            <w:tcW w:w="5670" w:type="dxa"/>
          </w:tcPr>
          <w:p w14:paraId="4351F828" w14:textId="77777777" w:rsidR="00AE3F37" w:rsidRPr="00AE3F37" w:rsidRDefault="00AE3F37" w:rsidP="00AE3F3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lang w:eastAsia="ja-JP"/>
              </w:rPr>
            </w:pPr>
            <w:r w:rsidRPr="00AE3F37">
              <w:rPr>
                <w:rFonts w:ascii="Times New Roman" w:eastAsia="SimSun" w:hAnsi="Times New Roman" w:cs="Times New Roman"/>
                <w:color w:val="000000"/>
                <w:lang w:eastAsia="ja-JP"/>
              </w:rPr>
              <w:t>Currently employed</w:t>
            </w:r>
          </w:p>
        </w:tc>
        <w:tc>
          <w:tcPr>
            <w:tcW w:w="1843" w:type="dxa"/>
          </w:tcPr>
          <w:p w14:paraId="3AA9E907" w14:textId="77777777" w:rsidR="00AE3F37" w:rsidRPr="00AE3F37" w:rsidRDefault="00AE3F37" w:rsidP="00AE3F3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lang w:eastAsia="ja-JP"/>
              </w:rPr>
            </w:pPr>
            <w:r w:rsidRPr="00AE3F37">
              <w:rPr>
                <w:rFonts w:ascii="Times New Roman" w:eastAsia="SimSun" w:hAnsi="Times New Roman" w:cs="Times New Roman"/>
                <w:color w:val="000000"/>
                <w:lang w:eastAsia="ja-JP"/>
              </w:rPr>
              <w:t>35 (22.6%)</w:t>
            </w:r>
          </w:p>
        </w:tc>
      </w:tr>
      <w:tr w:rsidR="00AE3F37" w:rsidRPr="00AE3F37" w14:paraId="7E955317" w14:textId="77777777" w:rsidTr="00EE2728">
        <w:tc>
          <w:tcPr>
            <w:tcW w:w="5670" w:type="dxa"/>
          </w:tcPr>
          <w:p w14:paraId="56A4E12D" w14:textId="77777777" w:rsidR="00AE3F37" w:rsidRPr="00AE3F37" w:rsidRDefault="00AE3F37" w:rsidP="00AE3F3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lang w:eastAsia="ja-JP"/>
              </w:rPr>
            </w:pPr>
            <w:r w:rsidRPr="00AE3F37">
              <w:rPr>
                <w:rFonts w:ascii="Times New Roman" w:eastAsia="SimSun" w:hAnsi="Times New Roman" w:cs="Times New Roman"/>
                <w:color w:val="000000"/>
                <w:lang w:eastAsia="ja-JP"/>
              </w:rPr>
              <w:t>Education, highest completed</w:t>
            </w:r>
          </w:p>
        </w:tc>
        <w:tc>
          <w:tcPr>
            <w:tcW w:w="1843" w:type="dxa"/>
          </w:tcPr>
          <w:p w14:paraId="0E5F7196" w14:textId="77777777" w:rsidR="00AE3F37" w:rsidRPr="00AE3F37" w:rsidRDefault="00AE3F37" w:rsidP="00AE3F3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lang w:eastAsia="ja-JP"/>
              </w:rPr>
            </w:pPr>
          </w:p>
        </w:tc>
      </w:tr>
      <w:tr w:rsidR="00AE3F37" w:rsidRPr="00AE3F37" w14:paraId="458E03BC" w14:textId="77777777" w:rsidTr="00EE2728">
        <w:tc>
          <w:tcPr>
            <w:tcW w:w="5670" w:type="dxa"/>
          </w:tcPr>
          <w:p w14:paraId="41A1A41F" w14:textId="77777777" w:rsidR="00AE3F37" w:rsidRPr="00AE3F37" w:rsidRDefault="00AE3F37" w:rsidP="00AE3F3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lang w:val="en-US" w:eastAsia="ja-JP"/>
              </w:rPr>
            </w:pPr>
            <w:r w:rsidRPr="00AE3F37">
              <w:rPr>
                <w:rFonts w:ascii="Times New Roman" w:eastAsia="SimSun" w:hAnsi="Times New Roman" w:cs="Times New Roman"/>
                <w:color w:val="000000"/>
                <w:lang w:val="en-US" w:eastAsia="ja-JP"/>
              </w:rPr>
              <w:t xml:space="preserve">  Primary education/high school/secondary education</w:t>
            </w:r>
          </w:p>
        </w:tc>
        <w:tc>
          <w:tcPr>
            <w:tcW w:w="1843" w:type="dxa"/>
          </w:tcPr>
          <w:p w14:paraId="71222262" w14:textId="77777777" w:rsidR="00AE3F37" w:rsidRPr="00AE3F37" w:rsidRDefault="00AE3F37" w:rsidP="00AE3F3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lang w:eastAsia="ja-JP"/>
              </w:rPr>
            </w:pPr>
            <w:r w:rsidRPr="00AE3F37">
              <w:rPr>
                <w:rFonts w:ascii="Times New Roman" w:eastAsia="SimSun" w:hAnsi="Times New Roman" w:cs="Times New Roman"/>
                <w:color w:val="000000"/>
                <w:lang w:eastAsia="ja-JP"/>
              </w:rPr>
              <w:t>24 (15.5%)</w:t>
            </w:r>
          </w:p>
        </w:tc>
      </w:tr>
      <w:tr w:rsidR="00AE3F37" w:rsidRPr="00AE3F37" w14:paraId="37CDD022" w14:textId="77777777" w:rsidTr="00EE2728">
        <w:tc>
          <w:tcPr>
            <w:tcW w:w="5670" w:type="dxa"/>
          </w:tcPr>
          <w:p w14:paraId="74322021" w14:textId="77777777" w:rsidR="00AE3F37" w:rsidRPr="00AE3F37" w:rsidRDefault="00AE3F37" w:rsidP="00AE3F3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lang w:eastAsia="ja-JP"/>
              </w:rPr>
            </w:pPr>
            <w:r w:rsidRPr="00AE3F37">
              <w:rPr>
                <w:rFonts w:ascii="Times New Roman" w:eastAsia="SimSun" w:hAnsi="Times New Roman" w:cs="Times New Roman"/>
                <w:color w:val="000000"/>
                <w:lang w:eastAsia="ja-JP"/>
              </w:rPr>
              <w:t xml:space="preserve">  Secondary vocational education</w:t>
            </w:r>
          </w:p>
        </w:tc>
        <w:tc>
          <w:tcPr>
            <w:tcW w:w="1843" w:type="dxa"/>
          </w:tcPr>
          <w:p w14:paraId="42079437" w14:textId="77777777" w:rsidR="00AE3F37" w:rsidRPr="00AE3F37" w:rsidRDefault="00AE3F37" w:rsidP="00AE3F3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lang w:eastAsia="ja-JP"/>
              </w:rPr>
            </w:pPr>
            <w:r w:rsidRPr="00AE3F37">
              <w:rPr>
                <w:rFonts w:ascii="Times New Roman" w:eastAsia="SimSun" w:hAnsi="Times New Roman" w:cs="Times New Roman"/>
                <w:color w:val="000000"/>
                <w:lang w:eastAsia="ja-JP"/>
              </w:rPr>
              <w:t>78 (50.3%)</w:t>
            </w:r>
          </w:p>
        </w:tc>
      </w:tr>
      <w:tr w:rsidR="00AE3F37" w:rsidRPr="00AE3F37" w14:paraId="4483B725" w14:textId="77777777" w:rsidTr="00EE2728">
        <w:tc>
          <w:tcPr>
            <w:tcW w:w="5670" w:type="dxa"/>
            <w:shd w:val="clear" w:color="auto" w:fill="auto"/>
          </w:tcPr>
          <w:p w14:paraId="6DB66D22" w14:textId="77777777" w:rsidR="00AE3F37" w:rsidRPr="00AE3F37" w:rsidRDefault="00AE3F37" w:rsidP="00AE3F3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lang w:val="en-US" w:eastAsia="ja-JP"/>
              </w:rPr>
            </w:pPr>
            <w:r w:rsidRPr="00AE3F37">
              <w:rPr>
                <w:rFonts w:ascii="Times New Roman" w:eastAsia="SimSun" w:hAnsi="Times New Roman" w:cs="Times New Roman"/>
                <w:color w:val="000000"/>
                <w:lang w:val="en-US" w:eastAsia="ja-JP"/>
              </w:rPr>
              <w:t xml:space="preserve">  Higher vocational education or University</w:t>
            </w:r>
          </w:p>
        </w:tc>
        <w:tc>
          <w:tcPr>
            <w:tcW w:w="1843" w:type="dxa"/>
          </w:tcPr>
          <w:p w14:paraId="0A85A7D1" w14:textId="77777777" w:rsidR="00AE3F37" w:rsidRPr="00AE3F37" w:rsidRDefault="00AE3F37" w:rsidP="00AE3F3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lang w:eastAsia="ja-JP"/>
              </w:rPr>
            </w:pPr>
            <w:r w:rsidRPr="00AE3F37">
              <w:rPr>
                <w:rFonts w:ascii="Times New Roman" w:eastAsia="SimSun" w:hAnsi="Times New Roman" w:cs="Times New Roman"/>
                <w:color w:val="000000"/>
                <w:lang w:eastAsia="ja-JP"/>
              </w:rPr>
              <w:t>50 (32.3%)</w:t>
            </w:r>
          </w:p>
        </w:tc>
      </w:tr>
      <w:tr w:rsidR="00AE3F37" w:rsidRPr="00AE3F37" w14:paraId="704957DC" w14:textId="77777777" w:rsidTr="00EE2728">
        <w:tc>
          <w:tcPr>
            <w:tcW w:w="5670" w:type="dxa"/>
            <w:shd w:val="clear" w:color="auto" w:fill="auto"/>
          </w:tcPr>
          <w:p w14:paraId="0C15E574" w14:textId="77777777" w:rsidR="00AE3F37" w:rsidRPr="00AE3F37" w:rsidRDefault="00AE3F37" w:rsidP="00AE3F3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lang w:eastAsia="ja-JP"/>
              </w:rPr>
            </w:pPr>
            <w:r w:rsidRPr="00AE3F37">
              <w:rPr>
                <w:rFonts w:ascii="Times New Roman" w:eastAsia="SimSun" w:hAnsi="Times New Roman" w:cs="Times New Roman"/>
                <w:color w:val="000000"/>
                <w:lang w:eastAsia="ja-JP"/>
              </w:rPr>
              <w:t>Index trauma, type</w:t>
            </w:r>
          </w:p>
        </w:tc>
        <w:tc>
          <w:tcPr>
            <w:tcW w:w="1843" w:type="dxa"/>
          </w:tcPr>
          <w:p w14:paraId="3F1052E8" w14:textId="77777777" w:rsidR="00AE3F37" w:rsidRPr="00AE3F37" w:rsidRDefault="00AE3F37" w:rsidP="00AE3F3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highlight w:val="yellow"/>
                <w:lang w:eastAsia="ja-JP"/>
              </w:rPr>
            </w:pPr>
          </w:p>
        </w:tc>
      </w:tr>
      <w:tr w:rsidR="00AE3F37" w:rsidRPr="00AE3F37" w14:paraId="5AD46013" w14:textId="77777777" w:rsidTr="00EE2728">
        <w:trPr>
          <w:trHeight w:val="77"/>
        </w:trPr>
        <w:tc>
          <w:tcPr>
            <w:tcW w:w="5670" w:type="dxa"/>
          </w:tcPr>
          <w:p w14:paraId="48BC7AFF" w14:textId="77777777" w:rsidR="00AE3F37" w:rsidRPr="00AE3F37" w:rsidRDefault="00AE3F37" w:rsidP="00AE3F3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lang w:eastAsia="ja-JP"/>
              </w:rPr>
            </w:pPr>
            <w:r w:rsidRPr="00AE3F37">
              <w:rPr>
                <w:rFonts w:ascii="Times New Roman" w:eastAsia="SimSun" w:hAnsi="Times New Roman" w:cs="Times New Roman"/>
                <w:color w:val="000000"/>
                <w:lang w:eastAsia="ja-JP"/>
              </w:rPr>
              <w:t xml:space="preserve">  Traffic accident</w:t>
            </w:r>
          </w:p>
        </w:tc>
        <w:tc>
          <w:tcPr>
            <w:tcW w:w="1843" w:type="dxa"/>
          </w:tcPr>
          <w:p w14:paraId="01C76E05" w14:textId="77777777" w:rsidR="00AE3F37" w:rsidRPr="00AE3F37" w:rsidRDefault="00AE3F37" w:rsidP="00AE3F3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lang w:eastAsia="ja-JP"/>
              </w:rPr>
            </w:pPr>
            <w:r w:rsidRPr="00AE3F37">
              <w:rPr>
                <w:rFonts w:ascii="Times New Roman" w:eastAsia="SimSun" w:hAnsi="Times New Roman" w:cs="Times New Roman"/>
                <w:color w:val="000000"/>
                <w:lang w:eastAsia="ja-JP"/>
              </w:rPr>
              <w:t>92 (59.4%)</w:t>
            </w:r>
          </w:p>
        </w:tc>
      </w:tr>
      <w:tr w:rsidR="00AE3F37" w:rsidRPr="00AE3F37" w14:paraId="492ED16C" w14:textId="77777777" w:rsidTr="00EE2728">
        <w:tc>
          <w:tcPr>
            <w:tcW w:w="5670" w:type="dxa"/>
          </w:tcPr>
          <w:p w14:paraId="2076A3D4" w14:textId="77777777" w:rsidR="00AE3F37" w:rsidRPr="00AE3F37" w:rsidRDefault="00AE3F37" w:rsidP="00AE3F3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lang w:eastAsia="ja-JP"/>
              </w:rPr>
            </w:pPr>
            <w:r w:rsidRPr="00AE3F37">
              <w:rPr>
                <w:rFonts w:ascii="Times New Roman" w:eastAsia="SimSun" w:hAnsi="Times New Roman" w:cs="Times New Roman"/>
                <w:color w:val="000000"/>
                <w:lang w:eastAsia="ja-JP"/>
              </w:rPr>
              <w:t xml:space="preserve">  Physical violence</w:t>
            </w:r>
          </w:p>
        </w:tc>
        <w:tc>
          <w:tcPr>
            <w:tcW w:w="1843" w:type="dxa"/>
          </w:tcPr>
          <w:p w14:paraId="0277CE37" w14:textId="77777777" w:rsidR="00AE3F37" w:rsidRPr="00AE3F37" w:rsidRDefault="00AE3F37" w:rsidP="00AE3F3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lang w:eastAsia="ja-JP"/>
              </w:rPr>
            </w:pPr>
            <w:r w:rsidRPr="00AE3F37">
              <w:rPr>
                <w:rFonts w:ascii="Times New Roman" w:eastAsia="SimSun" w:hAnsi="Times New Roman" w:cs="Times New Roman"/>
                <w:color w:val="000000"/>
                <w:lang w:eastAsia="ja-JP"/>
              </w:rPr>
              <w:t>2 (1.3%)</w:t>
            </w:r>
          </w:p>
        </w:tc>
      </w:tr>
      <w:tr w:rsidR="00AE3F37" w:rsidRPr="00AE3F37" w14:paraId="6B71AC26" w14:textId="77777777" w:rsidTr="00EE2728">
        <w:tc>
          <w:tcPr>
            <w:tcW w:w="5670" w:type="dxa"/>
          </w:tcPr>
          <w:p w14:paraId="2424F3FB" w14:textId="77777777" w:rsidR="00AE3F37" w:rsidRPr="00AE3F37" w:rsidRDefault="00AE3F37" w:rsidP="00AE3F3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lang w:eastAsia="ja-JP"/>
              </w:rPr>
            </w:pPr>
            <w:r w:rsidRPr="00AE3F37">
              <w:rPr>
                <w:rFonts w:ascii="Times New Roman" w:eastAsia="SimSun" w:hAnsi="Times New Roman" w:cs="Times New Roman"/>
                <w:color w:val="000000"/>
                <w:lang w:eastAsia="ja-JP"/>
              </w:rPr>
              <w:t xml:space="preserve">  Work-related accident</w:t>
            </w:r>
          </w:p>
        </w:tc>
        <w:tc>
          <w:tcPr>
            <w:tcW w:w="1843" w:type="dxa"/>
          </w:tcPr>
          <w:p w14:paraId="38B0A333" w14:textId="77777777" w:rsidR="00AE3F37" w:rsidRPr="00AE3F37" w:rsidRDefault="00AE3F37" w:rsidP="00AE3F3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lang w:eastAsia="ja-JP"/>
              </w:rPr>
            </w:pPr>
            <w:r w:rsidRPr="00AE3F37">
              <w:rPr>
                <w:rFonts w:ascii="Times New Roman" w:eastAsia="SimSun" w:hAnsi="Times New Roman" w:cs="Times New Roman"/>
                <w:color w:val="000000"/>
                <w:lang w:eastAsia="ja-JP"/>
              </w:rPr>
              <w:t>14 (9%)</w:t>
            </w:r>
          </w:p>
        </w:tc>
      </w:tr>
      <w:tr w:rsidR="00AE3F37" w:rsidRPr="00AE3F37" w14:paraId="13E98D5F" w14:textId="77777777" w:rsidTr="00EE2728">
        <w:tc>
          <w:tcPr>
            <w:tcW w:w="5670" w:type="dxa"/>
          </w:tcPr>
          <w:p w14:paraId="02E618BB" w14:textId="77777777" w:rsidR="00AE3F37" w:rsidRPr="00AE3F37" w:rsidRDefault="00AE3F37" w:rsidP="00AE3F3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lang w:eastAsia="ja-JP"/>
              </w:rPr>
            </w:pPr>
            <w:r w:rsidRPr="00AE3F37">
              <w:rPr>
                <w:rFonts w:ascii="Times New Roman" w:eastAsia="SimSun" w:hAnsi="Times New Roman" w:cs="Times New Roman"/>
                <w:color w:val="000000"/>
                <w:lang w:eastAsia="ja-JP"/>
              </w:rPr>
              <w:t xml:space="preserve">  Fall from height</w:t>
            </w:r>
          </w:p>
        </w:tc>
        <w:tc>
          <w:tcPr>
            <w:tcW w:w="1843" w:type="dxa"/>
          </w:tcPr>
          <w:p w14:paraId="504F7934" w14:textId="77777777" w:rsidR="00AE3F37" w:rsidRPr="00AE3F37" w:rsidRDefault="00AE3F37" w:rsidP="00AE3F3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lang w:eastAsia="ja-JP"/>
              </w:rPr>
            </w:pPr>
            <w:r w:rsidRPr="00AE3F37">
              <w:rPr>
                <w:rFonts w:ascii="Times New Roman" w:eastAsia="SimSun" w:hAnsi="Times New Roman" w:cs="Times New Roman"/>
                <w:color w:val="000000"/>
                <w:lang w:eastAsia="ja-JP"/>
              </w:rPr>
              <w:t>5 (9.7%)</w:t>
            </w:r>
          </w:p>
        </w:tc>
      </w:tr>
      <w:tr w:rsidR="00AE3F37" w:rsidRPr="00AE3F37" w14:paraId="51399F3B" w14:textId="77777777" w:rsidTr="00EE2728">
        <w:tc>
          <w:tcPr>
            <w:tcW w:w="5670" w:type="dxa"/>
          </w:tcPr>
          <w:p w14:paraId="01E138F4" w14:textId="77777777" w:rsidR="00AE3F37" w:rsidRPr="00AE3F37" w:rsidRDefault="00AE3F37" w:rsidP="00AE3F3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lang w:eastAsia="ja-JP"/>
              </w:rPr>
            </w:pPr>
            <w:r w:rsidRPr="00AE3F37">
              <w:rPr>
                <w:rFonts w:ascii="Times New Roman" w:eastAsia="SimSun" w:hAnsi="Times New Roman" w:cs="Times New Roman"/>
                <w:color w:val="000000"/>
                <w:lang w:eastAsia="ja-JP"/>
              </w:rPr>
              <w:t xml:space="preserve">  Other </w:t>
            </w:r>
          </w:p>
        </w:tc>
        <w:tc>
          <w:tcPr>
            <w:tcW w:w="1843" w:type="dxa"/>
          </w:tcPr>
          <w:p w14:paraId="38528809" w14:textId="77777777" w:rsidR="00AE3F37" w:rsidRPr="00AE3F37" w:rsidRDefault="00AE3F37" w:rsidP="00AE3F3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lang w:eastAsia="ja-JP"/>
              </w:rPr>
            </w:pPr>
            <w:r w:rsidRPr="00AE3F37">
              <w:rPr>
                <w:rFonts w:ascii="Times New Roman" w:eastAsia="SimSun" w:hAnsi="Times New Roman" w:cs="Times New Roman"/>
                <w:color w:val="000000"/>
                <w:lang w:eastAsia="ja-JP"/>
              </w:rPr>
              <w:t>4 (2.6%)</w:t>
            </w:r>
          </w:p>
        </w:tc>
      </w:tr>
      <w:tr w:rsidR="00AE5132" w:rsidRPr="00AE3F37" w14:paraId="6DABEEED" w14:textId="77777777" w:rsidTr="00EE2728">
        <w:tc>
          <w:tcPr>
            <w:tcW w:w="5670" w:type="dxa"/>
          </w:tcPr>
          <w:p w14:paraId="1F019756" w14:textId="09D4E994" w:rsidR="00AE5132" w:rsidRPr="00AE3F37" w:rsidRDefault="00AE5132" w:rsidP="00AE5132">
            <w:pPr>
              <w:spacing w:line="480" w:lineRule="auto"/>
              <w:rPr>
                <w:rFonts w:ascii="Times New Roman" w:eastAsia="SimSun" w:hAnsi="Times New Roman"/>
                <w:color w:val="000000"/>
                <w:lang w:eastAsia="ja-JP"/>
              </w:rPr>
            </w:pPr>
            <w:r>
              <w:rPr>
                <w:rFonts w:ascii="Times New Roman" w:eastAsia="SimSun" w:hAnsi="Times New Roman"/>
                <w:color w:val="000000"/>
                <w:lang w:eastAsia="ja-JP"/>
              </w:rPr>
              <w:t>Injury (yes)</w:t>
            </w:r>
          </w:p>
        </w:tc>
        <w:tc>
          <w:tcPr>
            <w:tcW w:w="1843" w:type="dxa"/>
          </w:tcPr>
          <w:p w14:paraId="1B177338" w14:textId="333A3E6A" w:rsidR="00AE5132" w:rsidRPr="00AE3F37" w:rsidRDefault="00AE5132" w:rsidP="00AE5132">
            <w:pPr>
              <w:spacing w:line="480" w:lineRule="auto"/>
              <w:rPr>
                <w:rFonts w:ascii="Times New Roman" w:eastAsia="SimSun" w:hAnsi="Times New Roman"/>
                <w:color w:val="000000"/>
                <w:lang w:eastAsia="ja-JP"/>
              </w:rPr>
            </w:pPr>
            <w:r>
              <w:rPr>
                <w:rFonts w:ascii="Times New Roman" w:eastAsia="SimSun" w:hAnsi="Times New Roman"/>
                <w:color w:val="000000"/>
                <w:lang w:eastAsia="ja-JP"/>
              </w:rPr>
              <w:t>148 (95.5%)</w:t>
            </w:r>
          </w:p>
        </w:tc>
      </w:tr>
      <w:tr w:rsidR="006B1C29" w:rsidRPr="00AE3F37" w14:paraId="73BF6CDC" w14:textId="77777777" w:rsidTr="00EE2728">
        <w:tc>
          <w:tcPr>
            <w:tcW w:w="5670" w:type="dxa"/>
          </w:tcPr>
          <w:p w14:paraId="7E517E0B" w14:textId="6D2D1BB2" w:rsidR="006B1C29" w:rsidRPr="00EC7C01" w:rsidRDefault="006B1C29" w:rsidP="00AE5132">
            <w:pPr>
              <w:spacing w:line="480" w:lineRule="auto"/>
              <w:rPr>
                <w:rFonts w:ascii="Times New Roman" w:eastAsia="SimSun" w:hAnsi="Times New Roman"/>
                <w:color w:val="000000"/>
                <w:lang w:val="en-US" w:eastAsia="ja-JP"/>
              </w:rPr>
            </w:pPr>
            <w:r w:rsidRPr="00EC7C01">
              <w:rPr>
                <w:rFonts w:ascii="Times New Roman" w:eastAsia="SimSun" w:hAnsi="Times New Roman"/>
                <w:color w:val="000000"/>
                <w:lang w:val="en-US" w:eastAsia="ja-JP"/>
              </w:rPr>
              <w:lastRenderedPageBreak/>
              <w:t xml:space="preserve">Severe injury based </w:t>
            </w:r>
            <w:r>
              <w:rPr>
                <w:rFonts w:ascii="Times New Roman" w:eastAsia="SimSun" w:hAnsi="Times New Roman"/>
                <w:color w:val="000000"/>
                <w:lang w:val="en-US" w:eastAsia="ja-JP"/>
              </w:rPr>
              <w:t>on</w:t>
            </w:r>
            <w:r w:rsidRPr="00EC7C01">
              <w:rPr>
                <w:rFonts w:ascii="Times New Roman" w:eastAsia="SimSun" w:hAnsi="Times New Roman"/>
                <w:color w:val="000000"/>
                <w:lang w:val="en-US" w:eastAsia="ja-JP"/>
              </w:rPr>
              <w:t xml:space="preserve"> Injury severity index (ISS)</w:t>
            </w:r>
            <w:r>
              <w:rPr>
                <w:rFonts w:ascii="Times New Roman" w:eastAsia="SimSun" w:hAnsi="Times New Roman"/>
                <w:color w:val="000000"/>
                <w:lang w:val="en-US" w:eastAsia="ja-JP"/>
              </w:rPr>
              <w:t xml:space="preserve"> score of</w:t>
            </w:r>
            <w:r w:rsidRPr="00EC7C01">
              <w:rPr>
                <w:rFonts w:ascii="Times New Roman" w:eastAsia="SimSun" w:hAnsi="Times New Roman"/>
                <w:color w:val="000000"/>
                <w:lang w:val="en-US" w:eastAsia="ja-JP"/>
              </w:rPr>
              <w:t xml:space="preserve"> 16 or high</w:t>
            </w:r>
            <w:r>
              <w:rPr>
                <w:rFonts w:ascii="Times New Roman" w:eastAsia="SimSun" w:hAnsi="Times New Roman"/>
                <w:color w:val="000000"/>
                <w:lang w:val="en-US" w:eastAsia="ja-JP"/>
              </w:rPr>
              <w:t>er</w:t>
            </w:r>
            <w:r w:rsidRPr="00EC7C01">
              <w:rPr>
                <w:rFonts w:ascii="Times New Roman" w:eastAsia="SimSun" w:hAnsi="Times New Roman"/>
                <w:color w:val="000000"/>
                <w:lang w:val="en-US" w:eastAsia="ja-JP"/>
              </w:rPr>
              <w:t xml:space="preserve"> (yes)</w:t>
            </w:r>
          </w:p>
        </w:tc>
        <w:tc>
          <w:tcPr>
            <w:tcW w:w="1843" w:type="dxa"/>
          </w:tcPr>
          <w:p w14:paraId="175D5CD7" w14:textId="53CA44E0" w:rsidR="006B1C29" w:rsidRDefault="006B1C29" w:rsidP="00AE5132">
            <w:pPr>
              <w:spacing w:line="480" w:lineRule="auto"/>
              <w:rPr>
                <w:rFonts w:ascii="Times New Roman" w:eastAsia="SimSun" w:hAnsi="Times New Roman"/>
                <w:color w:val="000000"/>
                <w:lang w:eastAsia="ja-JP"/>
              </w:rPr>
            </w:pPr>
            <w:r>
              <w:rPr>
                <w:rFonts w:ascii="Times New Roman" w:eastAsia="SimSun" w:hAnsi="Times New Roman"/>
                <w:color w:val="000000"/>
                <w:lang w:eastAsia="ja-JP"/>
              </w:rPr>
              <w:t>35 (22.6%)</w:t>
            </w:r>
          </w:p>
        </w:tc>
      </w:tr>
      <w:tr w:rsidR="00AE5132" w:rsidRPr="00AE5132" w14:paraId="07F949CE" w14:textId="77777777" w:rsidTr="00EE2728">
        <w:tc>
          <w:tcPr>
            <w:tcW w:w="5670" w:type="dxa"/>
          </w:tcPr>
          <w:p w14:paraId="34EE8FED" w14:textId="62C15066" w:rsidR="00AE5132" w:rsidRPr="00EC7C01" w:rsidRDefault="00AE5132" w:rsidP="00AE5132">
            <w:pPr>
              <w:spacing w:line="480" w:lineRule="auto"/>
              <w:rPr>
                <w:rFonts w:ascii="Times New Roman" w:eastAsia="SimSun" w:hAnsi="Times New Roman"/>
                <w:color w:val="000000"/>
                <w:lang w:val="en-US" w:eastAsia="ja-JP"/>
              </w:rPr>
            </w:pPr>
            <w:r w:rsidRPr="00EC7C01">
              <w:rPr>
                <w:rFonts w:ascii="Times New Roman" w:eastAsia="SimSun" w:hAnsi="Times New Roman"/>
                <w:color w:val="000000"/>
                <w:lang w:val="en-US" w:eastAsia="ja-JP"/>
              </w:rPr>
              <w:t>Injury severity index (ISS</w:t>
            </w:r>
            <w:r>
              <w:rPr>
                <w:rFonts w:ascii="Times New Roman" w:eastAsia="SimSun" w:hAnsi="Times New Roman"/>
                <w:color w:val="000000"/>
                <w:lang w:val="en-US" w:eastAsia="ja-JP"/>
              </w:rPr>
              <w:t xml:space="preserve">), </w:t>
            </w:r>
            <w:r>
              <w:rPr>
                <w:rFonts w:ascii="Times New Roman" w:eastAsia="SimSun" w:hAnsi="Times New Roman"/>
                <w:i/>
                <w:iCs/>
                <w:color w:val="000000"/>
                <w:lang w:val="en-US" w:eastAsia="ja-JP"/>
              </w:rPr>
              <w:t>M (SD</w:t>
            </w:r>
            <w:r>
              <w:rPr>
                <w:rFonts w:ascii="Times New Roman" w:eastAsia="SimSun" w:hAnsi="Times New Roman"/>
                <w:color w:val="000000"/>
                <w:lang w:val="en-US" w:eastAsia="ja-JP"/>
              </w:rPr>
              <w:t>)</w:t>
            </w:r>
          </w:p>
        </w:tc>
        <w:tc>
          <w:tcPr>
            <w:tcW w:w="1843" w:type="dxa"/>
          </w:tcPr>
          <w:p w14:paraId="3F14471F" w14:textId="65865DEA" w:rsidR="00AE5132" w:rsidRPr="00EC7C01" w:rsidRDefault="00AE5132" w:rsidP="00AE5132">
            <w:pPr>
              <w:spacing w:line="480" w:lineRule="auto"/>
              <w:rPr>
                <w:rFonts w:ascii="Times New Roman" w:eastAsia="SimSun" w:hAnsi="Times New Roman"/>
                <w:color w:val="000000"/>
                <w:lang w:val="en-US" w:eastAsia="ja-JP"/>
              </w:rPr>
            </w:pPr>
            <w:r>
              <w:rPr>
                <w:rFonts w:ascii="Times New Roman" w:eastAsia="SimSun" w:hAnsi="Times New Roman"/>
                <w:color w:val="000000"/>
                <w:lang w:val="en-US" w:eastAsia="ja-JP"/>
              </w:rPr>
              <w:t>9.99 (10.11)</w:t>
            </w:r>
          </w:p>
        </w:tc>
      </w:tr>
      <w:tr w:rsidR="006B1C29" w:rsidRPr="00AE5132" w14:paraId="2AA143AD" w14:textId="77777777" w:rsidTr="00EE2728">
        <w:tc>
          <w:tcPr>
            <w:tcW w:w="5670" w:type="dxa"/>
          </w:tcPr>
          <w:p w14:paraId="016F05CA" w14:textId="202F2204" w:rsidR="006B1C29" w:rsidRPr="006B1C29" w:rsidRDefault="006B1C29" w:rsidP="00AE5132">
            <w:pPr>
              <w:spacing w:line="480" w:lineRule="auto"/>
              <w:rPr>
                <w:rFonts w:ascii="Times New Roman" w:eastAsia="SimSun" w:hAnsi="Times New Roman"/>
                <w:color w:val="000000"/>
                <w:lang w:val="en-US" w:eastAsia="ja-JP"/>
              </w:rPr>
            </w:pPr>
            <w:r>
              <w:rPr>
                <w:rFonts w:ascii="Times New Roman" w:eastAsia="SimSun" w:hAnsi="Times New Roman"/>
                <w:color w:val="000000"/>
                <w:lang w:val="en-US" w:eastAsia="ja-JP"/>
              </w:rPr>
              <w:t>Hospital admission (yes)</w:t>
            </w:r>
          </w:p>
        </w:tc>
        <w:tc>
          <w:tcPr>
            <w:tcW w:w="1843" w:type="dxa"/>
          </w:tcPr>
          <w:p w14:paraId="1B3DBDA6" w14:textId="2EBB74DC" w:rsidR="006B1C29" w:rsidRDefault="006B1C29" w:rsidP="00AE5132">
            <w:pPr>
              <w:spacing w:line="480" w:lineRule="auto"/>
              <w:rPr>
                <w:rFonts w:ascii="Times New Roman" w:eastAsia="SimSun" w:hAnsi="Times New Roman"/>
                <w:color w:val="000000"/>
                <w:lang w:val="en-US" w:eastAsia="ja-JP"/>
              </w:rPr>
            </w:pPr>
            <w:r>
              <w:rPr>
                <w:rFonts w:ascii="Times New Roman" w:eastAsia="SimSun" w:hAnsi="Times New Roman"/>
                <w:color w:val="000000"/>
                <w:lang w:val="en-US" w:eastAsia="ja-JP"/>
              </w:rPr>
              <w:t>97 (62.6%)</w:t>
            </w:r>
          </w:p>
        </w:tc>
      </w:tr>
      <w:tr w:rsidR="006B1C29" w:rsidRPr="006B1C29" w14:paraId="2C0E2E1B" w14:textId="77777777" w:rsidTr="00EE2728">
        <w:tc>
          <w:tcPr>
            <w:tcW w:w="5670" w:type="dxa"/>
          </w:tcPr>
          <w:p w14:paraId="5C166296" w14:textId="1F9C9B8E" w:rsidR="006B1C29" w:rsidRDefault="006B1C29" w:rsidP="00AE5132">
            <w:pPr>
              <w:spacing w:line="480" w:lineRule="auto"/>
              <w:rPr>
                <w:rFonts w:ascii="Times New Roman" w:eastAsia="SimSun" w:hAnsi="Times New Roman"/>
                <w:color w:val="000000"/>
                <w:lang w:val="en-US" w:eastAsia="ja-JP"/>
              </w:rPr>
            </w:pPr>
            <w:r>
              <w:rPr>
                <w:rFonts w:ascii="Times New Roman" w:eastAsia="SimSun" w:hAnsi="Times New Roman"/>
                <w:color w:val="000000"/>
                <w:lang w:val="en-US" w:eastAsia="ja-JP"/>
              </w:rPr>
              <w:t>Intensive Care Unit (ICU) admission (yes)</w:t>
            </w:r>
          </w:p>
        </w:tc>
        <w:tc>
          <w:tcPr>
            <w:tcW w:w="1843" w:type="dxa"/>
          </w:tcPr>
          <w:p w14:paraId="61D10DE0" w14:textId="4800515A" w:rsidR="006B1C29" w:rsidRDefault="006B1C29" w:rsidP="00AE5132">
            <w:pPr>
              <w:spacing w:line="480" w:lineRule="auto"/>
              <w:rPr>
                <w:rFonts w:ascii="Times New Roman" w:eastAsia="SimSun" w:hAnsi="Times New Roman"/>
                <w:color w:val="000000"/>
                <w:lang w:val="en-US" w:eastAsia="ja-JP"/>
              </w:rPr>
            </w:pPr>
            <w:r>
              <w:rPr>
                <w:rFonts w:ascii="Times New Roman" w:eastAsia="SimSun" w:hAnsi="Times New Roman"/>
                <w:color w:val="000000"/>
                <w:lang w:val="en-US" w:eastAsia="ja-JP"/>
              </w:rPr>
              <w:t>19 (12.3%)</w:t>
            </w:r>
          </w:p>
        </w:tc>
      </w:tr>
      <w:tr w:rsidR="006B1C29" w:rsidRPr="006B1C29" w14:paraId="53FA7EB1" w14:textId="77777777" w:rsidTr="00EE2728">
        <w:tc>
          <w:tcPr>
            <w:tcW w:w="5670" w:type="dxa"/>
          </w:tcPr>
          <w:p w14:paraId="5A3FC52F" w14:textId="566B346E" w:rsidR="006B1C29" w:rsidRDefault="006B1C29" w:rsidP="00AE5132">
            <w:pPr>
              <w:spacing w:line="480" w:lineRule="auto"/>
              <w:rPr>
                <w:rFonts w:ascii="Times New Roman" w:eastAsia="SimSun" w:hAnsi="Times New Roman"/>
                <w:color w:val="000000"/>
                <w:lang w:val="en-US" w:eastAsia="ja-JP"/>
              </w:rPr>
            </w:pPr>
            <w:r>
              <w:rPr>
                <w:rFonts w:ascii="Times New Roman" w:eastAsia="SimSun" w:hAnsi="Times New Roman"/>
                <w:color w:val="000000"/>
                <w:lang w:val="en-US" w:eastAsia="ja-JP"/>
              </w:rPr>
              <w:t xml:space="preserve">Glasgow Coma Scale (GSC), </w:t>
            </w:r>
            <w:r>
              <w:rPr>
                <w:rFonts w:ascii="Times New Roman" w:eastAsia="SimSun" w:hAnsi="Times New Roman"/>
                <w:i/>
                <w:iCs/>
                <w:color w:val="000000"/>
                <w:lang w:val="en-US" w:eastAsia="ja-JP"/>
              </w:rPr>
              <w:t>M (SD</w:t>
            </w:r>
            <w:r>
              <w:rPr>
                <w:rFonts w:ascii="Times New Roman" w:eastAsia="SimSun" w:hAnsi="Times New Roman"/>
                <w:color w:val="000000"/>
                <w:lang w:val="en-US" w:eastAsia="ja-JP"/>
              </w:rPr>
              <w:t>)</w:t>
            </w:r>
          </w:p>
        </w:tc>
        <w:tc>
          <w:tcPr>
            <w:tcW w:w="1843" w:type="dxa"/>
          </w:tcPr>
          <w:p w14:paraId="5B7C8B57" w14:textId="1402A801" w:rsidR="006B1C29" w:rsidRDefault="006B1C29" w:rsidP="00AE5132">
            <w:pPr>
              <w:spacing w:line="480" w:lineRule="auto"/>
              <w:rPr>
                <w:rFonts w:ascii="Times New Roman" w:eastAsia="SimSun" w:hAnsi="Times New Roman"/>
                <w:color w:val="000000"/>
                <w:lang w:val="en-US" w:eastAsia="ja-JP"/>
              </w:rPr>
            </w:pPr>
            <w:r>
              <w:rPr>
                <w:rFonts w:ascii="Times New Roman" w:eastAsia="SimSun" w:hAnsi="Times New Roman"/>
                <w:color w:val="000000"/>
                <w:lang w:val="en-US" w:eastAsia="ja-JP"/>
              </w:rPr>
              <w:t>14.27 (2.36)</w:t>
            </w:r>
          </w:p>
        </w:tc>
      </w:tr>
      <w:tr w:rsidR="006B1C29" w:rsidRPr="006B1C29" w14:paraId="2DA69B98" w14:textId="77777777" w:rsidTr="00EE2728">
        <w:tc>
          <w:tcPr>
            <w:tcW w:w="5670" w:type="dxa"/>
          </w:tcPr>
          <w:p w14:paraId="1DB4B47E" w14:textId="5FE67D02" w:rsidR="006B1C29" w:rsidRDefault="006B1C29" w:rsidP="00AE5132">
            <w:pPr>
              <w:spacing w:line="480" w:lineRule="auto"/>
              <w:rPr>
                <w:rFonts w:ascii="Times New Roman" w:eastAsia="SimSun" w:hAnsi="Times New Roman"/>
                <w:color w:val="000000"/>
                <w:lang w:val="en-US" w:eastAsia="ja-JP"/>
              </w:rPr>
            </w:pPr>
            <w:r>
              <w:rPr>
                <w:rFonts w:ascii="Times New Roman" w:eastAsia="SimSun" w:hAnsi="Times New Roman"/>
                <w:color w:val="000000"/>
                <w:lang w:val="en-US" w:eastAsia="ja-JP"/>
              </w:rPr>
              <w:t xml:space="preserve">   GSC Eye opening, </w:t>
            </w:r>
            <w:r>
              <w:rPr>
                <w:rFonts w:ascii="Times New Roman" w:eastAsia="SimSun" w:hAnsi="Times New Roman"/>
                <w:i/>
                <w:iCs/>
                <w:color w:val="000000"/>
                <w:lang w:val="en-US" w:eastAsia="ja-JP"/>
              </w:rPr>
              <w:t>M (SD</w:t>
            </w:r>
            <w:r>
              <w:rPr>
                <w:rFonts w:ascii="Times New Roman" w:eastAsia="SimSun" w:hAnsi="Times New Roman"/>
                <w:color w:val="000000"/>
                <w:lang w:val="en-US" w:eastAsia="ja-JP"/>
              </w:rPr>
              <w:t>)</w:t>
            </w:r>
          </w:p>
        </w:tc>
        <w:tc>
          <w:tcPr>
            <w:tcW w:w="1843" w:type="dxa"/>
          </w:tcPr>
          <w:p w14:paraId="387CFA99" w14:textId="042EB8A8" w:rsidR="006B1C29" w:rsidRDefault="006B1C29" w:rsidP="00AE5132">
            <w:pPr>
              <w:spacing w:line="480" w:lineRule="auto"/>
              <w:rPr>
                <w:rFonts w:ascii="Times New Roman" w:eastAsia="SimSun" w:hAnsi="Times New Roman"/>
                <w:color w:val="000000"/>
                <w:lang w:val="en-US" w:eastAsia="ja-JP"/>
              </w:rPr>
            </w:pPr>
            <w:r>
              <w:rPr>
                <w:rFonts w:ascii="Times New Roman" w:eastAsia="SimSun" w:hAnsi="Times New Roman"/>
                <w:color w:val="000000"/>
                <w:lang w:val="en-US" w:eastAsia="ja-JP"/>
              </w:rPr>
              <w:t>3.77 (0.72)</w:t>
            </w:r>
          </w:p>
        </w:tc>
      </w:tr>
      <w:tr w:rsidR="006B1C29" w:rsidRPr="006B1C29" w14:paraId="79CD7081" w14:textId="77777777" w:rsidTr="00EE2728">
        <w:tc>
          <w:tcPr>
            <w:tcW w:w="5670" w:type="dxa"/>
          </w:tcPr>
          <w:p w14:paraId="300D3FE5" w14:textId="56C8524D" w:rsidR="006B1C29" w:rsidRPr="00EC7C01" w:rsidRDefault="006B1C29" w:rsidP="00AE5132">
            <w:pPr>
              <w:spacing w:line="480" w:lineRule="auto"/>
              <w:rPr>
                <w:lang w:val="en-US"/>
              </w:rPr>
            </w:pPr>
            <w:r>
              <w:rPr>
                <w:rFonts w:ascii="Times New Roman" w:eastAsia="SimSun" w:hAnsi="Times New Roman"/>
                <w:color w:val="000000"/>
                <w:lang w:val="en-US" w:eastAsia="ja-JP"/>
              </w:rPr>
              <w:t xml:space="preserve">   GSC Motor response,</w:t>
            </w:r>
            <w:r>
              <w:rPr>
                <w:rFonts w:ascii="Times New Roman" w:eastAsia="SimSun" w:hAnsi="Times New Roman"/>
                <w:i/>
                <w:iCs/>
                <w:color w:val="000000"/>
                <w:lang w:val="en-US" w:eastAsia="ja-JP"/>
              </w:rPr>
              <w:t xml:space="preserve"> M (SD</w:t>
            </w:r>
            <w:r>
              <w:rPr>
                <w:rFonts w:ascii="Times New Roman" w:eastAsia="SimSun" w:hAnsi="Times New Roman"/>
                <w:color w:val="000000"/>
                <w:lang w:val="en-US" w:eastAsia="ja-JP"/>
              </w:rPr>
              <w:t>)</w:t>
            </w:r>
          </w:p>
        </w:tc>
        <w:tc>
          <w:tcPr>
            <w:tcW w:w="1843" w:type="dxa"/>
          </w:tcPr>
          <w:p w14:paraId="0758EECA" w14:textId="66221431" w:rsidR="006B1C29" w:rsidRDefault="006B1C29" w:rsidP="00AE5132">
            <w:pPr>
              <w:spacing w:line="480" w:lineRule="auto"/>
              <w:rPr>
                <w:rFonts w:ascii="Times New Roman" w:eastAsia="SimSun" w:hAnsi="Times New Roman"/>
                <w:color w:val="000000"/>
                <w:lang w:val="en-US" w:eastAsia="ja-JP"/>
              </w:rPr>
            </w:pPr>
            <w:r>
              <w:rPr>
                <w:rFonts w:ascii="Times New Roman" w:eastAsia="SimSun" w:hAnsi="Times New Roman"/>
                <w:color w:val="000000"/>
                <w:lang w:val="en-US" w:eastAsia="ja-JP"/>
              </w:rPr>
              <w:t>5.78 (0.92)</w:t>
            </w:r>
          </w:p>
        </w:tc>
      </w:tr>
      <w:tr w:rsidR="006B1C29" w:rsidRPr="006B1C29" w14:paraId="2ACC897F" w14:textId="77777777" w:rsidTr="00EE2728">
        <w:tc>
          <w:tcPr>
            <w:tcW w:w="5670" w:type="dxa"/>
          </w:tcPr>
          <w:p w14:paraId="7714C5C8" w14:textId="491F84A2" w:rsidR="006B1C29" w:rsidRDefault="006B1C29" w:rsidP="00AE5132">
            <w:pPr>
              <w:spacing w:line="480" w:lineRule="auto"/>
              <w:rPr>
                <w:rFonts w:ascii="Times New Roman" w:eastAsia="SimSun" w:hAnsi="Times New Roman"/>
                <w:color w:val="000000"/>
                <w:lang w:val="en-US" w:eastAsia="ja-JP"/>
              </w:rPr>
            </w:pPr>
            <w:r>
              <w:rPr>
                <w:rFonts w:ascii="Times New Roman" w:eastAsia="SimSun" w:hAnsi="Times New Roman"/>
                <w:color w:val="000000"/>
                <w:lang w:val="en-US" w:eastAsia="ja-JP"/>
              </w:rPr>
              <w:t xml:space="preserve">   GSC Verbal response, </w:t>
            </w:r>
            <w:r>
              <w:rPr>
                <w:rFonts w:ascii="Times New Roman" w:eastAsia="SimSun" w:hAnsi="Times New Roman"/>
                <w:i/>
                <w:iCs/>
                <w:color w:val="000000"/>
                <w:lang w:val="en-US" w:eastAsia="ja-JP"/>
              </w:rPr>
              <w:t>M (SD</w:t>
            </w:r>
            <w:r>
              <w:rPr>
                <w:rFonts w:ascii="Times New Roman" w:eastAsia="SimSun" w:hAnsi="Times New Roman"/>
                <w:color w:val="000000"/>
                <w:lang w:val="en-US" w:eastAsia="ja-JP"/>
              </w:rPr>
              <w:t>)</w:t>
            </w:r>
          </w:p>
        </w:tc>
        <w:tc>
          <w:tcPr>
            <w:tcW w:w="1843" w:type="dxa"/>
          </w:tcPr>
          <w:p w14:paraId="72F48CDA" w14:textId="1EB6D73F" w:rsidR="006B1C29" w:rsidRDefault="006B1C29" w:rsidP="00AE5132">
            <w:pPr>
              <w:spacing w:line="480" w:lineRule="auto"/>
              <w:rPr>
                <w:rFonts w:ascii="Times New Roman" w:eastAsia="SimSun" w:hAnsi="Times New Roman"/>
                <w:color w:val="000000"/>
                <w:lang w:val="en-US" w:eastAsia="ja-JP"/>
              </w:rPr>
            </w:pPr>
            <w:r>
              <w:rPr>
                <w:rFonts w:ascii="Times New Roman" w:eastAsia="SimSun" w:hAnsi="Times New Roman"/>
                <w:color w:val="000000"/>
                <w:lang w:val="en-US" w:eastAsia="ja-JP"/>
              </w:rPr>
              <w:t>4.61 (1.03)</w:t>
            </w:r>
          </w:p>
        </w:tc>
      </w:tr>
      <w:tr w:rsidR="00AE5132" w:rsidRPr="006B1C29" w14:paraId="1337ECC2" w14:textId="77777777" w:rsidTr="00EE2728">
        <w:tc>
          <w:tcPr>
            <w:tcW w:w="5670" w:type="dxa"/>
          </w:tcPr>
          <w:p w14:paraId="79D19EDC" w14:textId="13CAE168" w:rsidR="00AE5132" w:rsidRPr="00EC7C01" w:rsidRDefault="00AE5132" w:rsidP="00AE5132">
            <w:pPr>
              <w:spacing w:line="480" w:lineRule="auto"/>
              <w:rPr>
                <w:rFonts w:ascii="Times New Roman" w:eastAsia="SimSun" w:hAnsi="Times New Roman"/>
                <w:color w:val="000000"/>
                <w:lang w:val="en-US" w:eastAsia="ja-JP"/>
              </w:rPr>
            </w:pPr>
          </w:p>
        </w:tc>
        <w:tc>
          <w:tcPr>
            <w:tcW w:w="1843" w:type="dxa"/>
          </w:tcPr>
          <w:p w14:paraId="79C84625" w14:textId="00B78830" w:rsidR="00AE5132" w:rsidRPr="00EC7C01" w:rsidRDefault="00AE5132" w:rsidP="00AE5132">
            <w:pPr>
              <w:spacing w:line="480" w:lineRule="auto"/>
              <w:rPr>
                <w:rFonts w:ascii="Times New Roman" w:eastAsia="SimSun" w:hAnsi="Times New Roman"/>
                <w:color w:val="000000"/>
                <w:lang w:val="en-US" w:eastAsia="ja-JP"/>
              </w:rPr>
            </w:pPr>
          </w:p>
        </w:tc>
      </w:tr>
    </w:tbl>
    <w:p w14:paraId="44F81FBD" w14:textId="2C88A687" w:rsidR="00AE3F37" w:rsidRDefault="007A73B3" w:rsidP="007A73B3">
      <w:pPr>
        <w:tabs>
          <w:tab w:val="left" w:pos="2364"/>
        </w:tabs>
        <w:spacing w:line="480" w:lineRule="auto"/>
        <w:jc w:val="center"/>
        <w:rPr>
          <w:rFonts w:ascii="Times New Roman" w:hAnsi="Times New Roman"/>
          <w:b/>
          <w:sz w:val="22"/>
          <w:szCs w:val="22"/>
          <w:lang w:val="en-US"/>
        </w:rPr>
      </w:pPr>
      <w:r>
        <w:rPr>
          <w:rFonts w:ascii="Times New Roman" w:hAnsi="Times New Roman"/>
          <w:b/>
          <w:sz w:val="22"/>
          <w:szCs w:val="22"/>
          <w:lang w:val="en-US"/>
        </w:rPr>
        <w:t>S</w:t>
      </w:r>
      <w:r w:rsidR="00AE3F37" w:rsidRPr="00AE3F37">
        <w:rPr>
          <w:rFonts w:ascii="Times New Roman" w:hAnsi="Times New Roman"/>
          <w:b/>
          <w:sz w:val="22"/>
          <w:szCs w:val="22"/>
          <w:lang w:val="en-US"/>
        </w:rPr>
        <w:t>upplementary file B: Multiple I</w:t>
      </w:r>
      <w:r w:rsidR="00AE3F37">
        <w:rPr>
          <w:rFonts w:ascii="Times New Roman" w:hAnsi="Times New Roman"/>
          <w:b/>
          <w:sz w:val="22"/>
          <w:szCs w:val="22"/>
          <w:lang w:val="en-US"/>
        </w:rPr>
        <w:t>mputation</w:t>
      </w:r>
    </w:p>
    <w:p w14:paraId="7AED7134" w14:textId="397C93ED" w:rsidR="005431D2" w:rsidRPr="00AE3F37" w:rsidRDefault="005431D2" w:rsidP="005431D2">
      <w:pPr>
        <w:spacing w:line="480" w:lineRule="auto"/>
        <w:rPr>
          <w:rFonts w:ascii="Times New Roman" w:eastAsia="SimSun" w:hAnsi="Times New Roman"/>
          <w:b/>
          <w:color w:val="000000"/>
          <w:sz w:val="22"/>
          <w:szCs w:val="22"/>
          <w:lang w:eastAsia="ja-JP"/>
        </w:rPr>
      </w:pPr>
      <w:r w:rsidRPr="00AE3F37">
        <w:rPr>
          <w:rFonts w:ascii="Times New Roman" w:eastAsia="SimSun" w:hAnsi="Times New Roman"/>
          <w:b/>
          <w:color w:val="000000"/>
          <w:sz w:val="22"/>
          <w:szCs w:val="22"/>
          <w:lang w:eastAsia="ja-JP"/>
        </w:rPr>
        <w:t>Table</w:t>
      </w:r>
      <w:r w:rsidR="00BF2CB7">
        <w:rPr>
          <w:rFonts w:ascii="Times New Roman" w:eastAsia="SimSun" w:hAnsi="Times New Roman"/>
          <w:b/>
          <w:color w:val="000000"/>
          <w:sz w:val="22"/>
          <w:szCs w:val="22"/>
          <w:lang w:eastAsia="ja-JP"/>
        </w:rPr>
        <w:t xml:space="preserve"> </w:t>
      </w:r>
      <w:r w:rsidR="00F428AE">
        <w:rPr>
          <w:rFonts w:ascii="Times New Roman" w:eastAsia="SimSun" w:hAnsi="Times New Roman"/>
          <w:b/>
          <w:color w:val="000000"/>
          <w:sz w:val="22"/>
          <w:szCs w:val="22"/>
          <w:lang w:eastAsia="ja-JP"/>
        </w:rPr>
        <w:t>B</w:t>
      </w:r>
    </w:p>
    <w:p w14:paraId="021CD493" w14:textId="0F5EA618" w:rsidR="005431D2" w:rsidRPr="00AE3F37" w:rsidRDefault="005431D2" w:rsidP="005431D2">
      <w:pPr>
        <w:spacing w:line="480" w:lineRule="auto"/>
        <w:rPr>
          <w:rFonts w:ascii="Times New Roman" w:eastAsia="SimSun" w:hAnsi="Times New Roman"/>
          <w:i/>
          <w:color w:val="000000"/>
          <w:sz w:val="22"/>
          <w:szCs w:val="22"/>
          <w:lang w:eastAsia="ja-JP"/>
        </w:rPr>
      </w:pPr>
      <w:r>
        <w:rPr>
          <w:rFonts w:ascii="Times New Roman" w:eastAsia="SimSun" w:hAnsi="Times New Roman"/>
          <w:i/>
          <w:color w:val="000000"/>
          <w:sz w:val="22"/>
          <w:szCs w:val="22"/>
          <w:lang w:eastAsia="ja-JP"/>
        </w:rPr>
        <w:t>Overview of Missing Data</w:t>
      </w:r>
    </w:p>
    <w:tbl>
      <w:tblPr>
        <w:tblpPr w:leftFromText="141" w:rightFromText="141" w:vertAnchor="text" w:horzAnchor="margin" w:tblpY="429"/>
        <w:tblW w:w="2512" w:type="pct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17"/>
        <w:gridCol w:w="1141"/>
      </w:tblGrid>
      <w:tr w:rsidR="005431D2" w:rsidRPr="00C80969" w14:paraId="30CF782C" w14:textId="77777777" w:rsidTr="005431D2">
        <w:trPr>
          <w:trHeight w:val="59"/>
        </w:trPr>
        <w:tc>
          <w:tcPr>
            <w:tcW w:w="37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1B4AC8BF" w14:textId="77777777" w:rsidR="005431D2" w:rsidRPr="00481468" w:rsidRDefault="005431D2" w:rsidP="005431D2">
            <w:pPr>
              <w:rPr>
                <w:color w:val="000000"/>
                <w:sz w:val="16"/>
                <w:szCs w:val="16"/>
                <w:lang w:eastAsia="nl-NL"/>
              </w:rPr>
            </w:pPr>
            <w:r w:rsidRPr="00481468">
              <w:rPr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F0409DA" w14:textId="32C199A1" w:rsidR="005431D2" w:rsidRPr="001A2994" w:rsidRDefault="005431D2" w:rsidP="005431D2">
            <w:pPr>
              <w:rPr>
                <w:iCs/>
                <w:color w:val="000000"/>
                <w:sz w:val="16"/>
                <w:szCs w:val="16"/>
                <w:bdr w:val="none" w:sz="0" w:space="0" w:color="auto" w:frame="1"/>
                <w:lang w:eastAsia="nl-NL"/>
              </w:rPr>
            </w:pPr>
            <w:r>
              <w:rPr>
                <w:rFonts w:eastAsia="SimSun"/>
                <w:i/>
                <w:color w:val="000000"/>
                <w:sz w:val="16"/>
                <w:szCs w:val="16"/>
                <w:lang w:eastAsia="ja-JP"/>
              </w:rPr>
              <w:t>n</w:t>
            </w:r>
            <w:r w:rsidRPr="001A2994">
              <w:rPr>
                <w:rFonts w:eastAsia="SimSun"/>
                <w:i/>
                <w:color w:val="000000"/>
                <w:sz w:val="16"/>
                <w:szCs w:val="16"/>
                <w:lang w:eastAsia="ja-JP"/>
              </w:rPr>
              <w:t xml:space="preserve"> (</w:t>
            </w:r>
            <w:r>
              <w:rPr>
                <w:rFonts w:eastAsia="SimSun"/>
                <w:i/>
                <w:color w:val="000000"/>
                <w:sz w:val="16"/>
                <w:szCs w:val="16"/>
                <w:lang w:eastAsia="ja-JP"/>
              </w:rPr>
              <w:t>%</w:t>
            </w:r>
            <w:r w:rsidRPr="001A2994">
              <w:rPr>
                <w:rFonts w:eastAsia="SimSun"/>
                <w:i/>
                <w:color w:val="000000"/>
                <w:sz w:val="16"/>
                <w:szCs w:val="16"/>
                <w:lang w:eastAsia="ja-JP"/>
              </w:rPr>
              <w:t>)</w:t>
            </w:r>
          </w:p>
        </w:tc>
      </w:tr>
      <w:tr w:rsidR="005431D2" w:rsidRPr="00C80969" w14:paraId="7C1D3B78" w14:textId="77777777" w:rsidTr="005431D2">
        <w:trPr>
          <w:trHeight w:val="75"/>
        </w:trPr>
        <w:tc>
          <w:tcPr>
            <w:tcW w:w="374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2420B53" w14:textId="69417135" w:rsidR="005431D2" w:rsidRPr="004D4F92" w:rsidRDefault="005431D2" w:rsidP="005431D2">
            <w:pPr>
              <w:rPr>
                <w:color w:val="000000"/>
                <w:sz w:val="16"/>
                <w:szCs w:val="16"/>
                <w:lang w:val="en-US" w:eastAsia="nl-NL"/>
              </w:rPr>
            </w:pPr>
            <w:r w:rsidRPr="004D4F92">
              <w:rPr>
                <w:sz w:val="16"/>
                <w:szCs w:val="16"/>
                <w:lang w:val="en-US"/>
              </w:rPr>
              <w:t>Heart rate at ED</w:t>
            </w:r>
            <w:r w:rsidR="004D4F92" w:rsidRPr="004D4F92">
              <w:rPr>
                <w:sz w:val="16"/>
                <w:szCs w:val="16"/>
                <w:lang w:val="en-US"/>
              </w:rPr>
              <w:t xml:space="preserve"> a</w:t>
            </w:r>
            <w:r w:rsidR="004D4F92">
              <w:rPr>
                <w:sz w:val="16"/>
                <w:szCs w:val="16"/>
                <w:lang w:val="en-US"/>
              </w:rPr>
              <w:t>dmittance</w:t>
            </w:r>
          </w:p>
        </w:tc>
        <w:tc>
          <w:tcPr>
            <w:tcW w:w="1252" w:type="pct"/>
            <w:shd w:val="clear" w:color="auto" w:fill="FFFFFF"/>
          </w:tcPr>
          <w:p w14:paraId="5AB932BD" w14:textId="43716E25" w:rsidR="005431D2" w:rsidRPr="001A2994" w:rsidRDefault="005431D2" w:rsidP="005431D2">
            <w:pPr>
              <w:rPr>
                <w:sz w:val="16"/>
                <w:szCs w:val="16"/>
              </w:rPr>
            </w:pPr>
            <w:r>
              <w:rPr>
                <w:rFonts w:eastAsia="SimSun"/>
                <w:color w:val="000000"/>
                <w:sz w:val="16"/>
                <w:szCs w:val="16"/>
                <w:lang w:eastAsia="ja-JP"/>
              </w:rPr>
              <w:t>53 (34.2%)</w:t>
            </w:r>
          </w:p>
        </w:tc>
      </w:tr>
      <w:tr w:rsidR="005431D2" w:rsidRPr="00C80969" w14:paraId="67C9E98F" w14:textId="77777777" w:rsidTr="005431D2">
        <w:trPr>
          <w:trHeight w:val="75"/>
        </w:trPr>
        <w:tc>
          <w:tcPr>
            <w:tcW w:w="374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87F70F2" w14:textId="784D5C1C" w:rsidR="005431D2" w:rsidRPr="005431D2" w:rsidRDefault="005431D2" w:rsidP="005431D2">
            <w:pPr>
              <w:rPr>
                <w:color w:val="000000"/>
                <w:sz w:val="16"/>
                <w:szCs w:val="16"/>
                <w:lang w:val="en-US" w:eastAsia="nl-NL"/>
              </w:rPr>
            </w:pPr>
            <w:r w:rsidRPr="005431D2">
              <w:rPr>
                <w:sz w:val="16"/>
                <w:szCs w:val="16"/>
                <w:lang w:val="en-US"/>
              </w:rPr>
              <w:t>Systolic blood pressure at ED</w:t>
            </w:r>
            <w:r w:rsidR="004D4F92">
              <w:rPr>
                <w:sz w:val="16"/>
                <w:szCs w:val="16"/>
                <w:lang w:val="en-US"/>
              </w:rPr>
              <w:t xml:space="preserve"> admittance</w:t>
            </w:r>
          </w:p>
        </w:tc>
        <w:tc>
          <w:tcPr>
            <w:tcW w:w="1252" w:type="pct"/>
            <w:shd w:val="clear" w:color="auto" w:fill="FFFFFF"/>
          </w:tcPr>
          <w:p w14:paraId="1C1C9B41" w14:textId="645CC095" w:rsidR="005431D2" w:rsidRPr="001A2994" w:rsidRDefault="0065150F" w:rsidP="005431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  <w:r w:rsidR="005431D2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29</w:t>
            </w:r>
            <w:r w:rsidR="005431D2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7</w:t>
            </w:r>
            <w:r w:rsidR="005431D2">
              <w:rPr>
                <w:sz w:val="16"/>
                <w:szCs w:val="16"/>
              </w:rPr>
              <w:t>%)</w:t>
            </w:r>
          </w:p>
        </w:tc>
      </w:tr>
      <w:tr w:rsidR="005431D2" w:rsidRPr="00C80969" w14:paraId="04B65FA4" w14:textId="77777777" w:rsidTr="005431D2">
        <w:trPr>
          <w:trHeight w:val="20"/>
        </w:trPr>
        <w:tc>
          <w:tcPr>
            <w:tcW w:w="374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81205BD" w14:textId="3A02C089" w:rsidR="005431D2" w:rsidRPr="004D4F92" w:rsidRDefault="004D4F92" w:rsidP="005431D2">
            <w:pPr>
              <w:rPr>
                <w:color w:val="000000"/>
                <w:sz w:val="16"/>
                <w:szCs w:val="16"/>
                <w:lang w:val="en-US" w:eastAsia="nl-NL"/>
              </w:rPr>
            </w:pPr>
            <w:r w:rsidRPr="004D4F92">
              <w:rPr>
                <w:sz w:val="16"/>
                <w:szCs w:val="16"/>
                <w:lang w:val="en-US"/>
              </w:rPr>
              <w:t>Cortisol (nmol/L) at ED admittance</w:t>
            </w:r>
          </w:p>
        </w:tc>
        <w:tc>
          <w:tcPr>
            <w:tcW w:w="1252" w:type="pct"/>
            <w:shd w:val="clear" w:color="auto" w:fill="FFFFFF"/>
          </w:tcPr>
          <w:p w14:paraId="767307FC" w14:textId="7C6F941F" w:rsidR="005431D2" w:rsidRPr="001A2994" w:rsidRDefault="005431D2" w:rsidP="005431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 (49.7%)</w:t>
            </w:r>
          </w:p>
        </w:tc>
      </w:tr>
      <w:tr w:rsidR="005431D2" w:rsidRPr="00C80969" w14:paraId="3D3F1CAA" w14:textId="77777777" w:rsidTr="005431D2">
        <w:trPr>
          <w:trHeight w:val="75"/>
        </w:trPr>
        <w:tc>
          <w:tcPr>
            <w:tcW w:w="374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37FDBCF" w14:textId="67229EF6" w:rsidR="005431D2" w:rsidRPr="004D4F92" w:rsidRDefault="004D4F92" w:rsidP="005431D2">
            <w:pPr>
              <w:rPr>
                <w:color w:val="000000"/>
                <w:sz w:val="16"/>
                <w:szCs w:val="16"/>
                <w:lang w:val="en-US" w:eastAsia="nl-NL"/>
              </w:rPr>
            </w:pPr>
            <w:r w:rsidRPr="004D4F92">
              <w:rPr>
                <w:sz w:val="16"/>
                <w:szCs w:val="16"/>
                <w:lang w:val="en-US"/>
              </w:rPr>
              <w:t>Thyroid stimulating hormone (mE/L) at ED admittance</w:t>
            </w:r>
          </w:p>
        </w:tc>
        <w:tc>
          <w:tcPr>
            <w:tcW w:w="1252" w:type="pct"/>
            <w:shd w:val="clear" w:color="auto" w:fill="FFFFFF"/>
          </w:tcPr>
          <w:p w14:paraId="3B208E1C" w14:textId="73C44AAF" w:rsidR="005431D2" w:rsidRPr="001A2994" w:rsidRDefault="005431D2" w:rsidP="005431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 (66.5%)</w:t>
            </w:r>
          </w:p>
        </w:tc>
      </w:tr>
      <w:tr w:rsidR="005431D2" w:rsidRPr="002C139C" w14:paraId="2C5D1DF3" w14:textId="77777777" w:rsidTr="005431D2">
        <w:trPr>
          <w:trHeight w:val="20"/>
        </w:trPr>
        <w:tc>
          <w:tcPr>
            <w:tcW w:w="374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93B721D" w14:textId="09E5CCE2" w:rsidR="005431D2" w:rsidRPr="004D4F92" w:rsidRDefault="004D4F92" w:rsidP="005431D2">
            <w:pPr>
              <w:rPr>
                <w:color w:val="000000"/>
                <w:sz w:val="16"/>
                <w:szCs w:val="16"/>
                <w:lang w:val="en-US" w:eastAsia="nl-NL"/>
              </w:rPr>
            </w:pPr>
            <w:r w:rsidRPr="004D4F92">
              <w:rPr>
                <w:sz w:val="16"/>
                <w:szCs w:val="16"/>
                <w:lang w:val="en-US"/>
              </w:rPr>
              <w:t>Free thyroxine (pmol/L) at ED admittance</w:t>
            </w:r>
          </w:p>
        </w:tc>
        <w:tc>
          <w:tcPr>
            <w:tcW w:w="1252" w:type="pct"/>
            <w:shd w:val="clear" w:color="auto" w:fill="FFFFFF"/>
          </w:tcPr>
          <w:p w14:paraId="389584FF" w14:textId="05E01160" w:rsidR="005431D2" w:rsidRPr="001A2994" w:rsidRDefault="005431D2" w:rsidP="005431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 (65.8%)</w:t>
            </w:r>
          </w:p>
        </w:tc>
      </w:tr>
      <w:tr w:rsidR="005431D2" w:rsidRPr="002C139C" w14:paraId="47DB144C" w14:textId="77777777" w:rsidTr="005431D2">
        <w:trPr>
          <w:trHeight w:val="75"/>
        </w:trPr>
        <w:tc>
          <w:tcPr>
            <w:tcW w:w="374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B52AF13" w14:textId="3747F4A2" w:rsidR="005431D2" w:rsidRPr="004D4F92" w:rsidRDefault="004D4F92" w:rsidP="005431D2">
            <w:pPr>
              <w:rPr>
                <w:color w:val="000000"/>
                <w:sz w:val="16"/>
                <w:szCs w:val="16"/>
                <w:lang w:val="en-US" w:eastAsia="nl-NL"/>
              </w:rPr>
            </w:pPr>
            <w:r w:rsidRPr="004D4F92">
              <w:rPr>
                <w:sz w:val="16"/>
                <w:szCs w:val="16"/>
                <w:lang w:val="en-US"/>
              </w:rPr>
              <w:t>DHEAS (nmol/L) at ED admittance</w:t>
            </w:r>
          </w:p>
        </w:tc>
        <w:tc>
          <w:tcPr>
            <w:tcW w:w="1252" w:type="pct"/>
            <w:shd w:val="clear" w:color="auto" w:fill="FFFFFF"/>
          </w:tcPr>
          <w:p w14:paraId="7E131D6D" w14:textId="1F40640B" w:rsidR="005431D2" w:rsidRPr="001A2994" w:rsidRDefault="005431D2" w:rsidP="005431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 (51.6%)</w:t>
            </w:r>
          </w:p>
        </w:tc>
      </w:tr>
      <w:tr w:rsidR="005431D2" w:rsidRPr="002C139C" w14:paraId="36A53277" w14:textId="77777777" w:rsidTr="005431D2">
        <w:trPr>
          <w:trHeight w:val="75"/>
        </w:trPr>
        <w:tc>
          <w:tcPr>
            <w:tcW w:w="374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AA6723D" w14:textId="30D0C9F8" w:rsidR="005431D2" w:rsidRPr="004D4F92" w:rsidRDefault="004D4F92" w:rsidP="005431D2">
            <w:pPr>
              <w:rPr>
                <w:color w:val="000000"/>
                <w:sz w:val="16"/>
                <w:szCs w:val="16"/>
                <w:lang w:val="en-US" w:eastAsia="nl-NL"/>
              </w:rPr>
            </w:pPr>
            <w:r w:rsidRPr="004D4F92">
              <w:rPr>
                <w:sz w:val="16"/>
                <w:szCs w:val="16"/>
                <w:lang w:val="en-US"/>
              </w:rPr>
              <w:t>Nonopioid aneasthics administration within 48 hours post-trauma (number of dosages)</w:t>
            </w:r>
          </w:p>
        </w:tc>
        <w:tc>
          <w:tcPr>
            <w:tcW w:w="1252" w:type="pct"/>
            <w:shd w:val="clear" w:color="auto" w:fill="FFFFFF"/>
          </w:tcPr>
          <w:p w14:paraId="1E7964B4" w14:textId="0448A496" w:rsidR="005431D2" w:rsidRPr="001A2994" w:rsidRDefault="005431D2" w:rsidP="005431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 (23.2%)</w:t>
            </w:r>
          </w:p>
        </w:tc>
      </w:tr>
      <w:tr w:rsidR="005431D2" w:rsidRPr="002C139C" w14:paraId="6C5289E0" w14:textId="77777777" w:rsidTr="005431D2">
        <w:trPr>
          <w:trHeight w:val="20"/>
        </w:trPr>
        <w:tc>
          <w:tcPr>
            <w:tcW w:w="374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A8DBD31" w14:textId="26EBC353" w:rsidR="005431D2" w:rsidRPr="004D4F92" w:rsidRDefault="004D4F92" w:rsidP="005431D2">
            <w:pPr>
              <w:rPr>
                <w:color w:val="000000"/>
                <w:sz w:val="16"/>
                <w:szCs w:val="16"/>
                <w:lang w:val="en-US" w:eastAsia="nl-NL"/>
              </w:rPr>
            </w:pPr>
            <w:r w:rsidRPr="004D4F92">
              <w:rPr>
                <w:sz w:val="16"/>
                <w:szCs w:val="16"/>
                <w:lang w:val="en-US"/>
              </w:rPr>
              <w:t>Nonopiate analgesics administration within 48 hours post-trauma (number of dosages)</w:t>
            </w:r>
          </w:p>
        </w:tc>
        <w:tc>
          <w:tcPr>
            <w:tcW w:w="1252" w:type="pct"/>
            <w:shd w:val="clear" w:color="auto" w:fill="FFFFFF"/>
          </w:tcPr>
          <w:p w14:paraId="2AA00952" w14:textId="4B6BC780" w:rsidR="005431D2" w:rsidRPr="001A2994" w:rsidRDefault="005431D2" w:rsidP="005431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 (23.2%)</w:t>
            </w:r>
          </w:p>
        </w:tc>
      </w:tr>
      <w:tr w:rsidR="005431D2" w:rsidRPr="002C139C" w14:paraId="566BAF3F" w14:textId="77777777" w:rsidTr="005431D2">
        <w:trPr>
          <w:trHeight w:val="75"/>
        </w:trPr>
        <w:tc>
          <w:tcPr>
            <w:tcW w:w="374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5805049" w14:textId="690879B9" w:rsidR="005431D2" w:rsidRPr="004D4F92" w:rsidRDefault="004D4F92" w:rsidP="005431D2">
            <w:pPr>
              <w:rPr>
                <w:color w:val="000000"/>
                <w:sz w:val="16"/>
                <w:szCs w:val="16"/>
                <w:lang w:val="en-US" w:eastAsia="nl-NL"/>
              </w:rPr>
            </w:pPr>
            <w:r w:rsidRPr="004D4F92">
              <w:rPr>
                <w:sz w:val="16"/>
                <w:szCs w:val="16"/>
                <w:lang w:val="en-US"/>
              </w:rPr>
              <w:t>Opiate administration within 48 hours post-trauma (number of dosages)</w:t>
            </w:r>
          </w:p>
        </w:tc>
        <w:tc>
          <w:tcPr>
            <w:tcW w:w="1252" w:type="pct"/>
            <w:shd w:val="clear" w:color="auto" w:fill="FFFFFF"/>
          </w:tcPr>
          <w:p w14:paraId="1694C861" w14:textId="136F3C76" w:rsidR="005431D2" w:rsidRPr="001A2994" w:rsidRDefault="005431D2" w:rsidP="005431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 (23.2%)</w:t>
            </w:r>
          </w:p>
        </w:tc>
      </w:tr>
      <w:tr w:rsidR="005431D2" w:rsidRPr="002C139C" w14:paraId="18BF0D61" w14:textId="77777777" w:rsidTr="005431D2">
        <w:trPr>
          <w:trHeight w:val="75"/>
        </w:trPr>
        <w:tc>
          <w:tcPr>
            <w:tcW w:w="374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C2EF2A1" w14:textId="7AE45616" w:rsidR="005431D2" w:rsidRPr="00481468" w:rsidRDefault="004D4F92" w:rsidP="005431D2">
            <w:pPr>
              <w:rPr>
                <w:color w:val="000000"/>
                <w:sz w:val="16"/>
                <w:szCs w:val="16"/>
                <w:lang w:eastAsia="nl-NL"/>
              </w:rPr>
            </w:pPr>
            <w:r w:rsidRPr="002A7DA2">
              <w:rPr>
                <w:sz w:val="16"/>
                <w:szCs w:val="16"/>
              </w:rPr>
              <w:t xml:space="preserve">Perceived life threat </w:t>
            </w:r>
            <w:r>
              <w:rPr>
                <w:sz w:val="16"/>
                <w:szCs w:val="16"/>
              </w:rPr>
              <w:t>(yes)</w:t>
            </w:r>
          </w:p>
        </w:tc>
        <w:tc>
          <w:tcPr>
            <w:tcW w:w="1252" w:type="pct"/>
            <w:shd w:val="clear" w:color="auto" w:fill="FFFFFF"/>
          </w:tcPr>
          <w:p w14:paraId="301EF629" w14:textId="6818702A" w:rsidR="005431D2" w:rsidRPr="001A2994" w:rsidRDefault="005431D2" w:rsidP="005431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3.9%)</w:t>
            </w:r>
          </w:p>
        </w:tc>
      </w:tr>
      <w:tr w:rsidR="005431D2" w:rsidRPr="00C80969" w14:paraId="1DE44996" w14:textId="77777777" w:rsidTr="005431D2">
        <w:trPr>
          <w:trHeight w:val="75"/>
        </w:trPr>
        <w:tc>
          <w:tcPr>
            <w:tcW w:w="374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470F1BD" w14:textId="3F6F8EC4" w:rsidR="005431D2" w:rsidRPr="00481468" w:rsidRDefault="004D4F92" w:rsidP="005431D2">
            <w:pPr>
              <w:rPr>
                <w:color w:val="000000"/>
                <w:sz w:val="16"/>
                <w:szCs w:val="16"/>
                <w:lang w:eastAsia="nl-NL"/>
              </w:rPr>
            </w:pPr>
            <w:r w:rsidRPr="002A7DA2">
              <w:rPr>
                <w:sz w:val="16"/>
                <w:szCs w:val="16"/>
              </w:rPr>
              <w:t xml:space="preserve">Self-reported amnesia </w:t>
            </w:r>
            <w:r>
              <w:rPr>
                <w:sz w:val="16"/>
                <w:szCs w:val="16"/>
              </w:rPr>
              <w:t>(yes)</w:t>
            </w:r>
          </w:p>
        </w:tc>
        <w:tc>
          <w:tcPr>
            <w:tcW w:w="1252" w:type="pct"/>
            <w:shd w:val="clear" w:color="auto" w:fill="FFFFFF"/>
          </w:tcPr>
          <w:p w14:paraId="2BF6E602" w14:textId="2F638A8B" w:rsidR="005431D2" w:rsidRPr="001A2994" w:rsidRDefault="005431D2" w:rsidP="005431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1.9%)</w:t>
            </w:r>
          </w:p>
        </w:tc>
      </w:tr>
      <w:tr w:rsidR="005431D2" w:rsidRPr="00C80969" w14:paraId="64B6B845" w14:textId="77777777" w:rsidTr="005431D2">
        <w:trPr>
          <w:trHeight w:val="75"/>
        </w:trPr>
        <w:tc>
          <w:tcPr>
            <w:tcW w:w="374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9E7C673" w14:textId="77777777" w:rsidR="005431D2" w:rsidRPr="005431D2" w:rsidRDefault="005431D2" w:rsidP="005431D2">
            <w:pPr>
              <w:rPr>
                <w:color w:val="000000"/>
                <w:sz w:val="16"/>
                <w:szCs w:val="16"/>
                <w:lang w:val="en-US" w:eastAsia="nl-NL"/>
              </w:rPr>
            </w:pPr>
            <w:r w:rsidRPr="005431D2">
              <w:rPr>
                <w:sz w:val="16"/>
                <w:szCs w:val="16"/>
                <w:lang w:val="en-US"/>
              </w:rPr>
              <w:t>ED admittance minutes from sunrise</w:t>
            </w:r>
          </w:p>
        </w:tc>
        <w:tc>
          <w:tcPr>
            <w:tcW w:w="1252" w:type="pct"/>
            <w:shd w:val="clear" w:color="auto" w:fill="FFFFFF"/>
          </w:tcPr>
          <w:p w14:paraId="2BB50424" w14:textId="196D92D4" w:rsidR="005431D2" w:rsidRPr="001A2994" w:rsidRDefault="00EF34B1" w:rsidP="005431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(9%)</w:t>
            </w:r>
          </w:p>
        </w:tc>
      </w:tr>
      <w:tr w:rsidR="005431D2" w:rsidRPr="002C139C" w14:paraId="468DEF6D" w14:textId="77777777" w:rsidTr="005431D2">
        <w:trPr>
          <w:trHeight w:val="75"/>
        </w:trPr>
        <w:tc>
          <w:tcPr>
            <w:tcW w:w="374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0C82A9F" w14:textId="75DCE698" w:rsidR="005431D2" w:rsidRPr="004D4F92" w:rsidRDefault="004D4F92" w:rsidP="005431D2">
            <w:pPr>
              <w:rPr>
                <w:color w:val="000000"/>
                <w:sz w:val="16"/>
                <w:szCs w:val="16"/>
                <w:lang w:val="en-US" w:eastAsia="nl-NL"/>
              </w:rPr>
            </w:pPr>
            <w:r w:rsidRPr="004D4F92">
              <w:rPr>
                <w:sz w:val="16"/>
                <w:szCs w:val="16"/>
                <w:lang w:val="en-US"/>
              </w:rPr>
              <w:t>Age at ED admittance (in years)</w:t>
            </w:r>
          </w:p>
        </w:tc>
        <w:tc>
          <w:tcPr>
            <w:tcW w:w="1252" w:type="pct"/>
            <w:shd w:val="clear" w:color="auto" w:fill="FFFFFF"/>
          </w:tcPr>
          <w:p w14:paraId="2A1803C2" w14:textId="13245FD4" w:rsidR="005431D2" w:rsidRPr="001A2994" w:rsidRDefault="00EF34B1" w:rsidP="005431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%)</w:t>
            </w:r>
          </w:p>
        </w:tc>
      </w:tr>
      <w:tr w:rsidR="005431D2" w:rsidRPr="002C139C" w14:paraId="79679F7F" w14:textId="77777777" w:rsidTr="005431D2">
        <w:trPr>
          <w:trHeight w:val="75"/>
        </w:trPr>
        <w:tc>
          <w:tcPr>
            <w:tcW w:w="374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E270030" w14:textId="44001C02" w:rsidR="005431D2" w:rsidRPr="004D4F92" w:rsidRDefault="004D4F92" w:rsidP="005431D2">
            <w:pPr>
              <w:rPr>
                <w:color w:val="000000"/>
                <w:sz w:val="16"/>
                <w:szCs w:val="16"/>
                <w:lang w:val="en-US" w:eastAsia="nl-NL"/>
              </w:rPr>
            </w:pPr>
            <w:r w:rsidRPr="004D4F92">
              <w:rPr>
                <w:sz w:val="16"/>
                <w:szCs w:val="16"/>
                <w:lang w:val="en-US"/>
              </w:rPr>
              <w:t>Prior traumatic events (number of types)</w:t>
            </w:r>
          </w:p>
        </w:tc>
        <w:tc>
          <w:tcPr>
            <w:tcW w:w="1252" w:type="pct"/>
            <w:shd w:val="clear" w:color="auto" w:fill="FFFFFF"/>
          </w:tcPr>
          <w:p w14:paraId="493F183D" w14:textId="2BDC7D09" w:rsidR="005431D2" w:rsidRPr="001A2994" w:rsidRDefault="00EF34B1" w:rsidP="005431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%)</w:t>
            </w:r>
          </w:p>
        </w:tc>
      </w:tr>
      <w:tr w:rsidR="005431D2" w:rsidRPr="002C139C" w14:paraId="36AF4D64" w14:textId="77777777" w:rsidTr="005431D2">
        <w:trPr>
          <w:trHeight w:val="98"/>
        </w:trPr>
        <w:tc>
          <w:tcPr>
            <w:tcW w:w="3748" w:type="pct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75EC08D" w14:textId="721EEF05" w:rsidR="005431D2" w:rsidRPr="004D4F92" w:rsidRDefault="004D4F92" w:rsidP="005431D2">
            <w:pPr>
              <w:rPr>
                <w:color w:val="000000"/>
                <w:sz w:val="16"/>
                <w:szCs w:val="16"/>
                <w:lang w:val="en-US" w:eastAsia="nl-NL"/>
              </w:rPr>
            </w:pPr>
            <w:r w:rsidRPr="004D4F92">
              <w:rPr>
                <w:sz w:val="16"/>
                <w:szCs w:val="16"/>
                <w:lang w:val="en-US"/>
              </w:rPr>
              <w:t>Total impact of prior traumatic events</w:t>
            </w:r>
          </w:p>
        </w:tc>
        <w:tc>
          <w:tcPr>
            <w:tcW w:w="1252" w:type="pct"/>
            <w:tcBorders>
              <w:bottom w:val="single" w:sz="4" w:space="0" w:color="auto"/>
            </w:tcBorders>
            <w:shd w:val="clear" w:color="auto" w:fill="FFFFFF"/>
          </w:tcPr>
          <w:p w14:paraId="290DACFA" w14:textId="0A2C298D" w:rsidR="005431D2" w:rsidRPr="001A2994" w:rsidRDefault="00EF34B1" w:rsidP="005431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4.5%)</w:t>
            </w:r>
          </w:p>
        </w:tc>
      </w:tr>
    </w:tbl>
    <w:p w14:paraId="0B2560A0" w14:textId="77777777" w:rsidR="00AE3F37" w:rsidRDefault="00AE3F37" w:rsidP="005431D2">
      <w:pPr>
        <w:spacing w:line="480" w:lineRule="auto"/>
        <w:rPr>
          <w:rFonts w:ascii="Times New Roman" w:hAnsi="Times New Roman"/>
          <w:b/>
          <w:sz w:val="22"/>
          <w:szCs w:val="22"/>
          <w:lang w:val="en-US"/>
        </w:rPr>
      </w:pPr>
    </w:p>
    <w:p w14:paraId="0B6008A3" w14:textId="77777777" w:rsidR="00BF2CB7" w:rsidRDefault="00BF2CB7" w:rsidP="005431D2">
      <w:pPr>
        <w:spacing w:line="480" w:lineRule="auto"/>
        <w:rPr>
          <w:rFonts w:ascii="Times New Roman" w:hAnsi="Times New Roman"/>
          <w:b/>
          <w:sz w:val="22"/>
          <w:szCs w:val="22"/>
          <w:lang w:val="en-US"/>
        </w:rPr>
      </w:pPr>
    </w:p>
    <w:p w14:paraId="479835A0" w14:textId="77777777" w:rsidR="00BF2CB7" w:rsidRDefault="00BF2CB7" w:rsidP="005431D2">
      <w:pPr>
        <w:spacing w:line="480" w:lineRule="auto"/>
        <w:rPr>
          <w:rFonts w:ascii="Times New Roman" w:hAnsi="Times New Roman"/>
          <w:b/>
          <w:sz w:val="22"/>
          <w:szCs w:val="22"/>
          <w:lang w:val="en-US"/>
        </w:rPr>
      </w:pPr>
    </w:p>
    <w:p w14:paraId="11D17F06" w14:textId="77777777" w:rsidR="00BF2CB7" w:rsidRDefault="00BF2CB7" w:rsidP="005431D2">
      <w:pPr>
        <w:spacing w:line="480" w:lineRule="auto"/>
        <w:rPr>
          <w:rFonts w:ascii="Times New Roman" w:hAnsi="Times New Roman"/>
          <w:b/>
          <w:sz w:val="22"/>
          <w:szCs w:val="22"/>
          <w:lang w:val="en-US"/>
        </w:rPr>
      </w:pPr>
    </w:p>
    <w:p w14:paraId="5D7985CA" w14:textId="77777777" w:rsidR="00BF2CB7" w:rsidRDefault="00BF2CB7" w:rsidP="005431D2">
      <w:pPr>
        <w:spacing w:line="480" w:lineRule="auto"/>
        <w:rPr>
          <w:rFonts w:ascii="Times New Roman" w:hAnsi="Times New Roman"/>
          <w:b/>
          <w:sz w:val="22"/>
          <w:szCs w:val="22"/>
          <w:lang w:val="en-US"/>
        </w:rPr>
      </w:pPr>
    </w:p>
    <w:p w14:paraId="366A1296" w14:textId="77777777" w:rsidR="00BF2CB7" w:rsidRDefault="00BF2CB7" w:rsidP="005431D2">
      <w:pPr>
        <w:spacing w:line="480" w:lineRule="auto"/>
        <w:rPr>
          <w:rFonts w:ascii="Times New Roman" w:hAnsi="Times New Roman"/>
          <w:b/>
          <w:sz w:val="22"/>
          <w:szCs w:val="22"/>
          <w:lang w:val="en-US"/>
        </w:rPr>
      </w:pPr>
    </w:p>
    <w:p w14:paraId="2CCDEAFB" w14:textId="77777777" w:rsidR="00BF2CB7" w:rsidRDefault="00BF2CB7" w:rsidP="005431D2">
      <w:pPr>
        <w:spacing w:line="480" w:lineRule="auto"/>
        <w:rPr>
          <w:rFonts w:ascii="Times New Roman" w:hAnsi="Times New Roman"/>
          <w:b/>
          <w:sz w:val="22"/>
          <w:szCs w:val="22"/>
          <w:lang w:val="en-US"/>
        </w:rPr>
      </w:pPr>
    </w:p>
    <w:p w14:paraId="43B52A44" w14:textId="77777777" w:rsidR="00BF2CB7" w:rsidRDefault="00BF2CB7" w:rsidP="005431D2">
      <w:pPr>
        <w:spacing w:line="480" w:lineRule="auto"/>
        <w:rPr>
          <w:rFonts w:ascii="Times New Roman" w:hAnsi="Times New Roman"/>
          <w:b/>
          <w:sz w:val="22"/>
          <w:szCs w:val="22"/>
          <w:lang w:val="en-US"/>
        </w:rPr>
      </w:pPr>
    </w:p>
    <w:p w14:paraId="1C564C84" w14:textId="77777777" w:rsidR="00BF2CB7" w:rsidRDefault="00BF2CB7" w:rsidP="005431D2">
      <w:pPr>
        <w:spacing w:line="480" w:lineRule="auto"/>
        <w:rPr>
          <w:rFonts w:ascii="Times New Roman" w:hAnsi="Times New Roman"/>
          <w:b/>
          <w:sz w:val="22"/>
          <w:szCs w:val="22"/>
          <w:lang w:val="en-US"/>
        </w:rPr>
      </w:pPr>
    </w:p>
    <w:p w14:paraId="75624217" w14:textId="77777777" w:rsidR="00BF2CB7" w:rsidRDefault="00BF2CB7" w:rsidP="005431D2">
      <w:pPr>
        <w:spacing w:line="480" w:lineRule="auto"/>
        <w:rPr>
          <w:rFonts w:ascii="Times New Roman" w:hAnsi="Times New Roman"/>
          <w:b/>
          <w:sz w:val="22"/>
          <w:szCs w:val="22"/>
          <w:lang w:val="en-US"/>
        </w:rPr>
      </w:pPr>
    </w:p>
    <w:p w14:paraId="53C4FD3F" w14:textId="77777777" w:rsidR="00BF2CB7" w:rsidRDefault="00BF2CB7" w:rsidP="005431D2">
      <w:pPr>
        <w:spacing w:line="480" w:lineRule="auto"/>
        <w:rPr>
          <w:rFonts w:ascii="Times New Roman" w:hAnsi="Times New Roman"/>
          <w:b/>
          <w:sz w:val="22"/>
          <w:szCs w:val="22"/>
          <w:lang w:val="en-US"/>
        </w:rPr>
      </w:pPr>
    </w:p>
    <w:p w14:paraId="3B54B9DA" w14:textId="77777777" w:rsidR="00BF2CB7" w:rsidRDefault="00BF2CB7" w:rsidP="005431D2">
      <w:pPr>
        <w:spacing w:line="480" w:lineRule="auto"/>
        <w:rPr>
          <w:rFonts w:ascii="Times New Roman" w:hAnsi="Times New Roman"/>
          <w:b/>
          <w:sz w:val="22"/>
          <w:szCs w:val="22"/>
          <w:lang w:val="en-US"/>
        </w:rPr>
      </w:pPr>
    </w:p>
    <w:p w14:paraId="63F72DE2" w14:textId="77777777" w:rsidR="00BF2CB7" w:rsidRDefault="00BF2CB7" w:rsidP="005431D2">
      <w:pPr>
        <w:spacing w:line="480" w:lineRule="auto"/>
        <w:rPr>
          <w:rFonts w:ascii="Times New Roman" w:hAnsi="Times New Roman"/>
          <w:b/>
          <w:sz w:val="22"/>
          <w:szCs w:val="22"/>
          <w:lang w:val="en-US"/>
        </w:rPr>
      </w:pPr>
    </w:p>
    <w:p w14:paraId="76F7DB36" w14:textId="77777777" w:rsidR="00BF2CB7" w:rsidRDefault="00BF2CB7" w:rsidP="005431D2">
      <w:pPr>
        <w:spacing w:line="480" w:lineRule="auto"/>
        <w:rPr>
          <w:rFonts w:ascii="Times New Roman" w:hAnsi="Times New Roman"/>
          <w:b/>
          <w:sz w:val="22"/>
          <w:szCs w:val="22"/>
          <w:lang w:val="en-US"/>
        </w:rPr>
      </w:pPr>
    </w:p>
    <w:p w14:paraId="5F38F7B9" w14:textId="116955FF" w:rsidR="00257655" w:rsidRDefault="00257655">
      <w:pPr>
        <w:spacing w:line="240" w:lineRule="auto"/>
        <w:rPr>
          <w:rFonts w:ascii="Times New Roman" w:hAnsi="Times New Roman"/>
          <w:bCs/>
          <w:i/>
          <w:iCs/>
          <w:sz w:val="22"/>
          <w:szCs w:val="22"/>
          <w:lang w:val="en-US"/>
        </w:rPr>
      </w:pPr>
    </w:p>
    <w:p w14:paraId="501DE9B9" w14:textId="77777777" w:rsidR="00FF0A72" w:rsidRDefault="00FF0A72" w:rsidP="00E96DB8">
      <w:pPr>
        <w:spacing w:line="240" w:lineRule="auto"/>
        <w:rPr>
          <w:rFonts w:ascii="Times New Roman" w:hAnsi="Times New Roman"/>
          <w:bCs/>
          <w:i/>
          <w:iCs/>
          <w:sz w:val="22"/>
          <w:szCs w:val="22"/>
        </w:rPr>
        <w:sectPr w:rsidR="00FF0A72" w:rsidSect="00FF0A72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A2F1473" w14:textId="00352C67" w:rsidR="00FF0A72" w:rsidRPr="00991911" w:rsidRDefault="00FF0A72" w:rsidP="00FF0A72">
      <w:pPr>
        <w:tabs>
          <w:tab w:val="left" w:pos="2364"/>
        </w:tabs>
        <w:spacing w:line="480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  <w:r w:rsidRPr="00991911">
        <w:rPr>
          <w:rFonts w:ascii="Times New Roman" w:hAnsi="Times New Roman"/>
          <w:b/>
          <w:sz w:val="24"/>
          <w:szCs w:val="24"/>
          <w:lang w:val="en-US"/>
        </w:rPr>
        <w:lastRenderedPageBreak/>
        <w:t>Supplementary file C: Predictor Matrix Multiple Imputation</w:t>
      </w:r>
    </w:p>
    <w:p w14:paraId="5ADDD5F8" w14:textId="77777777" w:rsidR="00991911" w:rsidRDefault="00991911" w:rsidP="00FF0A72">
      <w:pPr>
        <w:ind w:right="113"/>
        <w:rPr>
          <w:b/>
          <w:color w:val="000000"/>
          <w:sz w:val="22"/>
          <w:szCs w:val="22"/>
          <w:lang w:val="en-US"/>
        </w:rPr>
      </w:pPr>
    </w:p>
    <w:p w14:paraId="571C970D" w14:textId="77777777" w:rsidR="00991911" w:rsidRDefault="00991911" w:rsidP="00FF0A72">
      <w:pPr>
        <w:ind w:right="113"/>
        <w:rPr>
          <w:b/>
          <w:color w:val="000000"/>
          <w:sz w:val="22"/>
          <w:szCs w:val="22"/>
          <w:lang w:val="en-US"/>
        </w:rPr>
      </w:pPr>
    </w:p>
    <w:p w14:paraId="34012279" w14:textId="033D1F13" w:rsidR="00FF0A72" w:rsidRPr="009968C6" w:rsidRDefault="00FF0A72" w:rsidP="00FF0A72">
      <w:pPr>
        <w:ind w:right="113"/>
        <w:rPr>
          <w:b/>
          <w:color w:val="000000"/>
          <w:sz w:val="22"/>
          <w:szCs w:val="22"/>
          <w:lang w:val="en-US"/>
        </w:rPr>
      </w:pPr>
      <w:r w:rsidRPr="009968C6">
        <w:rPr>
          <w:b/>
          <w:color w:val="000000"/>
          <w:sz w:val="22"/>
          <w:szCs w:val="22"/>
          <w:lang w:val="en-US"/>
        </w:rPr>
        <w:t xml:space="preserve">Table </w:t>
      </w:r>
      <w:r w:rsidR="00AD6C51">
        <w:rPr>
          <w:b/>
          <w:color w:val="000000"/>
          <w:sz w:val="22"/>
          <w:szCs w:val="22"/>
          <w:lang w:val="en-US"/>
        </w:rPr>
        <w:t>C</w:t>
      </w:r>
    </w:p>
    <w:p w14:paraId="15E0597A" w14:textId="198313F0" w:rsidR="00FF0A72" w:rsidRPr="00AD6C51" w:rsidRDefault="00AD6C51" w:rsidP="00FF0A72">
      <w:pPr>
        <w:autoSpaceDE w:val="0"/>
        <w:autoSpaceDN w:val="0"/>
        <w:adjustRightInd w:val="0"/>
        <w:rPr>
          <w:bCs/>
          <w:i/>
          <w:color w:val="000000"/>
          <w:sz w:val="22"/>
          <w:szCs w:val="22"/>
          <w:lang w:val="en-US"/>
        </w:rPr>
      </w:pPr>
      <w:r w:rsidRPr="00AD6C51">
        <w:rPr>
          <w:bCs/>
          <w:i/>
          <w:color w:val="000000"/>
          <w:sz w:val="22"/>
          <w:szCs w:val="22"/>
          <w:lang w:val="en-US"/>
        </w:rPr>
        <w:t>Predictor Matrix for Multiple Imputation</w:t>
      </w:r>
    </w:p>
    <w:p w14:paraId="0CFDD085" w14:textId="77777777" w:rsidR="00AD6C51" w:rsidRPr="009968C6" w:rsidRDefault="00AD6C51" w:rsidP="00FF0A72">
      <w:pPr>
        <w:autoSpaceDE w:val="0"/>
        <w:autoSpaceDN w:val="0"/>
        <w:adjustRightInd w:val="0"/>
        <w:rPr>
          <w:rFonts w:ascii="Calibri" w:hAnsi="Calibri" w:cs="Calibri"/>
          <w:sz w:val="18"/>
          <w:szCs w:val="18"/>
          <w:lang w:val="en-US"/>
        </w:rPr>
      </w:pPr>
    </w:p>
    <w:tbl>
      <w:tblPr>
        <w:tblW w:w="5434" w:type="pct"/>
        <w:tblInd w:w="-114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4"/>
        <w:gridCol w:w="874"/>
        <w:gridCol w:w="792"/>
        <w:gridCol w:w="789"/>
        <w:gridCol w:w="911"/>
        <w:gridCol w:w="914"/>
        <w:gridCol w:w="911"/>
        <w:gridCol w:w="1036"/>
        <w:gridCol w:w="911"/>
        <w:gridCol w:w="914"/>
        <w:gridCol w:w="788"/>
        <w:gridCol w:w="1035"/>
        <w:gridCol w:w="1035"/>
        <w:gridCol w:w="913"/>
        <w:gridCol w:w="785"/>
        <w:gridCol w:w="1035"/>
      </w:tblGrid>
      <w:tr w:rsidR="00B45159" w:rsidRPr="007A73B3" w14:paraId="3330A7BA" w14:textId="4B45A416" w:rsidTr="00B45159">
        <w:trPr>
          <w:cantSplit/>
          <w:trHeight w:val="473"/>
        </w:trPr>
        <w:tc>
          <w:tcPr>
            <w:tcW w:w="517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D5578A" w14:textId="77777777" w:rsidR="00AD6C51" w:rsidRPr="00FF0A72" w:rsidRDefault="00AD6C51" w:rsidP="00FF0A72">
            <w:pPr>
              <w:rPr>
                <w:color w:val="000000"/>
                <w:sz w:val="16"/>
                <w:szCs w:val="16"/>
                <w:lang w:val="en-US" w:eastAsia="nl-NL"/>
              </w:rPr>
            </w:pPr>
            <w:r w:rsidRPr="00FF0A72">
              <w:rPr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287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58C2824" w14:textId="77777777" w:rsidR="00AD6C51" w:rsidRPr="00FF0A72" w:rsidRDefault="00AD6C51" w:rsidP="00FF0A72">
            <w:pPr>
              <w:rPr>
                <w:color w:val="000000"/>
                <w:sz w:val="16"/>
                <w:szCs w:val="16"/>
                <w:lang w:val="en-US" w:eastAsia="nl-NL"/>
              </w:rPr>
            </w:pPr>
            <w:r w:rsidRPr="00FF0A72">
              <w:rPr>
                <w:sz w:val="16"/>
                <w:szCs w:val="16"/>
                <w:lang w:val="en-US"/>
              </w:rPr>
              <w:t>Free thyroxine (pmol/L) at ED admittance</w:t>
            </w:r>
          </w:p>
        </w:tc>
        <w:tc>
          <w:tcPr>
            <w:tcW w:w="260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ECD335" w14:textId="77777777" w:rsidR="00AD6C51" w:rsidRPr="00FF0A72" w:rsidRDefault="00AD6C51" w:rsidP="00FF0A72">
            <w:pPr>
              <w:rPr>
                <w:color w:val="000000"/>
                <w:sz w:val="16"/>
                <w:szCs w:val="16"/>
                <w:lang w:val="en-US" w:eastAsia="nl-NL"/>
              </w:rPr>
            </w:pPr>
            <w:r w:rsidRPr="00FF0A72">
              <w:rPr>
                <w:sz w:val="16"/>
                <w:szCs w:val="16"/>
                <w:lang w:val="en-US"/>
              </w:rPr>
              <w:t>Thyroid stimulating hormone (mE/L) at ED admittance</w:t>
            </w:r>
          </w:p>
        </w:tc>
        <w:tc>
          <w:tcPr>
            <w:tcW w:w="259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46F61D6" w14:textId="77777777" w:rsidR="00AD6C51" w:rsidRPr="00FF0A72" w:rsidRDefault="00AD6C51" w:rsidP="00FF0A72">
            <w:pPr>
              <w:rPr>
                <w:color w:val="000000"/>
                <w:sz w:val="16"/>
                <w:szCs w:val="16"/>
                <w:lang w:val="en-US" w:eastAsia="nl-NL"/>
              </w:rPr>
            </w:pPr>
            <w:r w:rsidRPr="00FF0A72">
              <w:rPr>
                <w:sz w:val="16"/>
                <w:szCs w:val="16"/>
                <w:lang w:val="en-US"/>
              </w:rPr>
              <w:t>Cortisol (nmol/L) at ED admittance</w:t>
            </w:r>
          </w:p>
        </w:tc>
        <w:tc>
          <w:tcPr>
            <w:tcW w:w="299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0091075" w14:textId="77777777" w:rsidR="00AD6C51" w:rsidRPr="00FF0A72" w:rsidRDefault="00AD6C51" w:rsidP="00FF0A72">
            <w:pPr>
              <w:rPr>
                <w:color w:val="000000"/>
                <w:sz w:val="16"/>
                <w:szCs w:val="16"/>
                <w:lang w:eastAsia="nl-NL"/>
              </w:rPr>
            </w:pPr>
            <w:r w:rsidRPr="00FF0A72">
              <w:rPr>
                <w:sz w:val="16"/>
                <w:szCs w:val="16"/>
              </w:rPr>
              <w:t>Perceived life threat (yes)</w:t>
            </w:r>
          </w:p>
        </w:tc>
        <w:tc>
          <w:tcPr>
            <w:tcW w:w="300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C91772" w14:textId="77777777" w:rsidR="00AD6C51" w:rsidRPr="00FF0A72" w:rsidRDefault="00AD6C51" w:rsidP="00FF0A72">
            <w:pPr>
              <w:rPr>
                <w:color w:val="000000"/>
                <w:sz w:val="16"/>
                <w:szCs w:val="16"/>
                <w:lang w:val="en-US" w:eastAsia="nl-NL"/>
              </w:rPr>
            </w:pPr>
            <w:r w:rsidRPr="00FF0A72">
              <w:rPr>
                <w:sz w:val="16"/>
                <w:szCs w:val="16"/>
                <w:lang w:val="en-US"/>
              </w:rPr>
              <w:t>DHEAS (nmol/L) at ED admittance</w:t>
            </w:r>
          </w:p>
        </w:tc>
        <w:tc>
          <w:tcPr>
            <w:tcW w:w="299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953A12" w14:textId="77777777" w:rsidR="00AD6C51" w:rsidRPr="00FF0A72" w:rsidRDefault="00AD6C51" w:rsidP="00FF0A72">
            <w:pPr>
              <w:rPr>
                <w:color w:val="000000"/>
                <w:sz w:val="16"/>
                <w:szCs w:val="16"/>
                <w:lang w:val="en-US" w:eastAsia="nl-NL"/>
              </w:rPr>
            </w:pPr>
            <w:r w:rsidRPr="00FF0A72">
              <w:rPr>
                <w:sz w:val="16"/>
                <w:szCs w:val="16"/>
                <w:lang w:val="en-US"/>
              </w:rPr>
              <w:t>Systolic blood pressure at ED admittance</w:t>
            </w:r>
          </w:p>
        </w:tc>
        <w:tc>
          <w:tcPr>
            <w:tcW w:w="340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E18D39" w14:textId="77777777" w:rsidR="00AD6C51" w:rsidRPr="00FF0A72" w:rsidRDefault="00AD6C51" w:rsidP="00FF0A72">
            <w:pPr>
              <w:rPr>
                <w:color w:val="000000"/>
                <w:sz w:val="16"/>
                <w:szCs w:val="16"/>
                <w:lang w:val="en-US" w:eastAsia="nl-NL"/>
              </w:rPr>
            </w:pPr>
            <w:r w:rsidRPr="00FF0A72">
              <w:rPr>
                <w:sz w:val="16"/>
                <w:szCs w:val="16"/>
                <w:lang w:val="en-US"/>
              </w:rPr>
              <w:t>Total impact of prior traumatic events</w:t>
            </w:r>
          </w:p>
        </w:tc>
        <w:tc>
          <w:tcPr>
            <w:tcW w:w="299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</w:tcPr>
          <w:p w14:paraId="65F37E86" w14:textId="03D0F757" w:rsidR="00AD6C51" w:rsidRPr="00FF0A72" w:rsidRDefault="00AD6C51" w:rsidP="00FF0A72">
            <w:pPr>
              <w:rPr>
                <w:sz w:val="16"/>
                <w:szCs w:val="16"/>
                <w:lang w:val="en-US"/>
              </w:rPr>
            </w:pPr>
            <w:r w:rsidRPr="00FF0A72">
              <w:rPr>
                <w:sz w:val="16"/>
                <w:szCs w:val="16"/>
                <w:lang w:val="en-US"/>
              </w:rPr>
              <w:t>Age at ED admittance (in years)</w:t>
            </w:r>
          </w:p>
        </w:tc>
        <w:tc>
          <w:tcPr>
            <w:tcW w:w="300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4949CB12" w14:textId="159D7938" w:rsidR="00AD6C51" w:rsidRPr="00FF0A72" w:rsidRDefault="00AD6C51" w:rsidP="00FF0A72">
            <w:pPr>
              <w:rPr>
                <w:sz w:val="16"/>
                <w:szCs w:val="16"/>
                <w:lang w:val="en-US"/>
              </w:rPr>
            </w:pPr>
            <w:r w:rsidRPr="00FF0A72">
              <w:rPr>
                <w:sz w:val="16"/>
                <w:szCs w:val="16"/>
                <w:lang w:val="en-US"/>
              </w:rPr>
              <w:t xml:space="preserve">Non-opioid </w:t>
            </w:r>
            <w:r w:rsidRPr="00FF0A72">
              <w:rPr>
                <w:bCs/>
                <w:sz w:val="16"/>
                <w:szCs w:val="16"/>
                <w:lang w:val="en-US"/>
              </w:rPr>
              <w:t>anesthetics</w:t>
            </w:r>
            <w:r w:rsidRPr="00FF0A72">
              <w:rPr>
                <w:sz w:val="16"/>
                <w:szCs w:val="16"/>
                <w:lang w:val="en-US"/>
              </w:rPr>
              <w:t xml:space="preserve"> administration within 48 hours post-trauma (number of dosage)</w:t>
            </w:r>
          </w:p>
        </w:tc>
        <w:tc>
          <w:tcPr>
            <w:tcW w:w="259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2F005D10" w14:textId="3AC81036" w:rsidR="00AD6C51" w:rsidRPr="00FF0A72" w:rsidRDefault="00AD6C51" w:rsidP="00FF0A72">
            <w:pPr>
              <w:rPr>
                <w:sz w:val="16"/>
                <w:szCs w:val="16"/>
                <w:lang w:val="en-US"/>
              </w:rPr>
            </w:pPr>
            <w:r w:rsidRPr="002A7DA2">
              <w:rPr>
                <w:sz w:val="16"/>
                <w:szCs w:val="16"/>
              </w:rPr>
              <w:t xml:space="preserve">Self-reported amnesia </w:t>
            </w:r>
            <w:r>
              <w:rPr>
                <w:sz w:val="16"/>
                <w:szCs w:val="16"/>
              </w:rPr>
              <w:t>(yes)</w:t>
            </w:r>
          </w:p>
        </w:tc>
        <w:tc>
          <w:tcPr>
            <w:tcW w:w="340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3FFEF73B" w14:textId="7E83188E" w:rsidR="00AD6C51" w:rsidRPr="00AD6C51" w:rsidRDefault="00AD6C51" w:rsidP="00FF0A72">
            <w:pPr>
              <w:rPr>
                <w:sz w:val="16"/>
                <w:szCs w:val="16"/>
                <w:lang w:val="en-US"/>
              </w:rPr>
            </w:pPr>
            <w:r w:rsidRPr="00AD6C51">
              <w:rPr>
                <w:sz w:val="16"/>
                <w:szCs w:val="16"/>
                <w:lang w:val="en-US"/>
              </w:rPr>
              <w:t>Non-opiate analgesics administration within 48 hours post-trauma (number of dosage)</w:t>
            </w:r>
          </w:p>
        </w:tc>
        <w:tc>
          <w:tcPr>
            <w:tcW w:w="340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335F6C59" w14:textId="5C3299A8" w:rsidR="00AD6C51" w:rsidRPr="00AD6C51" w:rsidRDefault="00AD6C51" w:rsidP="00FF0A72">
            <w:pPr>
              <w:rPr>
                <w:sz w:val="16"/>
                <w:szCs w:val="16"/>
                <w:lang w:val="en-US"/>
              </w:rPr>
            </w:pPr>
            <w:r w:rsidRPr="00AD6C51">
              <w:rPr>
                <w:sz w:val="16"/>
                <w:szCs w:val="16"/>
                <w:lang w:val="en-US"/>
              </w:rPr>
              <w:t>Opiate administration within 48 hours post-trauma (number of dosage)</w:t>
            </w:r>
          </w:p>
        </w:tc>
        <w:tc>
          <w:tcPr>
            <w:tcW w:w="300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6ECC6AF8" w14:textId="38BC5FBE" w:rsidR="00AD6C51" w:rsidRPr="00FF0A72" w:rsidRDefault="00AD6C51" w:rsidP="00FF0A72">
            <w:pPr>
              <w:rPr>
                <w:sz w:val="16"/>
                <w:szCs w:val="16"/>
                <w:lang w:val="en-US"/>
              </w:rPr>
            </w:pPr>
            <w:r w:rsidRPr="00AD6C51">
              <w:rPr>
                <w:sz w:val="16"/>
                <w:szCs w:val="16"/>
                <w:lang w:val="en-US"/>
              </w:rPr>
              <w:t>Prior traumatic events (number of types)</w:t>
            </w:r>
          </w:p>
        </w:tc>
        <w:tc>
          <w:tcPr>
            <w:tcW w:w="258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</w:tcPr>
          <w:p w14:paraId="764C553A" w14:textId="3CD8C8CD" w:rsidR="00AD6C51" w:rsidRPr="00AD6C51" w:rsidRDefault="00AD6C51" w:rsidP="00FF0A72">
            <w:pPr>
              <w:rPr>
                <w:sz w:val="16"/>
                <w:szCs w:val="16"/>
                <w:lang w:val="en-US"/>
              </w:rPr>
            </w:pPr>
            <w:r w:rsidRPr="00AD6C51">
              <w:rPr>
                <w:sz w:val="16"/>
                <w:szCs w:val="16"/>
                <w:lang w:val="en-US"/>
              </w:rPr>
              <w:t>Heart rate at ED admittance</w:t>
            </w:r>
          </w:p>
        </w:tc>
        <w:tc>
          <w:tcPr>
            <w:tcW w:w="340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</w:tcPr>
          <w:p w14:paraId="49B4CBAA" w14:textId="7339A11D" w:rsidR="00AD6C51" w:rsidRPr="00AD6C51" w:rsidRDefault="00AD6C51" w:rsidP="00FF0A72">
            <w:pPr>
              <w:rPr>
                <w:sz w:val="16"/>
                <w:szCs w:val="16"/>
                <w:lang w:val="en-US"/>
              </w:rPr>
            </w:pPr>
            <w:r w:rsidRPr="00AD6C51">
              <w:rPr>
                <w:sz w:val="16"/>
                <w:szCs w:val="16"/>
                <w:lang w:val="en-US"/>
              </w:rPr>
              <w:t>ED admittance in minutes since sunrise</w:t>
            </w:r>
          </w:p>
        </w:tc>
      </w:tr>
      <w:tr w:rsidR="00B45159" w:rsidRPr="00FF0A72" w14:paraId="5A9B4E34" w14:textId="37F61346" w:rsidTr="006D26B4">
        <w:trPr>
          <w:cantSplit/>
          <w:trHeight w:val="473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F5951" w14:textId="34CDB08A" w:rsidR="00B45159" w:rsidRPr="00FF0A72" w:rsidRDefault="00B45159" w:rsidP="00B45159">
            <w:pPr>
              <w:rPr>
                <w:color w:val="000000"/>
                <w:sz w:val="16"/>
                <w:szCs w:val="16"/>
                <w:lang w:eastAsia="nl-NL"/>
              </w:rPr>
            </w:pPr>
            <w:r w:rsidRPr="00FF0A72">
              <w:rPr>
                <w:color w:val="000000"/>
                <w:sz w:val="16"/>
                <w:szCs w:val="16"/>
                <w:lang w:eastAsia="nl-NL"/>
              </w:rPr>
              <w:t>CAPS-5 total </w:t>
            </w:r>
            <w:r>
              <w:rPr>
                <w:color w:val="000000"/>
                <w:sz w:val="16"/>
                <w:szCs w:val="16"/>
                <w:lang w:eastAsia="nl-NL"/>
              </w:rPr>
              <w:t>score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274F5" w14:textId="77642E3B" w:rsidR="00B45159" w:rsidRPr="00FF0A72" w:rsidRDefault="00B45159" w:rsidP="00B45159">
            <w:pPr>
              <w:rPr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DB0A7" w14:textId="594E89D0" w:rsidR="00B45159" w:rsidRPr="00FF0A72" w:rsidRDefault="00B45159" w:rsidP="00B45159">
            <w:pPr>
              <w:rPr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E9B62" w14:textId="3509DE7C" w:rsidR="00B45159" w:rsidRPr="00FF0A72" w:rsidRDefault="00B45159" w:rsidP="00B45159">
            <w:pPr>
              <w:rPr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BD899" w14:textId="56A9006E" w:rsidR="00B45159" w:rsidRPr="00FF0A72" w:rsidRDefault="00B45159" w:rsidP="00B45159">
            <w:pPr>
              <w:rPr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10F78" w14:textId="2C825D72" w:rsidR="00B45159" w:rsidRPr="00FF0A72" w:rsidRDefault="00B45159" w:rsidP="00B45159">
            <w:pPr>
              <w:rPr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B36AE" w14:textId="20479DF5" w:rsidR="00B45159" w:rsidRPr="00FF0A72" w:rsidRDefault="00B45159" w:rsidP="00B45159">
            <w:pPr>
              <w:rPr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D5AA5" w14:textId="768374AD" w:rsidR="00B45159" w:rsidRPr="00FF0A72" w:rsidRDefault="00B45159" w:rsidP="00B45159">
            <w:pPr>
              <w:rPr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B56F1" w14:textId="2C20054A" w:rsidR="00B45159" w:rsidRPr="00FF0A72" w:rsidRDefault="00B45159" w:rsidP="00B45159">
            <w:pPr>
              <w:rPr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31DB7" w14:textId="6377A5D9" w:rsidR="00B45159" w:rsidRPr="00FF0A72" w:rsidRDefault="00B45159" w:rsidP="00B45159">
            <w:pPr>
              <w:rPr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7B7DE" w14:textId="002257FE" w:rsidR="00B45159" w:rsidRPr="00FF0A72" w:rsidRDefault="00B45159" w:rsidP="00B45159">
            <w:pPr>
              <w:rPr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C667B" w14:textId="40965CCD" w:rsidR="00B45159" w:rsidRPr="00FF0A72" w:rsidRDefault="00B45159" w:rsidP="00B45159">
            <w:pPr>
              <w:rPr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448BC" w14:textId="637300C9" w:rsidR="00B45159" w:rsidRPr="00FF0A72" w:rsidRDefault="00B45159" w:rsidP="00B45159">
            <w:pPr>
              <w:rPr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73C26" w14:textId="4DF1FEDA" w:rsidR="00B45159" w:rsidRPr="00FF0A72" w:rsidRDefault="00B45159" w:rsidP="00B45159">
            <w:pPr>
              <w:rPr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2AA02" w14:textId="57CAD73F" w:rsidR="00B45159" w:rsidRPr="00FF0A72" w:rsidRDefault="00B45159" w:rsidP="00B45159">
            <w:pPr>
              <w:rPr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E2816" w14:textId="1BB074DD" w:rsidR="00B45159" w:rsidRPr="00FF0A72" w:rsidRDefault="00B45159" w:rsidP="00B45159">
            <w:pPr>
              <w:rPr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</w:tr>
      <w:tr w:rsidR="00B45159" w:rsidRPr="00AD6C51" w14:paraId="368CF1A7" w14:textId="2F64D505" w:rsidTr="006D26B4">
        <w:trPr>
          <w:cantSplit/>
          <w:trHeight w:val="473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13F6E9" w14:textId="79870B49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 w:rsidRPr="00FF0A72">
              <w:rPr>
                <w:sz w:val="16"/>
                <w:szCs w:val="16"/>
                <w:lang w:val="en-US"/>
              </w:rPr>
              <w:t>Free thyroxine (pmol/L) at ED admittance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41033" w14:textId="5B80081E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E6046" w14:textId="59C44BD3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03F10" w14:textId="5A9DD131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0164A" w14:textId="736F2215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3E7AF" w14:textId="097B854E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BCD0A" w14:textId="62B5B69C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5AF67" w14:textId="702B5E21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6FA27" w14:textId="4AC70190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78E33" w14:textId="4F93C89A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700CF" w14:textId="7383AD3C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4FB4B" w14:textId="1D99C937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92C63" w14:textId="2FC9048B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89805" w14:textId="4DC01FDD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97E4F" w14:textId="5E93332E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CF290" w14:textId="501F5A01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</w:tr>
      <w:tr w:rsidR="00B45159" w:rsidRPr="00AD6C51" w14:paraId="4A8CB732" w14:textId="05025EAD" w:rsidTr="006D26B4">
        <w:trPr>
          <w:cantSplit/>
          <w:trHeight w:val="473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F547B" w14:textId="505CE383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 w:rsidRPr="00FF0A72">
              <w:rPr>
                <w:sz w:val="16"/>
                <w:szCs w:val="16"/>
                <w:lang w:val="en-US"/>
              </w:rPr>
              <w:t>Thyroid stimulating hormone (mE/L) at ED admittance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8D118" w14:textId="5DCCC096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A5A77" w14:textId="13052DBC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D4B6B" w14:textId="48B846B6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30696" w14:textId="607D7D8C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0839C" w14:textId="49463DFF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5A65A" w14:textId="26C54D2F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BAAC1" w14:textId="7A2ECCFA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299B5" w14:textId="707A88E8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FAEA9" w14:textId="27E31050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C778A" w14:textId="4CF5936B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FDB5B" w14:textId="04255F38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EF2BA" w14:textId="28C297AD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273AF" w14:textId="4C418164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1EED2" w14:textId="080DC65A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6B697" w14:textId="137F2930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1</w:t>
            </w:r>
          </w:p>
        </w:tc>
      </w:tr>
      <w:tr w:rsidR="00B45159" w:rsidRPr="00AD6C51" w14:paraId="04D8649B" w14:textId="01C78AFD" w:rsidTr="006D26B4">
        <w:trPr>
          <w:cantSplit/>
          <w:trHeight w:val="473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CE2F7" w14:textId="0A5A75D3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 w:rsidRPr="00FF0A72">
              <w:rPr>
                <w:sz w:val="16"/>
                <w:szCs w:val="16"/>
                <w:lang w:val="en-US"/>
              </w:rPr>
              <w:t>Cortisol (nmol/L) at ED admittance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BE37C" w14:textId="105BDCA6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3105F" w14:textId="2F2C8759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7DDF5" w14:textId="5A514044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AEADA" w14:textId="7A1B4FDC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087EF" w14:textId="04D39EFD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BB463" w14:textId="45871153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42EA1" w14:textId="69B06694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DA936" w14:textId="2F5C3C45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1447A" w14:textId="0080EA41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CB737" w14:textId="6CA76227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32339" w14:textId="6C6D6841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B0EA8" w14:textId="3C45752F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E31C6" w14:textId="4FAD5162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C7F51" w14:textId="4717F71D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BAE00" w14:textId="7D6FFD8E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</w:tr>
      <w:tr w:rsidR="00B45159" w:rsidRPr="00AD6C51" w14:paraId="15AEB618" w14:textId="29BF28A5" w:rsidTr="006D26B4">
        <w:trPr>
          <w:cantSplit/>
          <w:trHeight w:val="473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84275" w14:textId="409F2E9B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 w:rsidRPr="00FF0A72">
              <w:rPr>
                <w:sz w:val="16"/>
                <w:szCs w:val="16"/>
              </w:rPr>
              <w:t>Perceived life threat (yes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A6C86" w14:textId="4C5F319D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251C7" w14:textId="7AFF25C7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83E4B" w14:textId="29594A04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ABEF4" w14:textId="617945B5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C6C49" w14:textId="04740AD2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2F799" w14:textId="72CFDA80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18293" w14:textId="2AFE53E4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AFAA6" w14:textId="79E5212D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E8374" w14:textId="6636A2E6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5C81D" w14:textId="59142C97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D88CD" w14:textId="75FF914B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60519" w14:textId="6875CE6C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E8E1D" w14:textId="0A7CFFE5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D4D6D" w14:textId="7871B4ED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708FA" w14:textId="3D36E5E7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</w:tr>
      <w:tr w:rsidR="00B45159" w:rsidRPr="00AD6C51" w14:paraId="72C518C7" w14:textId="77777777" w:rsidTr="006D26B4">
        <w:trPr>
          <w:cantSplit/>
          <w:trHeight w:val="473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EC5F5" w14:textId="277F3EF9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 w:rsidRPr="00FF0A72">
              <w:rPr>
                <w:sz w:val="16"/>
                <w:szCs w:val="16"/>
                <w:lang w:val="en-US"/>
              </w:rPr>
              <w:t>DHEAS (nmol/L) at ED admittance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D20A4" w14:textId="7E1EA7DB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A2F35" w14:textId="791A6DB2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1F95D" w14:textId="05EF50A9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86152" w14:textId="48F614C6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A3612" w14:textId="2387BE4F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91B9E" w14:textId="299C9007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55662" w14:textId="764E2046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FF394" w14:textId="2E39256D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01F8E" w14:textId="615D9426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73332" w14:textId="5E094F91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3F03E" w14:textId="263E5EBF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41D5E" w14:textId="41C57C89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76462" w14:textId="5047619F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2D726" w14:textId="5D78E009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49496" w14:textId="013799DB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</w:tr>
      <w:tr w:rsidR="00B45159" w:rsidRPr="00AD6C51" w14:paraId="3FCF5C7F" w14:textId="77777777" w:rsidTr="006D26B4">
        <w:trPr>
          <w:cantSplit/>
          <w:trHeight w:val="473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8F19F" w14:textId="24985CD0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 w:rsidRPr="00FF0A72">
              <w:rPr>
                <w:sz w:val="16"/>
                <w:szCs w:val="16"/>
                <w:lang w:val="en-US"/>
              </w:rPr>
              <w:t>Systolic blood pressure at ED admittance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A3368" w14:textId="4D161F34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30408" w14:textId="64B7F404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E8C70" w14:textId="001938DD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E5CF5" w14:textId="62A72FFA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10CA7" w14:textId="42E884C7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F40D9" w14:textId="6D3AB08A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7D165" w14:textId="7F938DB3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9069A" w14:textId="5AAFF7B3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F25F9" w14:textId="2BBE689E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0AE2E" w14:textId="42C04007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6E3C4" w14:textId="64652315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CB3DD" w14:textId="16FFD4F7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D0112" w14:textId="6F99D6A1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EFCEF" w14:textId="7BCBC297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A3E28" w14:textId="52F50E78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</w:tr>
      <w:tr w:rsidR="00B45159" w:rsidRPr="00AD6C51" w14:paraId="26340053" w14:textId="77777777" w:rsidTr="006D26B4">
        <w:trPr>
          <w:cantSplit/>
          <w:trHeight w:val="473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4209B" w14:textId="7A6A05D9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 w:rsidRPr="00FF0A72">
              <w:rPr>
                <w:sz w:val="16"/>
                <w:szCs w:val="16"/>
                <w:lang w:val="en-US"/>
              </w:rPr>
              <w:lastRenderedPageBreak/>
              <w:t>Total impact of prior traumatic event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38A43" w14:textId="1E38F5ED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C0FC5" w14:textId="0A3F40E5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5D3D4" w14:textId="37A942B8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C4F00" w14:textId="73716927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F6474" w14:textId="60DBF4FA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D8B7C" w14:textId="715205BE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CE99E" w14:textId="72B32B94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B1682" w14:textId="5E9BB9C9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B5755" w14:textId="173338F3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25D7B" w14:textId="231C8F75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8E611" w14:textId="19B8326E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EDE5C" w14:textId="4A735EE8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55480" w14:textId="470CC5EB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78D9D" w14:textId="5011A7D4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09514" w14:textId="50605997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</w:tr>
      <w:tr w:rsidR="00B45159" w:rsidRPr="00AD6C51" w14:paraId="24D945AA" w14:textId="77777777" w:rsidTr="006D26B4">
        <w:trPr>
          <w:cantSplit/>
          <w:trHeight w:val="473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3BEC3" w14:textId="56FA2EFC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 w:rsidRPr="00FF0A72">
              <w:rPr>
                <w:sz w:val="16"/>
                <w:szCs w:val="16"/>
                <w:lang w:val="en-US"/>
              </w:rPr>
              <w:t>Age at ED admittance (in years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9E7D3" w14:textId="1B59CD13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F7134" w14:textId="5F1D15DC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6B2C7" w14:textId="79DC8F75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562CC" w14:textId="1D7862FB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BF22A" w14:textId="2E7A0B2E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62F18" w14:textId="1B0BAEF1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96CAE" w14:textId="2A43151D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B3B90" w14:textId="6A8DD0E6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8A973" w14:textId="5D93FFD0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98C14" w14:textId="11C9BCDC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F92EF" w14:textId="035F05CA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4D973" w14:textId="6F6DBCE5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70FEE" w14:textId="5FF484F7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B00AB" w14:textId="429DE799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5667B" w14:textId="3ECAB9B1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</w:tr>
      <w:tr w:rsidR="00B45159" w:rsidRPr="00AD6C51" w14:paraId="7DF956F4" w14:textId="77777777" w:rsidTr="006D26B4">
        <w:trPr>
          <w:cantSplit/>
          <w:trHeight w:val="473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6EEEB" w14:textId="24F94C56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 w:rsidRPr="00FF0A72">
              <w:rPr>
                <w:sz w:val="16"/>
                <w:szCs w:val="16"/>
                <w:lang w:val="en-US"/>
              </w:rPr>
              <w:t xml:space="preserve">Non-opioid </w:t>
            </w:r>
            <w:r w:rsidRPr="00FF0A72">
              <w:rPr>
                <w:bCs/>
                <w:sz w:val="16"/>
                <w:szCs w:val="16"/>
                <w:lang w:val="en-US"/>
              </w:rPr>
              <w:t>anesthetics</w:t>
            </w:r>
            <w:r w:rsidRPr="00FF0A72">
              <w:rPr>
                <w:sz w:val="16"/>
                <w:szCs w:val="16"/>
                <w:lang w:val="en-US"/>
              </w:rPr>
              <w:t xml:space="preserve"> administration within 48 hours post-trauma (number of dosage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88DCD" w14:textId="02427E5E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4E8E8" w14:textId="4BF67F11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7FAA6" w14:textId="4A757B61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7A194" w14:textId="180B1EAB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E5420" w14:textId="7DA44535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E33A7" w14:textId="22000036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07A64" w14:textId="7514D821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41750" w14:textId="3BB452E3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F0865" w14:textId="0FDCB3B2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1C43E" w14:textId="20E6765A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21ED1" w14:textId="4457277F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51CC8" w14:textId="5E9313F1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DEADE" w14:textId="4B70F877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801B2" w14:textId="47F8C6FF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5C23C" w14:textId="2DF6EF57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</w:tr>
      <w:tr w:rsidR="00B45159" w:rsidRPr="00AD6C51" w14:paraId="3F3EFCD2" w14:textId="77777777" w:rsidTr="006D26B4">
        <w:trPr>
          <w:cantSplit/>
          <w:trHeight w:val="473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6D3EF" w14:textId="515798FC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 w:rsidRPr="002A7DA2">
              <w:rPr>
                <w:sz w:val="16"/>
                <w:szCs w:val="16"/>
              </w:rPr>
              <w:t xml:space="preserve">Self-reported amnesia </w:t>
            </w:r>
            <w:r>
              <w:rPr>
                <w:sz w:val="16"/>
                <w:szCs w:val="16"/>
              </w:rPr>
              <w:t>(yes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D76D4" w14:textId="7548BA1D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4785B" w14:textId="0218DEC1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A36FE" w14:textId="0F263B1A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C7262" w14:textId="48B615A3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CF7B6" w14:textId="0C68D9BF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7E059" w14:textId="2D762B76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6B15D" w14:textId="296E14C0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F2083" w14:textId="7F1EDD24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F38BA" w14:textId="5E16B4A6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00A37" w14:textId="281D26D6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4C73C" w14:textId="0167B41E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C07D1" w14:textId="0275843F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48730" w14:textId="715F11D8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300FF" w14:textId="673C7035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A1832" w14:textId="14A97F97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</w:tr>
      <w:tr w:rsidR="00B45159" w:rsidRPr="00AD6C51" w14:paraId="48F4192D" w14:textId="487019CA" w:rsidTr="006D26B4">
        <w:trPr>
          <w:cantSplit/>
          <w:trHeight w:val="473"/>
        </w:trPr>
        <w:tc>
          <w:tcPr>
            <w:tcW w:w="51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8C7C1A" w14:textId="5AA5BDDA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 w:rsidRPr="00AD6C51">
              <w:rPr>
                <w:sz w:val="16"/>
                <w:szCs w:val="16"/>
                <w:lang w:val="en-US"/>
              </w:rPr>
              <w:t>Non-opiate analgesics administration within 48 hours post-trauma (number of dosage)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81D2EE" w14:textId="459091A2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85B400" w14:textId="562FBC28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573F0B" w14:textId="00522F3D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1A30B5" w14:textId="6BEAEF6E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CB73F0" w14:textId="2EF0389D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2B6C0C" w14:textId="50B8A53E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DCC222" w14:textId="56A81CEE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vAlign w:val="center"/>
          </w:tcPr>
          <w:p w14:paraId="2210478E" w14:textId="0A6AB566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vAlign w:val="center"/>
          </w:tcPr>
          <w:p w14:paraId="6595C4B6" w14:textId="3ABDC2DA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right w:val="nil"/>
            </w:tcBorders>
            <w:vAlign w:val="center"/>
          </w:tcPr>
          <w:p w14:paraId="3DA867D0" w14:textId="1CE8F2E6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vAlign w:val="center"/>
          </w:tcPr>
          <w:p w14:paraId="18A8F644" w14:textId="2FBB22E5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vAlign w:val="center"/>
          </w:tcPr>
          <w:p w14:paraId="24FC4D1F" w14:textId="39366DA7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1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vAlign w:val="center"/>
          </w:tcPr>
          <w:p w14:paraId="7E276900" w14:textId="78197DED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vAlign w:val="center"/>
          </w:tcPr>
          <w:p w14:paraId="755ABDC6" w14:textId="0500DA46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vAlign w:val="center"/>
          </w:tcPr>
          <w:p w14:paraId="0F9A325A" w14:textId="0CC25592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</w:tr>
      <w:tr w:rsidR="00B45159" w:rsidRPr="00AD6C51" w14:paraId="6538571D" w14:textId="77777777" w:rsidTr="006D26B4">
        <w:trPr>
          <w:cantSplit/>
          <w:trHeight w:val="473"/>
        </w:trPr>
        <w:tc>
          <w:tcPr>
            <w:tcW w:w="51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B41CCC" w14:textId="4475623D" w:rsidR="00B45159" w:rsidRPr="00AD6C51" w:rsidRDefault="00B45159" w:rsidP="00B45159">
            <w:pPr>
              <w:rPr>
                <w:sz w:val="16"/>
                <w:szCs w:val="16"/>
                <w:lang w:val="en-US"/>
              </w:rPr>
            </w:pPr>
            <w:r w:rsidRPr="00AD6C51">
              <w:rPr>
                <w:sz w:val="16"/>
                <w:szCs w:val="16"/>
                <w:lang w:val="en-US"/>
              </w:rPr>
              <w:t>Opiate administration within 48 hours post-trauma (number of dosage)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C1A0CA" w14:textId="165986FA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4247B1" w14:textId="039BDC7F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C510C5" w14:textId="0D66A60B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210346" w14:textId="35FCA66C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8766A0" w14:textId="38896071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78EBEE" w14:textId="0945956A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FFE135" w14:textId="4D81A620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vAlign w:val="center"/>
          </w:tcPr>
          <w:p w14:paraId="446F5644" w14:textId="01CEF052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vAlign w:val="center"/>
          </w:tcPr>
          <w:p w14:paraId="7E4D4864" w14:textId="7AE63355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right w:val="nil"/>
            </w:tcBorders>
            <w:vAlign w:val="center"/>
          </w:tcPr>
          <w:p w14:paraId="75DF0E6C" w14:textId="6C4C30E6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vAlign w:val="center"/>
          </w:tcPr>
          <w:p w14:paraId="09394D3C" w14:textId="41FCE369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vAlign w:val="center"/>
          </w:tcPr>
          <w:p w14:paraId="76549DFB" w14:textId="1DAD16BA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vAlign w:val="center"/>
          </w:tcPr>
          <w:p w14:paraId="273DA650" w14:textId="144DA069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vAlign w:val="center"/>
          </w:tcPr>
          <w:p w14:paraId="032215EB" w14:textId="010F9086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vAlign w:val="center"/>
          </w:tcPr>
          <w:p w14:paraId="4DAF9D74" w14:textId="4D2816E2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</w:tr>
      <w:tr w:rsidR="00B45159" w:rsidRPr="00AD6C51" w14:paraId="501350D6" w14:textId="77777777" w:rsidTr="006D26B4">
        <w:trPr>
          <w:cantSplit/>
          <w:trHeight w:val="473"/>
        </w:trPr>
        <w:tc>
          <w:tcPr>
            <w:tcW w:w="51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C3475D" w14:textId="47578202" w:rsidR="00B45159" w:rsidRPr="00AD6C51" w:rsidRDefault="00B45159" w:rsidP="00B45159">
            <w:pPr>
              <w:rPr>
                <w:sz w:val="16"/>
                <w:szCs w:val="16"/>
                <w:lang w:val="en-US"/>
              </w:rPr>
            </w:pPr>
            <w:r w:rsidRPr="00AD6C51">
              <w:rPr>
                <w:sz w:val="16"/>
                <w:szCs w:val="16"/>
                <w:lang w:val="en-US"/>
              </w:rPr>
              <w:t>Prior traumatic events (number of types)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95AA34" w14:textId="1602AA68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AF6A8D" w14:textId="7F500F99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977F03" w14:textId="3D736D26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F05D1F" w14:textId="102F1B5B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314F98" w14:textId="7A392FA5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C7522F" w14:textId="7EE5D8FB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A8B85B" w14:textId="52C201C1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vAlign w:val="center"/>
          </w:tcPr>
          <w:p w14:paraId="17B54863" w14:textId="77CA2A98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vAlign w:val="center"/>
          </w:tcPr>
          <w:p w14:paraId="20A6C2D4" w14:textId="21D0EF20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right w:val="nil"/>
            </w:tcBorders>
            <w:vAlign w:val="center"/>
          </w:tcPr>
          <w:p w14:paraId="388CEFB8" w14:textId="6772534C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vAlign w:val="center"/>
          </w:tcPr>
          <w:p w14:paraId="11D5423C" w14:textId="27F27F0D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vAlign w:val="center"/>
          </w:tcPr>
          <w:p w14:paraId="3D5AA9D9" w14:textId="1D00D38A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vAlign w:val="center"/>
          </w:tcPr>
          <w:p w14:paraId="5A32D08F" w14:textId="43C0295A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vAlign w:val="center"/>
          </w:tcPr>
          <w:p w14:paraId="6A77D8E9" w14:textId="3DFF41D4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vAlign w:val="center"/>
          </w:tcPr>
          <w:p w14:paraId="12C9501E" w14:textId="048D3D95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</w:tr>
      <w:tr w:rsidR="00B45159" w:rsidRPr="00AD6C51" w14:paraId="00ABF5A1" w14:textId="77777777" w:rsidTr="006D26B4">
        <w:trPr>
          <w:cantSplit/>
          <w:trHeight w:val="473"/>
        </w:trPr>
        <w:tc>
          <w:tcPr>
            <w:tcW w:w="51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64D0EE" w14:textId="366EF061" w:rsidR="00B45159" w:rsidRPr="00AD6C51" w:rsidRDefault="00B45159" w:rsidP="00B45159">
            <w:pPr>
              <w:rPr>
                <w:sz w:val="16"/>
                <w:szCs w:val="16"/>
                <w:lang w:val="en-US"/>
              </w:rPr>
            </w:pPr>
            <w:r w:rsidRPr="00AD6C51">
              <w:rPr>
                <w:sz w:val="16"/>
                <w:szCs w:val="16"/>
                <w:lang w:val="en-US"/>
              </w:rPr>
              <w:t>Heart rate at ED admittance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B0125B" w14:textId="39802F42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BCE302" w14:textId="05A1BE50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5D952D" w14:textId="290EB38B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30A3D4" w14:textId="340AA2FB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09FCF7" w14:textId="171B359A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3A80CC" w14:textId="09E41430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6BEF9E" w14:textId="0DE7349B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vAlign w:val="center"/>
          </w:tcPr>
          <w:p w14:paraId="3FD4749D" w14:textId="79D9D680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vAlign w:val="center"/>
          </w:tcPr>
          <w:p w14:paraId="548A7A4F" w14:textId="3506F58B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right w:val="nil"/>
            </w:tcBorders>
            <w:vAlign w:val="center"/>
          </w:tcPr>
          <w:p w14:paraId="5F830948" w14:textId="6706B7E0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vAlign w:val="center"/>
          </w:tcPr>
          <w:p w14:paraId="4107EE2A" w14:textId="07C8F92D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vAlign w:val="center"/>
          </w:tcPr>
          <w:p w14:paraId="6848A762" w14:textId="440BDCEF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vAlign w:val="center"/>
          </w:tcPr>
          <w:p w14:paraId="464A4A8B" w14:textId="16278F66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vAlign w:val="center"/>
          </w:tcPr>
          <w:p w14:paraId="2B1A9E93" w14:textId="06B4F5FA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vAlign w:val="center"/>
          </w:tcPr>
          <w:p w14:paraId="37422C58" w14:textId="674D3AF4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</w:tr>
      <w:tr w:rsidR="00B45159" w:rsidRPr="00AD6C51" w14:paraId="6E76AC61" w14:textId="77777777" w:rsidTr="006D26B4">
        <w:trPr>
          <w:cantSplit/>
          <w:trHeight w:val="473"/>
        </w:trPr>
        <w:tc>
          <w:tcPr>
            <w:tcW w:w="51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C921DE" w14:textId="3FA0423D" w:rsidR="00B45159" w:rsidRPr="00AD6C51" w:rsidRDefault="00B45159" w:rsidP="00B45159">
            <w:pPr>
              <w:rPr>
                <w:sz w:val="16"/>
                <w:szCs w:val="16"/>
                <w:lang w:val="en-US"/>
              </w:rPr>
            </w:pPr>
            <w:r w:rsidRPr="00AD6C51">
              <w:rPr>
                <w:sz w:val="16"/>
                <w:szCs w:val="16"/>
                <w:lang w:val="en-US"/>
              </w:rPr>
              <w:t>ED admittance in minutes since sunrise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24E4F0" w14:textId="18DB9941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6FBA3B" w14:textId="3B931AB2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484AC4" w14:textId="1573EE77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69192C" w14:textId="1B900FDE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F769E7" w14:textId="00BD79D0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A6903F" w14:textId="7FF6E2F2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F885BE" w14:textId="3D6D5B92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vAlign w:val="center"/>
          </w:tcPr>
          <w:p w14:paraId="212FC775" w14:textId="275EC695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vAlign w:val="center"/>
          </w:tcPr>
          <w:p w14:paraId="41038987" w14:textId="79F51419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right w:val="nil"/>
            </w:tcBorders>
            <w:vAlign w:val="center"/>
          </w:tcPr>
          <w:p w14:paraId="3FBFD875" w14:textId="4A10F858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vAlign w:val="center"/>
          </w:tcPr>
          <w:p w14:paraId="3DDFE73B" w14:textId="08142C27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vAlign w:val="center"/>
          </w:tcPr>
          <w:p w14:paraId="51B69D65" w14:textId="08EE8207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vAlign w:val="center"/>
          </w:tcPr>
          <w:p w14:paraId="65C11929" w14:textId="40FF0050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vAlign w:val="center"/>
          </w:tcPr>
          <w:p w14:paraId="3BEF2232" w14:textId="11BBD8A1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vAlign w:val="center"/>
          </w:tcPr>
          <w:p w14:paraId="5FFFAC02" w14:textId="6E724A9D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</w:tr>
      <w:tr w:rsidR="00B45159" w:rsidRPr="00AD6C51" w14:paraId="53523DCC" w14:textId="77777777" w:rsidTr="006D26B4">
        <w:trPr>
          <w:cantSplit/>
          <w:trHeight w:val="473"/>
        </w:trPr>
        <w:tc>
          <w:tcPr>
            <w:tcW w:w="51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EFB568" w14:textId="636B0DFC" w:rsidR="00B45159" w:rsidRPr="00AD6C51" w:rsidRDefault="00B45159" w:rsidP="00B4515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nother person died during traumatic event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0F3AF5" w14:textId="46FA65DC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55C397" w14:textId="0F227CEB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3D319F" w14:textId="391F0E9A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A5A2B0" w14:textId="777FEB81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5F1295" w14:textId="017AB199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588D09" w14:textId="5AFBE644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2760DF" w14:textId="0CBD9493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vAlign w:val="center"/>
          </w:tcPr>
          <w:p w14:paraId="6FBC133D" w14:textId="5FF9907C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vAlign w:val="center"/>
          </w:tcPr>
          <w:p w14:paraId="1D3B0F43" w14:textId="0428D106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right w:val="nil"/>
            </w:tcBorders>
            <w:vAlign w:val="center"/>
          </w:tcPr>
          <w:p w14:paraId="7DC539CE" w14:textId="2CE77CD7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vAlign w:val="center"/>
          </w:tcPr>
          <w:p w14:paraId="12478415" w14:textId="47AD1DA5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vAlign w:val="center"/>
          </w:tcPr>
          <w:p w14:paraId="5CA2D100" w14:textId="57571F1A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vAlign w:val="center"/>
          </w:tcPr>
          <w:p w14:paraId="6D38CFC1" w14:textId="44511252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vAlign w:val="center"/>
          </w:tcPr>
          <w:p w14:paraId="37870863" w14:textId="7538A083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vAlign w:val="center"/>
          </w:tcPr>
          <w:p w14:paraId="52599FBF" w14:textId="1872C1CB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1</w:t>
            </w:r>
          </w:p>
        </w:tc>
      </w:tr>
      <w:tr w:rsidR="00B45159" w:rsidRPr="00AD6C51" w14:paraId="6E3B9B2C" w14:textId="77777777" w:rsidTr="006D26B4">
        <w:trPr>
          <w:cantSplit/>
          <w:trHeight w:val="473"/>
        </w:trPr>
        <w:tc>
          <w:tcPr>
            <w:tcW w:w="51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BC85B6" w14:textId="0E063A30" w:rsidR="00B45159" w:rsidRPr="00AD6C51" w:rsidRDefault="00B45159" w:rsidP="00B4515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quaintance died during traumatic event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628B54" w14:textId="2DD0469B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880B3B" w14:textId="2A31855F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2397B3" w14:textId="48D657EA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7F6986" w14:textId="61F79402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FFF5B2" w14:textId="71F5EF0F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819A75" w14:textId="02E10698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0F70D0" w14:textId="0DC69751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vAlign w:val="center"/>
          </w:tcPr>
          <w:p w14:paraId="7767D492" w14:textId="16A7A458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vAlign w:val="center"/>
          </w:tcPr>
          <w:p w14:paraId="6552CC5D" w14:textId="38588B00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right w:val="nil"/>
            </w:tcBorders>
            <w:vAlign w:val="center"/>
          </w:tcPr>
          <w:p w14:paraId="3476F835" w14:textId="37D96055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vAlign w:val="center"/>
          </w:tcPr>
          <w:p w14:paraId="531CDCB9" w14:textId="295174D9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vAlign w:val="center"/>
          </w:tcPr>
          <w:p w14:paraId="154C8C63" w14:textId="34FC65C0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vAlign w:val="center"/>
          </w:tcPr>
          <w:p w14:paraId="34B26A03" w14:textId="51D84413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vAlign w:val="center"/>
          </w:tcPr>
          <w:p w14:paraId="3B99C9D6" w14:textId="70B8781F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vAlign w:val="center"/>
          </w:tcPr>
          <w:p w14:paraId="15E0DAEE" w14:textId="6FE53AB0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1</w:t>
            </w:r>
          </w:p>
        </w:tc>
      </w:tr>
      <w:tr w:rsidR="00B45159" w:rsidRPr="00AD6C51" w14:paraId="2AD96608" w14:textId="77777777" w:rsidTr="006D26B4">
        <w:trPr>
          <w:cantSplit/>
          <w:trHeight w:val="473"/>
        </w:trPr>
        <w:tc>
          <w:tcPr>
            <w:tcW w:w="51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681960" w14:textId="5DC59665" w:rsidR="00B45159" w:rsidRPr="00AD6C51" w:rsidRDefault="00B45159" w:rsidP="00B4515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lastRenderedPageBreak/>
              <w:t>Antihistaminic administration within 48 hours post-trauma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A24115" w14:textId="4C48B505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A787DE" w14:textId="1C555410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13FCD4" w14:textId="1086BC16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D73F2A" w14:textId="1BEA5C67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9EF942" w14:textId="08E7AF0B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CD525D" w14:textId="3B32E162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DD7727" w14:textId="29FD42C5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vAlign w:val="center"/>
          </w:tcPr>
          <w:p w14:paraId="4830E3F1" w14:textId="73F7550F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vAlign w:val="center"/>
          </w:tcPr>
          <w:p w14:paraId="16A5670D" w14:textId="728703F4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right w:val="nil"/>
            </w:tcBorders>
            <w:vAlign w:val="center"/>
          </w:tcPr>
          <w:p w14:paraId="626F10AC" w14:textId="40AF89DF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vAlign w:val="center"/>
          </w:tcPr>
          <w:p w14:paraId="59DF841A" w14:textId="29490EF3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vAlign w:val="center"/>
          </w:tcPr>
          <w:p w14:paraId="6EDBCFAE" w14:textId="72CF3912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vAlign w:val="center"/>
          </w:tcPr>
          <w:p w14:paraId="01BB382E" w14:textId="12CD5B9B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vAlign w:val="center"/>
          </w:tcPr>
          <w:p w14:paraId="0666FAD5" w14:textId="6B400AB8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vAlign w:val="center"/>
          </w:tcPr>
          <w:p w14:paraId="37B160C0" w14:textId="12E824A4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</w:tr>
      <w:tr w:rsidR="00B45159" w:rsidRPr="00AD6C51" w14:paraId="1C860B54" w14:textId="77777777" w:rsidTr="006D26B4">
        <w:trPr>
          <w:cantSplit/>
          <w:trHeight w:val="473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D5268" w14:textId="1914AFAD" w:rsidR="00B45159" w:rsidRPr="008015D6" w:rsidRDefault="00B45159" w:rsidP="00B45159">
            <w:pPr>
              <w:rPr>
                <w:sz w:val="16"/>
                <w:szCs w:val="16"/>
                <w:lang w:val="en-US"/>
              </w:rPr>
            </w:pPr>
            <w:r w:rsidRPr="008015D6">
              <w:rPr>
                <w:sz w:val="16"/>
                <w:szCs w:val="16"/>
                <w:lang w:val="en-US"/>
              </w:rPr>
              <w:t>Anticoagulation administration within 48 hours p</w:t>
            </w:r>
            <w:r>
              <w:rPr>
                <w:sz w:val="16"/>
                <w:szCs w:val="16"/>
                <w:lang w:val="en-US"/>
              </w:rPr>
              <w:t>ost-trauma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F198D" w14:textId="56E81A49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411CA" w14:textId="21453B3D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B2482" w14:textId="77FE4908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47CEC" w14:textId="7144A8BF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94094" w14:textId="720A9681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F353F" w14:textId="1B3CBB17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A96AB" w14:textId="03E22E50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2DD5C" w14:textId="17175515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2F7F3" w14:textId="7527CBEF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F1AD7" w14:textId="12C790B4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583B9" w14:textId="0D070D0E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B0CF9" w14:textId="628C8662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D9235" w14:textId="440C5590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EEEB8" w14:textId="283B47BC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8DF29" w14:textId="053BC9A6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</w:tr>
      <w:tr w:rsidR="00B45159" w:rsidRPr="00AD6C51" w14:paraId="7102E969" w14:textId="77777777" w:rsidTr="006D26B4">
        <w:trPr>
          <w:cantSplit/>
          <w:trHeight w:val="473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CDF6F" w14:textId="707C9D8E" w:rsidR="00B45159" w:rsidRDefault="00B45159" w:rsidP="00B4515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ainst hypertension administration within 48 hours post-trauma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4A501" w14:textId="61B38A51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ADE9E" w14:textId="3FCE3B4A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B49A2" w14:textId="65C55501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4BDD1" w14:textId="5E5B005F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2DF54" w14:textId="642A23C3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E82A4" w14:textId="3FAAD538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6A159" w14:textId="17C295F8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8B004" w14:textId="1F000FA8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57DBE" w14:textId="60655B39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5B844" w14:textId="2B698694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AE52B" w14:textId="0A5CB2B0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65BA4" w14:textId="213FB207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6852F" w14:textId="239D70D7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03769" w14:textId="69FEA7B8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AA117" w14:textId="69751FD9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</w:tr>
      <w:tr w:rsidR="00B45159" w:rsidRPr="00AD6C51" w14:paraId="089F758C" w14:textId="77777777" w:rsidTr="006D26B4">
        <w:trPr>
          <w:cantSplit/>
          <w:trHeight w:val="473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3736C" w14:textId="7765B8EA" w:rsidR="00B45159" w:rsidRDefault="00B45159" w:rsidP="00B4515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ospital admission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FC4FC" w14:textId="13DB2443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4CDB8" w14:textId="590ADE1A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4BAF9" w14:textId="10F77B64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5C5F6" w14:textId="01456D0B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85099" w14:textId="5F74FDEF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8DC72" w14:textId="263EA9D8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DB33E" w14:textId="4D06979D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22358" w14:textId="10F33B34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2CE4B" w14:textId="5E32F336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0FF98" w14:textId="63A936BB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A36B8" w14:textId="6DA59526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21C24" w14:textId="0457BE41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E6F1E" w14:textId="352A895F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983CC" w14:textId="3BE4DF79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22843" w14:textId="565DF641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</w:tr>
      <w:tr w:rsidR="00B45159" w:rsidRPr="00AD6C51" w14:paraId="4FA31DA1" w14:textId="77777777" w:rsidTr="006D26B4">
        <w:trPr>
          <w:cantSplit/>
          <w:trHeight w:val="473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D41C2" w14:textId="17FF174B" w:rsidR="00B45159" w:rsidRDefault="00B45159" w:rsidP="00B4515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CU admission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06340" w14:textId="6DBCF886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C7BCB" w14:textId="05970F84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60A2A" w14:textId="0F3ADE8C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0CAEB" w14:textId="60785F0C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57528" w14:textId="04E3466D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C6CEE" w14:textId="1E1168C4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BA16E" w14:textId="1CECDE47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CD0ED" w14:textId="461810AD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7F761" w14:textId="2444903F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A1192" w14:textId="755E7ABA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0AC88" w14:textId="44973A77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7DAD7" w14:textId="78AABBAC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32BAB" w14:textId="48EEAA86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F167D" w14:textId="0710A608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E8B4E" w14:textId="24BE4219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</w:tr>
      <w:tr w:rsidR="00B45159" w:rsidRPr="00AD6C51" w14:paraId="17D20877" w14:textId="77777777" w:rsidTr="006D26B4">
        <w:trPr>
          <w:cantSplit/>
          <w:trHeight w:val="473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31F20" w14:textId="2B61529D" w:rsidR="00B45159" w:rsidRDefault="00B45159" w:rsidP="00B4515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ime in hospital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DCFF6" w14:textId="31FA6D9C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FF931" w14:textId="6F4BB9CF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7AB22" w14:textId="4724269F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D2B7D" w14:textId="50EA754E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A4914" w14:textId="4DA31F7B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268F9" w14:textId="05FB8BFA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1D0BA" w14:textId="1E35A494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15939" w14:textId="0AF7826F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897AE" w14:textId="5453866F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FBBFD" w14:textId="23592D50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BA138" w14:textId="2F2C1980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49FB0" w14:textId="49DB0942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EDB35" w14:textId="72FF06EF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C69E6" w14:textId="3CB9F67C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7A141" w14:textId="4531D008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</w:tr>
      <w:tr w:rsidR="00B45159" w:rsidRPr="00AD6C51" w14:paraId="594AEB15" w14:textId="77777777" w:rsidTr="006D26B4">
        <w:trPr>
          <w:cantSplit/>
          <w:trHeight w:val="473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59059" w14:textId="1DC71DD8" w:rsidR="00B45159" w:rsidRDefault="00B45159" w:rsidP="00B4515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ducation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F5F22" w14:textId="5F9E0B7C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142B0" w14:textId="4D2B7BE6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841A4" w14:textId="183CF6F5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AF30B" w14:textId="75DAC4A8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AA4E5" w14:textId="64B74EF3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4ABFF" w14:textId="675CAC19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7486E" w14:textId="69432388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261ED" w14:textId="4FB6FA30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3A341" w14:textId="39A8DEDA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ADAE5" w14:textId="1E7A1BC0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C3458" w14:textId="4D876453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0F3CE" w14:textId="5E209A3E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5E585" w14:textId="23CA316A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32EA8" w14:textId="1ED670C6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1A8F0" w14:textId="23B1176D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</w:tr>
      <w:tr w:rsidR="00B45159" w:rsidRPr="00AD6C51" w14:paraId="36B9322F" w14:textId="77777777" w:rsidTr="006D26B4">
        <w:trPr>
          <w:cantSplit/>
          <w:trHeight w:val="473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B5099" w14:textId="5DF8D057" w:rsidR="00B45159" w:rsidRDefault="00B45159" w:rsidP="00B4515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Work hours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FAE10" w14:textId="113A8DA7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5634B" w14:textId="0E5907D4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F1907" w14:textId="088E006C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FE0C9" w14:textId="4AB2EFBF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F3E30" w14:textId="4DA45B49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17B23" w14:textId="354EE4C0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DB8AE" w14:textId="2EAA5C70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2CDEF" w14:textId="58A9017D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2F608" w14:textId="66AAF937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57131" w14:textId="4827A6E5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427F0" w14:textId="343A78F5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CF270" w14:textId="423F19B5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D7AC5" w14:textId="09CA1245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BA75E" w14:textId="282B888E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085C8" w14:textId="29227EDD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</w:tr>
      <w:tr w:rsidR="00B45159" w:rsidRPr="00AD6C51" w14:paraId="0FA71C61" w14:textId="77777777" w:rsidTr="006D26B4">
        <w:trPr>
          <w:cantSplit/>
          <w:trHeight w:val="473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00F50" w14:textId="5E686F65" w:rsidR="00B45159" w:rsidRDefault="00B45159" w:rsidP="00B4515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SS categorie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8226B" w14:textId="1635ED52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D18BF" w14:textId="2DDE2ADF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B21DE" w14:textId="3F1F7CD0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F0A42" w14:textId="3603FC33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939D3" w14:textId="51EEF2B0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C482B" w14:textId="56E132B0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969DF" w14:textId="1862613B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F5817" w14:textId="1138DF5D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36085" w14:textId="4DDDBED6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A9306" w14:textId="4EEEFF98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73CAD" w14:textId="41D03A9E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F771C" w14:textId="6C65956A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96B34" w14:textId="1021F16E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27173" w14:textId="0137CE6C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70E29" w14:textId="54F6C752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</w:tr>
      <w:tr w:rsidR="00B45159" w:rsidRPr="00AD6C51" w14:paraId="79F781E3" w14:textId="77777777" w:rsidTr="006D26B4">
        <w:trPr>
          <w:cantSplit/>
          <w:trHeight w:val="473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E9B59" w14:textId="4A2BBD5C" w:rsidR="00B45159" w:rsidRDefault="00B45159" w:rsidP="00B4515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nxiou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A6195" w14:textId="1A497693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E36BE" w14:textId="0F56A5EB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6F7E7" w14:textId="0A27EAE9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153CD" w14:textId="386BAB83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8B51E" w14:textId="159F8347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90AFA" w14:textId="237C0799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6F2D0" w14:textId="683C3306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DCECF" w14:textId="687E6117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3AC59" w14:textId="535FAF7B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7A14F" w14:textId="18DBF2C1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41868" w14:textId="48FC8D43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93D47" w14:textId="1BC41131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08B0E" w14:textId="4BD45413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3961F" w14:textId="2BAA3D7D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2C474" w14:textId="3D059D0E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</w:tr>
      <w:tr w:rsidR="00B45159" w:rsidRPr="00AD6C51" w14:paraId="0DA4996C" w14:textId="77777777" w:rsidTr="006D26B4">
        <w:trPr>
          <w:cantSplit/>
          <w:trHeight w:val="473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2130F" w14:textId="07AF14FB" w:rsidR="00B45159" w:rsidRDefault="00B45159" w:rsidP="00B4515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uriou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216C5" w14:textId="1B670837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041C2" w14:textId="5AB2EF8F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7802D" w14:textId="1D9D2907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D09E0" w14:textId="313BB07C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0B3CF" w14:textId="59EE4EB3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EF973" w14:textId="264E1813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45DD0" w14:textId="1CFE4BB9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FAE68" w14:textId="62ABC23C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2AE50" w14:textId="72476351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6076E" w14:textId="37BA0D5E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7F507" w14:textId="779F9B33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00739" w14:textId="4111DB61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21550" w14:textId="6519E8C9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85E6E" w14:textId="2E044AFA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B5691" w14:textId="75BD1822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</w:tr>
      <w:tr w:rsidR="00B45159" w:rsidRPr="00AD6C51" w14:paraId="387F050E" w14:textId="77777777" w:rsidTr="006D26B4">
        <w:trPr>
          <w:cantSplit/>
          <w:trHeight w:val="473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F1671" w14:textId="6DBB0A2A" w:rsidR="00B45159" w:rsidRDefault="00B45159" w:rsidP="00B4515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elples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CDAE5" w14:textId="25F94AB4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667F9" w14:textId="67B39888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F7AB3" w14:textId="6FEF7BA2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2E430" w14:textId="5166FB13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90A5C" w14:textId="76BAE03D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F4E41" w14:textId="7A398A47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9DD7E" w14:textId="0C7ACB65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3085D" w14:textId="5DD99012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4863E" w14:textId="7E78ED15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EC3AD" w14:textId="002C4A13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5A4CF" w14:textId="3E226FBA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04E52" w14:textId="4A250E95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997AC" w14:textId="0AAD5475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C934D" w14:textId="368DB651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BC772" w14:textId="75980289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</w:tr>
      <w:tr w:rsidR="00B45159" w:rsidRPr="00AD6C51" w14:paraId="2304D85B" w14:textId="77777777" w:rsidTr="006D26B4">
        <w:trPr>
          <w:cantSplit/>
          <w:trHeight w:val="473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B87B8" w14:textId="2888D368" w:rsidR="00B45159" w:rsidRDefault="00B45159" w:rsidP="00B4515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isgust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25849" w14:textId="63A63C0D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1DC6F" w14:textId="7B5AA958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26816" w14:textId="601F8104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0050F" w14:textId="33A54D99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EEE08" w14:textId="679EA392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EA416" w14:textId="4BF612B2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9D183" w14:textId="3A381DC4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74943" w14:textId="15DABFA6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24B6E" w14:textId="03F6F5CF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4AEBA" w14:textId="3440CA03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FE179" w14:textId="34929754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9B8DF" w14:textId="76C43ADE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61BA6" w14:textId="6113502E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FAAF1" w14:textId="3CF7E687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D87F0" w14:textId="0D539F83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</w:tr>
      <w:tr w:rsidR="00B45159" w:rsidRPr="00AD6C51" w14:paraId="21756965" w14:textId="77777777" w:rsidTr="006D26B4">
        <w:trPr>
          <w:cantSplit/>
          <w:trHeight w:val="473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6E0C9" w14:textId="56D62603" w:rsidR="00B45159" w:rsidRDefault="00B45159" w:rsidP="00B4515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dnes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A3A10" w14:textId="5C1B2F97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256BF" w14:textId="19FDAD3E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6BC8C" w14:textId="33EBE0E4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C1490" w14:textId="7B1F5B99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D99A6" w14:textId="7D09F570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C5E21" w14:textId="0219C972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3F640" w14:textId="3251C25A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ABC0E" w14:textId="0599C96C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D57E0" w14:textId="77D0ECBA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110B4" w14:textId="25169A20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AAB8C" w14:textId="6F238F85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3F1BF" w14:textId="4245CF9C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E2F10" w14:textId="0B3A7BE7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04A42" w14:textId="5DAFF36E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DB0D2" w14:textId="421AAABD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</w:tr>
      <w:tr w:rsidR="00B45159" w:rsidRPr="00AD6C51" w14:paraId="0A0ADB4F" w14:textId="77777777" w:rsidTr="006D26B4">
        <w:trPr>
          <w:cantSplit/>
          <w:trHeight w:val="473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8016C" w14:textId="3DBC0F23" w:rsidR="00B45159" w:rsidRDefault="00B45159" w:rsidP="00B4515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motional total score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B9B20" w14:textId="1414DE18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ADD17" w14:textId="7F98F27E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07341" w14:textId="299BB952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24B6B" w14:textId="562147D8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43AAA" w14:textId="55CE0721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B49BA" w14:textId="5BF458C6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8205D" w14:textId="47FE9153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E67AE" w14:textId="0C19FE7D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C342A" w14:textId="5C44B303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9DA58" w14:textId="52945D5E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A2675" w14:textId="20CED2D7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20ABB" w14:textId="397B46F7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27290" w14:textId="495E48CC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1D4DC" w14:textId="411B967F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FA788" w14:textId="5A695E8D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</w:tr>
      <w:tr w:rsidR="00B45159" w:rsidRPr="00AD6C51" w14:paraId="21839BCD" w14:textId="77777777" w:rsidTr="006D26B4">
        <w:trPr>
          <w:cantSplit/>
          <w:trHeight w:val="473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4AD70" w14:textId="05623D54" w:rsidR="00B45159" w:rsidRDefault="00B45159" w:rsidP="00B4515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ired item 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E827E" w14:textId="175D2DF4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10FB0" w14:textId="6CB89E3D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3ACB4" w14:textId="019B77A2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54019" w14:textId="444943DD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8B63B" w14:textId="49BD5019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3C34A" w14:textId="7EB6BA13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7ADCB" w14:textId="430D79CA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342A0" w14:textId="77062334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FD3F6" w14:textId="41818684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3440F" w14:textId="21123CEA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6B610" w14:textId="53B79102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360A7" w14:textId="4442D5D0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F9C2B" w14:textId="53116F78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6EB9F" w14:textId="5EEE1F71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A0FF8" w14:textId="70390B83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</w:tr>
      <w:tr w:rsidR="00B45159" w:rsidRPr="00AD6C51" w14:paraId="7F4EB385" w14:textId="77777777" w:rsidTr="006D26B4">
        <w:trPr>
          <w:cantSplit/>
          <w:trHeight w:val="473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00F73" w14:textId="6A681BA0" w:rsidR="00B45159" w:rsidRDefault="00B45159" w:rsidP="00B4515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lastRenderedPageBreak/>
              <w:t>Tired item 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D9B6D" w14:textId="577B9C25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066C3" w14:textId="3C222583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30939" w14:textId="0505E5EA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5CD5C" w14:textId="4E51F4E2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43F54" w14:textId="392C68C1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E4B91" w14:textId="77BB881B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5A92E" w14:textId="70616566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829B2" w14:textId="637BE1FA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45F4A" w14:textId="229931A1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87A9E" w14:textId="6A119FFD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4C5FC" w14:textId="41339715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C0C12" w14:textId="7337E93A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7D8DE" w14:textId="42FB45CA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79DAF" w14:textId="3CB129A1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8FEAB" w14:textId="7396D7C2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</w:tr>
      <w:tr w:rsidR="00B45159" w:rsidRPr="00AD6C51" w14:paraId="3C61225A" w14:textId="77777777" w:rsidTr="006D26B4">
        <w:trPr>
          <w:cantSplit/>
          <w:trHeight w:val="473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4AF9E" w14:textId="48D59FE1" w:rsidR="00B45159" w:rsidRDefault="00B45159" w:rsidP="00B4515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ired item 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222B4" w14:textId="7CE0183F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A3937" w14:textId="3C0F22F2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1ED6B" w14:textId="2BBC73B5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DCDB4" w14:textId="77AFBFC4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95632" w14:textId="2C5CBA51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C93E8" w14:textId="7C646F7E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2F9A9" w14:textId="34162C36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07BB8" w14:textId="51AADBC6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72BF0" w14:textId="22BE11B3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D9E2E" w14:textId="70B9C08A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A3EA0" w14:textId="211C5709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159F8" w14:textId="5743B322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52A67" w14:textId="5B3C0866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88ACF" w14:textId="291B2439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1F56C" w14:textId="11495927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</w:tr>
      <w:tr w:rsidR="00B45159" w:rsidRPr="00AD6C51" w14:paraId="2609EC5C" w14:textId="77777777" w:rsidTr="006D26B4">
        <w:trPr>
          <w:cantSplit/>
          <w:trHeight w:val="473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E0A49" w14:textId="6C9D0580" w:rsidR="00B45159" w:rsidRDefault="00B45159" w:rsidP="00B4515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ired item 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D4ACB" w14:textId="45EDFAB8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B1108" w14:textId="55B83E9B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93E17" w14:textId="1846B161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FDE8F" w14:textId="6B0F8D62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9E47F" w14:textId="4EAFDCD1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FC018" w14:textId="4BB70D46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91808" w14:textId="48851DFB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BD766" w14:textId="35DC0113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364DC" w14:textId="5421F60A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108B1" w14:textId="35E8CA0E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72DB1" w14:textId="3E9C4E8E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0AC68" w14:textId="0D7E84C4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2C1BC" w14:textId="49B80B40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F2CBA" w14:textId="34946AFF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3B6D6" w14:textId="3CD97CD2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</w:tr>
      <w:tr w:rsidR="00B45159" w:rsidRPr="00AD6C51" w14:paraId="21C75B6A" w14:textId="77777777" w:rsidTr="006D26B4">
        <w:trPr>
          <w:cantSplit/>
          <w:trHeight w:val="473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99E32" w14:textId="6F673634" w:rsidR="00B45159" w:rsidRDefault="00B45159" w:rsidP="00B4515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DI item 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6C0A1" w14:textId="7E96695D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89981" w14:textId="6B551642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5F2D5" w14:textId="3A43DD62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1B0B7" w14:textId="5890D8BC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5466E" w14:textId="47D77FDC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BBDA8" w14:textId="3150F36A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7ABBF" w14:textId="0996F0D8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4B6CC" w14:textId="7EA23EF2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5860D" w14:textId="3155B7C3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487AC" w14:textId="40777268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5C15A" w14:textId="416CCCF5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77ACD" w14:textId="05FFB04B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EF3E5" w14:textId="3D1AE631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F87D5" w14:textId="4BFDC170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AE8F2" w14:textId="60F2C525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</w:tr>
      <w:tr w:rsidR="00B45159" w:rsidRPr="00AD6C51" w14:paraId="1977800F" w14:textId="77777777" w:rsidTr="006D26B4">
        <w:trPr>
          <w:cantSplit/>
          <w:trHeight w:val="473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166CB" w14:textId="5C6DCE15" w:rsidR="00B45159" w:rsidRDefault="00B45159" w:rsidP="00B4515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DI item 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15801" w14:textId="0667A897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A0B89" w14:textId="51BB6F23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95345" w14:textId="1EA37A18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C695D" w14:textId="008F9F2C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2F2D2" w14:textId="20DA1428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A3A8E" w14:textId="69440CB6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53260" w14:textId="72A880B6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A7014" w14:textId="455EBF80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A9BFC" w14:textId="5EE5753A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F01E4" w14:textId="23CF2935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85EAC" w14:textId="5D6CA8C0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4B3F8" w14:textId="2C92A711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8EF82" w14:textId="111FFE70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933D5" w14:textId="1370B833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6318C" w14:textId="66574821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</w:tr>
      <w:tr w:rsidR="00B45159" w:rsidRPr="00AD6C51" w14:paraId="3FF5310D" w14:textId="77777777" w:rsidTr="006D26B4">
        <w:trPr>
          <w:cantSplit/>
          <w:trHeight w:val="473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BF8D0" w14:textId="32F04A1E" w:rsidR="00B45159" w:rsidRDefault="00B45159" w:rsidP="00B4515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DI item 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52319" w14:textId="4347FD5F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04043" w14:textId="3BCFEF04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E1D6F" w14:textId="33114D90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C1606" w14:textId="39D95060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5B0D5" w14:textId="60ED3C27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DAE40" w14:textId="082996BD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2A30B" w14:textId="3E8879B9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5B604" w14:textId="14B2765E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462D6" w14:textId="1D73A48E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08C1A" w14:textId="787C9C19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B8B8D" w14:textId="5F7D53FB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56C5A" w14:textId="660BA969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A8126" w14:textId="686F0A31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98171" w14:textId="06E6ECF8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7C8F5" w14:textId="641DA089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</w:tr>
      <w:tr w:rsidR="00B45159" w:rsidRPr="00AD6C51" w14:paraId="51FF7B69" w14:textId="77777777" w:rsidTr="006D26B4">
        <w:trPr>
          <w:cantSplit/>
          <w:trHeight w:val="473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5D912" w14:textId="51D8E0B3" w:rsidR="00B45159" w:rsidRDefault="00B45159" w:rsidP="00B4515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DI item 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56D98" w14:textId="088C1E96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A22FA" w14:textId="027E15FF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CCAF4" w14:textId="3A1E7F46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2CF54" w14:textId="3F057DA5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89770" w14:textId="50B1EBEC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6A04B" w14:textId="54B4936D" w:rsidR="00B45159" w:rsidRPr="00AD6C51" w:rsidRDefault="00B45159" w:rsidP="00B45159">
            <w:pPr>
              <w:rPr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039B6" w14:textId="2E889C82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2B424" w14:textId="49E8EDE2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58552" w14:textId="07FADBF5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87622" w14:textId="3DD50C36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8AA93" w14:textId="31425506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4BA66" w14:textId="58C4A61D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F8B3C" w14:textId="0B2585B3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D4EC4" w14:textId="3986CB5E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3AA78" w14:textId="0334967D" w:rsidR="00B45159" w:rsidRPr="00AD6C51" w:rsidRDefault="00B45159" w:rsidP="00B45159">
            <w:pPr>
              <w:rPr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2"/>
                <w:szCs w:val="12"/>
              </w:rPr>
              <w:t>0</w:t>
            </w:r>
          </w:p>
        </w:tc>
      </w:tr>
    </w:tbl>
    <w:p w14:paraId="4448915E" w14:textId="1C0FF17B" w:rsidR="00FF0A72" w:rsidRPr="00FF0A72" w:rsidRDefault="00FF0A72" w:rsidP="00FF0A72">
      <w:pPr>
        <w:pStyle w:val="pf0"/>
        <w:rPr>
          <w:rStyle w:val="cf01"/>
          <w:rFonts w:eastAsiaTheme="majorEastAsia"/>
          <w:i/>
          <w:iCs/>
          <w:sz w:val="16"/>
          <w:szCs w:val="16"/>
          <w:lang w:val="en-US"/>
        </w:rPr>
      </w:pPr>
      <w:r w:rsidRPr="00FF0A72">
        <w:rPr>
          <w:rStyle w:val="cf01"/>
          <w:rFonts w:eastAsiaTheme="majorEastAsia"/>
          <w:i/>
          <w:iCs/>
          <w:sz w:val="16"/>
          <w:szCs w:val="16"/>
          <w:lang w:val="en-US"/>
        </w:rPr>
        <w:t>Note.</w:t>
      </w:r>
      <w:r w:rsidR="00B45159">
        <w:rPr>
          <w:rStyle w:val="cf01"/>
          <w:rFonts w:eastAsiaTheme="majorEastAsia"/>
          <w:i/>
          <w:iCs/>
          <w:sz w:val="16"/>
          <w:szCs w:val="16"/>
          <w:lang w:val="en-US"/>
        </w:rPr>
        <w:t xml:space="preserve"> Included = 1, not included = 0.</w:t>
      </w:r>
      <w:r w:rsidRPr="00FF0A72">
        <w:rPr>
          <w:rStyle w:val="cf01"/>
          <w:rFonts w:eastAsiaTheme="majorEastAsia"/>
          <w:i/>
          <w:iCs/>
          <w:sz w:val="16"/>
          <w:szCs w:val="16"/>
          <w:lang w:val="en-US"/>
        </w:rPr>
        <w:t xml:space="preserve"> </w:t>
      </w:r>
    </w:p>
    <w:p w14:paraId="740ABD5F" w14:textId="77777777" w:rsidR="00EC7C01" w:rsidRDefault="00EC7C01" w:rsidP="00EC7C01">
      <w:pPr>
        <w:spacing w:line="240" w:lineRule="auto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14:paraId="0865D7D7" w14:textId="77777777" w:rsidR="00EC7C01" w:rsidRDefault="00EC7C01" w:rsidP="00EC7C01">
      <w:pPr>
        <w:spacing w:line="240" w:lineRule="auto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14:paraId="5574BA65" w14:textId="77777777" w:rsidR="00EC7C01" w:rsidRDefault="00EC7C01" w:rsidP="00EC7C01">
      <w:pPr>
        <w:spacing w:line="240" w:lineRule="auto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14:paraId="2A5ACA2C" w14:textId="77777777" w:rsidR="00EC7C01" w:rsidRDefault="00EC7C01" w:rsidP="00EC7C01">
      <w:pPr>
        <w:spacing w:line="240" w:lineRule="auto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14:paraId="73755663" w14:textId="77777777" w:rsidR="00EC7C01" w:rsidRDefault="00EC7C01" w:rsidP="00EC7C01">
      <w:pPr>
        <w:spacing w:line="240" w:lineRule="auto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14:paraId="0190D92D" w14:textId="77777777" w:rsidR="007A73B3" w:rsidRDefault="007A73B3" w:rsidP="00EC7C01">
      <w:pPr>
        <w:spacing w:line="240" w:lineRule="auto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14:paraId="64D26B42" w14:textId="77777777" w:rsidR="007A73B3" w:rsidRDefault="007A73B3" w:rsidP="00EC7C01">
      <w:pPr>
        <w:spacing w:line="240" w:lineRule="auto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14:paraId="29DE5DA2" w14:textId="77777777" w:rsidR="007A73B3" w:rsidRDefault="007A73B3" w:rsidP="00EC7C01">
      <w:pPr>
        <w:spacing w:line="240" w:lineRule="auto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14:paraId="6445A3C5" w14:textId="77777777" w:rsidR="007A73B3" w:rsidRDefault="007A73B3" w:rsidP="00EC7C01">
      <w:pPr>
        <w:spacing w:line="240" w:lineRule="auto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14:paraId="277BE1F0" w14:textId="77777777" w:rsidR="007A73B3" w:rsidRDefault="007A73B3" w:rsidP="00EC7C01">
      <w:pPr>
        <w:spacing w:line="240" w:lineRule="auto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14:paraId="073C4B40" w14:textId="77777777" w:rsidR="00EC7C01" w:rsidRDefault="00EC7C01" w:rsidP="00EC7C01">
      <w:pPr>
        <w:spacing w:line="240" w:lineRule="auto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14:paraId="6A381C1E" w14:textId="77777777" w:rsidR="00EC7C01" w:rsidRDefault="00EC7C01" w:rsidP="00EC7C01">
      <w:pPr>
        <w:spacing w:line="240" w:lineRule="auto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14:paraId="3BE98531" w14:textId="77777777" w:rsidR="00EC7C01" w:rsidRDefault="00EC7C01" w:rsidP="00EC7C01">
      <w:pPr>
        <w:spacing w:line="240" w:lineRule="auto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14:paraId="1DCFD94E" w14:textId="77777777" w:rsidR="00EC7C01" w:rsidRDefault="00EC7C01" w:rsidP="00EC7C01">
      <w:pPr>
        <w:spacing w:line="240" w:lineRule="auto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14:paraId="6584F5A1" w14:textId="22B0BFCE" w:rsidR="00D87135" w:rsidRPr="00AE3F37" w:rsidRDefault="00D87135" w:rsidP="00D87135">
      <w:pPr>
        <w:tabs>
          <w:tab w:val="left" w:pos="2364"/>
        </w:tabs>
        <w:spacing w:line="480" w:lineRule="auto"/>
        <w:jc w:val="center"/>
        <w:rPr>
          <w:rFonts w:ascii="Times New Roman" w:hAnsi="Times New Roman"/>
          <w:b/>
          <w:sz w:val="22"/>
          <w:szCs w:val="22"/>
          <w:lang w:val="en-US"/>
        </w:rPr>
      </w:pPr>
      <w:r w:rsidRPr="00AE3F37">
        <w:rPr>
          <w:rFonts w:ascii="Times New Roman" w:hAnsi="Times New Roman"/>
          <w:b/>
          <w:sz w:val="22"/>
          <w:szCs w:val="22"/>
          <w:lang w:val="en-US"/>
        </w:rPr>
        <w:t xml:space="preserve">Supplementary file </w:t>
      </w:r>
      <w:r>
        <w:rPr>
          <w:rFonts w:ascii="Times New Roman" w:hAnsi="Times New Roman"/>
          <w:b/>
          <w:sz w:val="22"/>
          <w:szCs w:val="22"/>
          <w:lang w:val="en-US"/>
        </w:rPr>
        <w:t>D</w:t>
      </w:r>
      <w:r w:rsidRPr="00AE3F37">
        <w:rPr>
          <w:rFonts w:ascii="Times New Roman" w:hAnsi="Times New Roman"/>
          <w:b/>
          <w:sz w:val="22"/>
          <w:szCs w:val="22"/>
          <w:lang w:val="en-US"/>
        </w:rPr>
        <w:t xml:space="preserve">: </w:t>
      </w:r>
      <w:r>
        <w:rPr>
          <w:rFonts w:ascii="Times New Roman" w:hAnsi="Times New Roman"/>
          <w:b/>
          <w:sz w:val="22"/>
          <w:szCs w:val="22"/>
          <w:lang w:val="en-US"/>
        </w:rPr>
        <w:t>Correlation Matrix</w:t>
      </w:r>
    </w:p>
    <w:p w14:paraId="17FEF920" w14:textId="4B42915E" w:rsidR="00DA4C8C" w:rsidRPr="00991911" w:rsidRDefault="00DA4C8C" w:rsidP="00EC7C01">
      <w:pPr>
        <w:spacing w:line="240" w:lineRule="auto"/>
        <w:rPr>
          <w:rFonts w:ascii="Times New Roman" w:hAnsi="Times New Roman"/>
          <w:b/>
          <w:color w:val="000000"/>
          <w:sz w:val="24"/>
          <w:szCs w:val="24"/>
          <w:lang w:val="en-US"/>
        </w:rPr>
      </w:pPr>
      <w:r w:rsidRPr="00991911">
        <w:rPr>
          <w:rFonts w:ascii="Times New Roman" w:hAnsi="Times New Roman"/>
          <w:b/>
          <w:color w:val="000000"/>
          <w:sz w:val="24"/>
          <w:szCs w:val="24"/>
          <w:lang w:val="en-US"/>
        </w:rPr>
        <w:t>Table D</w:t>
      </w:r>
    </w:p>
    <w:p w14:paraId="3029A915" w14:textId="49486A16" w:rsidR="00EC7C01" w:rsidRDefault="00DA4C8C" w:rsidP="00EC7C01">
      <w:pPr>
        <w:ind w:right="113"/>
        <w:rPr>
          <w:rFonts w:ascii="Calibri" w:hAnsi="Calibri" w:cs="Calibri"/>
          <w:sz w:val="24"/>
          <w:szCs w:val="24"/>
          <w:lang w:val="en-US"/>
        </w:rPr>
      </w:pPr>
      <w:r w:rsidRPr="00991911">
        <w:rPr>
          <w:rFonts w:ascii="Times New Roman" w:hAnsi="Times New Roman"/>
          <w:i/>
          <w:color w:val="000000"/>
          <w:sz w:val="24"/>
          <w:szCs w:val="24"/>
          <w:lang w:val="en-US"/>
        </w:rPr>
        <w:t>Pearson Correlations between included 15 predictors</w:t>
      </w:r>
    </w:p>
    <w:tbl>
      <w:tblPr>
        <w:tblpPr w:leftFromText="141" w:rightFromText="141" w:vertAnchor="text" w:horzAnchor="margin" w:tblpY="-554"/>
        <w:tblW w:w="4906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4"/>
        <w:gridCol w:w="828"/>
        <w:gridCol w:w="828"/>
        <w:gridCol w:w="824"/>
        <w:gridCol w:w="824"/>
        <w:gridCol w:w="824"/>
        <w:gridCol w:w="822"/>
        <w:gridCol w:w="822"/>
        <w:gridCol w:w="822"/>
        <w:gridCol w:w="822"/>
        <w:gridCol w:w="822"/>
        <w:gridCol w:w="822"/>
        <w:gridCol w:w="822"/>
        <w:gridCol w:w="822"/>
        <w:gridCol w:w="822"/>
        <w:gridCol w:w="819"/>
      </w:tblGrid>
      <w:tr w:rsidR="00EC7C01" w:rsidRPr="00D87135" w14:paraId="49F3CD23" w14:textId="77777777" w:rsidTr="009F6116">
        <w:trPr>
          <w:cantSplit/>
          <w:trHeight w:val="567"/>
        </w:trPr>
        <w:tc>
          <w:tcPr>
            <w:tcW w:w="50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9587127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856470">
              <w:rPr>
                <w:rFonts w:ascii="Calibri" w:hAnsi="Calibri" w:cs="Calibri"/>
                <w:sz w:val="16"/>
                <w:szCs w:val="16"/>
                <w:lang w:val="en-US"/>
              </w:rPr>
              <w:lastRenderedPageBreak/>
              <w:t> </w:t>
            </w:r>
          </w:p>
          <w:p w14:paraId="10F9B56B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01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B191F3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 w:rsidRPr="00856470">
              <w:rPr>
                <w:rFonts w:ascii="Calibri" w:hAnsi="Calibri" w:cs="Calibri"/>
                <w:sz w:val="16"/>
                <w:szCs w:val="16"/>
                <w:lang w:val="en-US"/>
              </w:rPr>
              <w:t>Heart rate</w:t>
            </w:r>
          </w:p>
        </w:tc>
        <w:tc>
          <w:tcPr>
            <w:tcW w:w="301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390D70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 w:rsidRPr="00856470">
              <w:rPr>
                <w:rFonts w:ascii="Calibri" w:hAnsi="Calibri" w:cs="Calibri"/>
                <w:sz w:val="16"/>
                <w:szCs w:val="16"/>
                <w:lang w:val="en-US"/>
              </w:rPr>
              <w:t>Systollic blood pressure</w:t>
            </w:r>
          </w:p>
        </w:tc>
        <w:tc>
          <w:tcPr>
            <w:tcW w:w="300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8C56CB0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 w:rsidRPr="00856470">
              <w:rPr>
                <w:rFonts w:ascii="Calibri" w:hAnsi="Calibri" w:cs="Calibri"/>
                <w:sz w:val="16"/>
                <w:szCs w:val="16"/>
                <w:lang w:val="en-US"/>
              </w:rPr>
              <w:t>Cortisol</w:t>
            </w:r>
          </w:p>
        </w:tc>
        <w:tc>
          <w:tcPr>
            <w:tcW w:w="300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E75E1A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 w:rsidRPr="00856470">
              <w:rPr>
                <w:rFonts w:ascii="Calibri" w:hAnsi="Calibri" w:cs="Calibri"/>
                <w:sz w:val="16"/>
                <w:szCs w:val="16"/>
                <w:lang w:val="en-US"/>
              </w:rPr>
              <w:t>TSH</w:t>
            </w:r>
          </w:p>
        </w:tc>
        <w:tc>
          <w:tcPr>
            <w:tcW w:w="300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F11CDD6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 w:rsidRPr="00856470">
              <w:rPr>
                <w:rFonts w:ascii="Calibri" w:hAnsi="Calibri" w:cs="Calibri"/>
                <w:sz w:val="16"/>
                <w:szCs w:val="16"/>
                <w:lang w:val="en-US"/>
              </w:rPr>
              <w:t>FT</w:t>
            </w:r>
          </w:p>
        </w:tc>
        <w:tc>
          <w:tcPr>
            <w:tcW w:w="299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9123BAD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 w:rsidRPr="00856470">
              <w:rPr>
                <w:rFonts w:ascii="Calibri" w:hAnsi="Calibri" w:cs="Calibri"/>
                <w:sz w:val="16"/>
                <w:szCs w:val="16"/>
              </w:rPr>
              <w:t>DHEAS</w:t>
            </w:r>
          </w:p>
        </w:tc>
        <w:tc>
          <w:tcPr>
            <w:tcW w:w="299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88006A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 w:rsidRPr="00856470">
              <w:rPr>
                <w:rFonts w:ascii="Calibri" w:hAnsi="Calibri" w:cs="Calibri"/>
                <w:sz w:val="16"/>
                <w:szCs w:val="16"/>
              </w:rPr>
              <w:t>Nonopioid aneasthics</w:t>
            </w:r>
          </w:p>
        </w:tc>
        <w:tc>
          <w:tcPr>
            <w:tcW w:w="299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B84AE8F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 w:rsidRPr="00856470">
              <w:rPr>
                <w:rFonts w:ascii="Calibri" w:hAnsi="Calibri" w:cs="Calibri"/>
                <w:sz w:val="16"/>
                <w:szCs w:val="16"/>
              </w:rPr>
              <w:t>Nonopiate analgesics</w:t>
            </w:r>
          </w:p>
        </w:tc>
        <w:tc>
          <w:tcPr>
            <w:tcW w:w="299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C298BCD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 w:rsidRPr="00856470">
              <w:rPr>
                <w:rFonts w:ascii="Calibri" w:hAnsi="Calibri" w:cs="Calibri"/>
                <w:sz w:val="16"/>
                <w:szCs w:val="16"/>
              </w:rPr>
              <w:t>Opiate</w:t>
            </w:r>
          </w:p>
        </w:tc>
        <w:tc>
          <w:tcPr>
            <w:tcW w:w="299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E507DF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 w:rsidRPr="00856470">
              <w:rPr>
                <w:rFonts w:ascii="Calibri" w:hAnsi="Calibri" w:cs="Calibri"/>
                <w:sz w:val="16"/>
                <w:szCs w:val="16"/>
              </w:rPr>
              <w:t>Perceived life threat</w:t>
            </w:r>
          </w:p>
        </w:tc>
        <w:tc>
          <w:tcPr>
            <w:tcW w:w="299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6BCC08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 w:rsidRPr="00856470">
              <w:rPr>
                <w:rFonts w:ascii="Calibri" w:hAnsi="Calibri" w:cs="Calibri"/>
                <w:sz w:val="16"/>
                <w:szCs w:val="16"/>
              </w:rPr>
              <w:t>Self-reported amnesia</w:t>
            </w:r>
          </w:p>
        </w:tc>
        <w:tc>
          <w:tcPr>
            <w:tcW w:w="299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B7F1676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sz w:val="16"/>
                <w:szCs w:val="16"/>
                <w:lang w:val="en-US"/>
              </w:rPr>
              <w:t xml:space="preserve">Time at </w:t>
            </w:r>
            <w:r w:rsidRPr="00856470">
              <w:rPr>
                <w:rFonts w:ascii="Calibri" w:hAnsi="Calibri" w:cs="Calibri"/>
                <w:sz w:val="16"/>
                <w:szCs w:val="16"/>
                <w:lang w:val="en-US"/>
              </w:rPr>
              <w:t>ED</w:t>
            </w:r>
          </w:p>
        </w:tc>
        <w:tc>
          <w:tcPr>
            <w:tcW w:w="299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8D989D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 w:rsidRPr="0085647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Age at ED </w:t>
            </w:r>
          </w:p>
        </w:tc>
        <w:tc>
          <w:tcPr>
            <w:tcW w:w="299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24A0AB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 w:rsidRPr="00856470">
              <w:rPr>
                <w:rFonts w:ascii="Calibri" w:hAnsi="Calibri" w:cs="Calibri"/>
                <w:sz w:val="16"/>
                <w:szCs w:val="16"/>
              </w:rPr>
              <w:t>Prior traumatic events</w:t>
            </w:r>
          </w:p>
        </w:tc>
        <w:tc>
          <w:tcPr>
            <w:tcW w:w="298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348D98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14:paraId="0728F962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856470">
              <w:rPr>
                <w:rFonts w:ascii="Calibri" w:hAnsi="Calibri" w:cs="Calibri"/>
                <w:sz w:val="16"/>
                <w:szCs w:val="16"/>
                <w:lang w:val="en-US"/>
              </w:rPr>
              <w:t>Impact of prior traumatic events</w:t>
            </w:r>
          </w:p>
        </w:tc>
      </w:tr>
      <w:tr w:rsidR="00EC7C01" w:rsidRPr="00D87135" w14:paraId="0F2F5982" w14:textId="77777777" w:rsidTr="009F6116">
        <w:trPr>
          <w:trHeight w:val="567"/>
        </w:trPr>
        <w:tc>
          <w:tcPr>
            <w:tcW w:w="50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119BD2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01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93948B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01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B65662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0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1CEF27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0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0F8742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0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C4AB86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9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F4DE2B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9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FBCAB9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9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9CF066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9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BF670D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9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E12A13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9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17F843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9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9C089E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9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036CEA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9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762CD7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9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A31A28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</w:tr>
      <w:tr w:rsidR="00EC7C01" w:rsidRPr="00D87135" w14:paraId="7EDEA3CB" w14:textId="77777777" w:rsidTr="009F6116">
        <w:trPr>
          <w:trHeight w:val="567"/>
        </w:trPr>
        <w:tc>
          <w:tcPr>
            <w:tcW w:w="50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899610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01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4EA262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01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B83069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0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262FCC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0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045E21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0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9BFA99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9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E9748F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9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295588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9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C33C77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9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F37706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9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29FA33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9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7021EA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9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D1C800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9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F29877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9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CFFFCC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9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95049B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</w:tr>
      <w:tr w:rsidR="00EC7C01" w:rsidRPr="00856470" w14:paraId="7773329B" w14:textId="77777777" w:rsidTr="009F6116">
        <w:trPr>
          <w:cantSplit/>
          <w:trHeight w:val="567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E9BC1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 w:rsidRPr="00856470">
              <w:rPr>
                <w:rFonts w:ascii="Calibri" w:hAnsi="Calibri" w:cs="Calibri"/>
                <w:sz w:val="16"/>
                <w:szCs w:val="16"/>
              </w:rPr>
              <w:t>Heart rate 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A2272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 w:rsidRPr="00856470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80F08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.0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598C6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.0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2BFDE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.0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77C9E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.0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4927D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.0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49E1F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.0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30DDD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.0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7A1D8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.1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884AE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.1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6DD4E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.1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4C7DC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.25*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42A8D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.0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11ECA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.0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714BC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.16</w:t>
            </w:r>
          </w:p>
        </w:tc>
      </w:tr>
      <w:tr w:rsidR="00EC7C01" w:rsidRPr="00856470" w14:paraId="530C5EE0" w14:textId="77777777" w:rsidTr="009F6116">
        <w:trPr>
          <w:cantSplit/>
          <w:trHeight w:val="567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95AFF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 w:rsidRPr="00856470">
              <w:rPr>
                <w:rFonts w:ascii="Calibri" w:hAnsi="Calibri" w:cs="Calibri"/>
                <w:sz w:val="16"/>
                <w:szCs w:val="16"/>
                <w:lang w:val="en-US"/>
              </w:rPr>
              <w:t>Systollic blood pressure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4B7AF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7A69D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 w:rsidRPr="00856470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FC090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.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AFA9B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.1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CB8D1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.0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AFFB8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.0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10EDD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.0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3DFAC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.0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8837A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.1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8CFCA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.0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84495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.1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BFDEB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.1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8E887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.1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D59CF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.0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B4114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.11</w:t>
            </w:r>
          </w:p>
        </w:tc>
      </w:tr>
      <w:tr w:rsidR="00EC7C01" w:rsidRPr="00856470" w14:paraId="0F784FBC" w14:textId="77777777" w:rsidTr="009F6116">
        <w:trPr>
          <w:cantSplit/>
          <w:trHeight w:val="567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0A393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 w:rsidRPr="00856470">
              <w:rPr>
                <w:rFonts w:ascii="Calibri" w:hAnsi="Calibri" w:cs="Calibri"/>
                <w:sz w:val="16"/>
                <w:szCs w:val="16"/>
                <w:lang w:val="en-US"/>
              </w:rPr>
              <w:t>Cortisol</w:t>
            </w:r>
            <w:r w:rsidRPr="00856470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FFCF7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88345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0CB5A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 w:rsidRPr="00856470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61B01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.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6D100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.0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CCC75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.1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C8E15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.2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36C8E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.2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874E1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.2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8B342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.0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1A472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.0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E8F77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.27*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2BF97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.0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CEB55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.1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CEFCD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.00</w:t>
            </w:r>
          </w:p>
        </w:tc>
      </w:tr>
      <w:tr w:rsidR="00EC7C01" w:rsidRPr="00856470" w14:paraId="000D1FFF" w14:textId="77777777" w:rsidTr="009F6116">
        <w:trPr>
          <w:cantSplit/>
          <w:trHeight w:val="567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7A4FC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 w:rsidRPr="00856470">
              <w:rPr>
                <w:rFonts w:ascii="Calibri" w:hAnsi="Calibri" w:cs="Calibri"/>
                <w:sz w:val="16"/>
                <w:szCs w:val="16"/>
              </w:rPr>
              <w:t>TSH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1082C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37BC4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FEABE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D3B03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 w:rsidRPr="00856470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DC092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.1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1A31D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.0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B75F6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.46**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943D3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.46**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BA6E2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.45**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DEC89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.0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84C10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.0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AEB3D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.36*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F4C85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.0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73720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.34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A91EE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.36**</w:t>
            </w:r>
          </w:p>
        </w:tc>
      </w:tr>
      <w:tr w:rsidR="00EC7C01" w:rsidRPr="00856470" w14:paraId="0A1ABB45" w14:textId="77777777" w:rsidTr="009F6116">
        <w:trPr>
          <w:cantSplit/>
          <w:trHeight w:val="567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12686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 w:rsidRPr="00856470">
              <w:rPr>
                <w:rFonts w:ascii="Calibri" w:hAnsi="Calibri" w:cs="Calibri"/>
                <w:sz w:val="16"/>
                <w:szCs w:val="16"/>
              </w:rPr>
              <w:t>FT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F8E96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E08EB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913BD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6F082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58392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 w:rsidRPr="00856470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53170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.1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64E69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.0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AD8E1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.0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EF533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.2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1679C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.1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0D3D2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.0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AD46A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.0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3B809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.0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7ED5C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.0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9D630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.11</w:t>
            </w:r>
          </w:p>
        </w:tc>
      </w:tr>
      <w:tr w:rsidR="00EC7C01" w:rsidRPr="00856470" w14:paraId="37B22809" w14:textId="77777777" w:rsidTr="009F6116">
        <w:trPr>
          <w:cantSplit/>
          <w:trHeight w:val="567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EF2A6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 w:rsidRPr="00856470">
              <w:rPr>
                <w:rFonts w:ascii="Calibri" w:hAnsi="Calibri" w:cs="Calibri"/>
                <w:sz w:val="16"/>
                <w:szCs w:val="16"/>
              </w:rPr>
              <w:t>DHEA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FA712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90C12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0E0A9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7903B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5034C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C489D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 w:rsidRPr="00856470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A65E2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.32**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36771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.32**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439D0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.41**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A9949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.0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74C41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.0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51F12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.0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5DDFD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.39**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214B1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.0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0A5B7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.01</w:t>
            </w:r>
          </w:p>
        </w:tc>
      </w:tr>
      <w:tr w:rsidR="00EC7C01" w:rsidRPr="00856470" w14:paraId="6F14B107" w14:textId="77777777" w:rsidTr="009F6116">
        <w:trPr>
          <w:cantSplit/>
          <w:trHeight w:val="567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6B0D8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 w:rsidRPr="00856470">
              <w:rPr>
                <w:rFonts w:ascii="Calibri" w:hAnsi="Calibri" w:cs="Calibri"/>
                <w:sz w:val="16"/>
                <w:szCs w:val="16"/>
              </w:rPr>
              <w:t>Nonopioid aneasthic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B2490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676D6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9D75E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81315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0CF9D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9A2B6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3F071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 w:rsidRPr="00856470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BEE1A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.99**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A271F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.70**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BBBA2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.0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A1ADC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.1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517B5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.0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B2D8F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.0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F8DE8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.1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3D7A4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.04</w:t>
            </w:r>
          </w:p>
        </w:tc>
      </w:tr>
      <w:tr w:rsidR="00EC7C01" w:rsidRPr="00856470" w14:paraId="058D72DF" w14:textId="77777777" w:rsidTr="009F6116">
        <w:trPr>
          <w:cantSplit/>
          <w:trHeight w:val="567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83C87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 w:rsidRPr="00856470">
              <w:rPr>
                <w:rFonts w:ascii="Calibri" w:hAnsi="Calibri" w:cs="Calibri"/>
                <w:sz w:val="16"/>
                <w:szCs w:val="16"/>
              </w:rPr>
              <w:t>Nonopiate analgesic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6B893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39559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56F24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5A2EC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838B0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382A4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7AB16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B5F34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 w:rsidRPr="00856470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04388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.71**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B72A0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.0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94323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.1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1557A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.0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91942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.0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B0791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.1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E12A0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.08</w:t>
            </w:r>
          </w:p>
        </w:tc>
      </w:tr>
      <w:tr w:rsidR="00EC7C01" w:rsidRPr="00856470" w14:paraId="7A4A384B" w14:textId="77777777" w:rsidTr="009F6116">
        <w:trPr>
          <w:cantSplit/>
          <w:trHeight w:val="567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C9A53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 w:rsidRPr="00856470">
              <w:rPr>
                <w:rFonts w:ascii="Calibri" w:hAnsi="Calibri" w:cs="Calibri"/>
                <w:sz w:val="16"/>
                <w:szCs w:val="16"/>
              </w:rPr>
              <w:t>Opiate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9164E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97200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71E4D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24192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A6776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00983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9B2CC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CE52B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09124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 w:rsidRPr="00856470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CE8D8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.0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D8D59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.0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451DF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.1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596E2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.0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A0F6E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.20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EB2B2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.17</w:t>
            </w:r>
          </w:p>
        </w:tc>
      </w:tr>
      <w:tr w:rsidR="00EC7C01" w:rsidRPr="00856470" w14:paraId="594F04BF" w14:textId="77777777" w:rsidTr="009F6116">
        <w:trPr>
          <w:cantSplit/>
          <w:trHeight w:val="567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E8917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 w:rsidRPr="00856470">
              <w:rPr>
                <w:rFonts w:ascii="Calibri" w:hAnsi="Calibri" w:cs="Calibri"/>
                <w:sz w:val="16"/>
                <w:szCs w:val="16"/>
              </w:rPr>
              <w:t>Perceived life threat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DE3F1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E4AF4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E212C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B671B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F53A4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8BCCE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FF8FC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FC6B2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66AC3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A9B59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 w:rsidRPr="00856470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67D60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.24**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48FC2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.0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BF50B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.0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492AC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.17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B84B6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.18*</w:t>
            </w:r>
          </w:p>
        </w:tc>
      </w:tr>
      <w:tr w:rsidR="00EC7C01" w:rsidRPr="00856470" w14:paraId="7C023841" w14:textId="77777777" w:rsidTr="009F6116">
        <w:trPr>
          <w:cantSplit/>
          <w:trHeight w:val="567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5E9EE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 w:rsidRPr="00856470">
              <w:rPr>
                <w:rFonts w:ascii="Calibri" w:hAnsi="Calibri" w:cs="Calibri"/>
                <w:sz w:val="16"/>
                <w:szCs w:val="16"/>
              </w:rPr>
              <w:t>Self-reported amnesi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C2170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B6E3A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064D1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84CCF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7ABD2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74C43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5904B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D3A95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D157B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E0818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956A9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 w:rsidRPr="00856470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E7859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.0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BB7D6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.0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86DDA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.25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B0742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.19*</w:t>
            </w:r>
          </w:p>
        </w:tc>
      </w:tr>
      <w:tr w:rsidR="00EC7C01" w:rsidRPr="00856470" w14:paraId="153FE9B2" w14:textId="77777777" w:rsidTr="009F6116">
        <w:trPr>
          <w:cantSplit/>
          <w:trHeight w:val="567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5082D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856470">
              <w:rPr>
                <w:rFonts w:ascii="Calibri" w:hAnsi="Calibri" w:cs="Calibri"/>
                <w:sz w:val="16"/>
                <w:szCs w:val="16"/>
                <w:lang w:val="en-US"/>
              </w:rPr>
              <w:t>ED admittance minutres from sunrise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79C36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092D2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D358B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BD244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E5118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9F01E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D860A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C10FD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48E5C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607BC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3867F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B8FC0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 w:rsidRPr="00856470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69BE2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.0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6EC7E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.0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B6AE0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.04</w:t>
            </w:r>
          </w:p>
        </w:tc>
      </w:tr>
      <w:tr w:rsidR="00EC7C01" w:rsidRPr="00856470" w14:paraId="09BA39C1" w14:textId="77777777" w:rsidTr="009F6116">
        <w:trPr>
          <w:cantSplit/>
          <w:trHeight w:val="567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50EBB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 w:rsidRPr="00856470">
              <w:rPr>
                <w:rFonts w:ascii="Calibri" w:hAnsi="Calibri" w:cs="Calibri"/>
                <w:sz w:val="16"/>
                <w:szCs w:val="16"/>
                <w:lang w:val="en-US"/>
              </w:rPr>
              <w:t>Age at ED admittance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2F733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21C25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E8F41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AAC51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19B5C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1DC87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62B84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04630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1741B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01364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4A62A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77400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9D633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 w:rsidRPr="00856470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B5731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.26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CD0FC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.12</w:t>
            </w:r>
          </w:p>
        </w:tc>
      </w:tr>
      <w:tr w:rsidR="00EC7C01" w:rsidRPr="00856470" w14:paraId="524DAC2B" w14:textId="77777777" w:rsidTr="009F6116">
        <w:trPr>
          <w:cantSplit/>
          <w:trHeight w:val="567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64B4C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 w:rsidRPr="00856470">
              <w:rPr>
                <w:rFonts w:ascii="Calibri" w:hAnsi="Calibri" w:cs="Calibri"/>
                <w:sz w:val="16"/>
                <w:szCs w:val="16"/>
              </w:rPr>
              <w:lastRenderedPageBreak/>
              <w:t>Prior traumatic event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38690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E27FE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10168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FCD38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0C066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1E7D8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7F455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51076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53F75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03502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E6ED5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ECACE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70A1E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BED19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 w:rsidRPr="00856470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3CDDF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.77*</w:t>
            </w:r>
          </w:p>
        </w:tc>
      </w:tr>
      <w:tr w:rsidR="00EC7C01" w:rsidRPr="00856470" w14:paraId="121A4085" w14:textId="77777777" w:rsidTr="009F6116">
        <w:trPr>
          <w:cantSplit/>
          <w:trHeight w:val="567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2C464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856470">
              <w:rPr>
                <w:rFonts w:ascii="Calibri" w:hAnsi="Calibri" w:cs="Calibri"/>
                <w:sz w:val="16"/>
                <w:szCs w:val="16"/>
                <w:lang w:val="en-US"/>
              </w:rPr>
              <w:t>Impact of prior traumatic event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4F0D8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85101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87898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721E8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C8E15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39C70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5423D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AF7ED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609CD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2DAFD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7C367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FEF53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D4A19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0802A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1B85B" w14:textId="77777777" w:rsidR="00EC7C01" w:rsidRPr="00856470" w:rsidRDefault="00EC7C01" w:rsidP="009F6116">
            <w:pPr>
              <w:rPr>
                <w:rFonts w:ascii="Calibri" w:hAnsi="Calibri" w:cs="Calibri"/>
                <w:sz w:val="16"/>
                <w:szCs w:val="16"/>
              </w:rPr>
            </w:pPr>
            <w:r w:rsidRPr="00856470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</w:tr>
    </w:tbl>
    <w:p w14:paraId="6E010CE4" w14:textId="77777777" w:rsidR="00EC7C01" w:rsidRPr="00EC7C01" w:rsidRDefault="00EC7C01" w:rsidP="00EC7C01">
      <w:pPr>
        <w:ind w:right="113"/>
        <w:rPr>
          <w:rFonts w:ascii="Calibri" w:hAnsi="Calibri" w:cs="Calibri"/>
          <w:sz w:val="24"/>
          <w:szCs w:val="24"/>
          <w:lang w:val="en-US"/>
        </w:rPr>
      </w:pPr>
    </w:p>
    <w:p w14:paraId="127C2DFF" w14:textId="77777777" w:rsidR="00DA4C8C" w:rsidRDefault="00DA4C8C" w:rsidP="00DA4C8C">
      <w:pPr>
        <w:rPr>
          <w:rFonts w:ascii="Calibri" w:hAnsi="Calibri" w:cs="Calibri"/>
          <w:sz w:val="18"/>
          <w:szCs w:val="18"/>
          <w:lang w:val="en-US"/>
        </w:rPr>
      </w:pPr>
    </w:p>
    <w:p w14:paraId="40FD413D" w14:textId="77777777" w:rsidR="00DA4C8C" w:rsidRPr="003D3DCC" w:rsidRDefault="00DA4C8C" w:rsidP="00DA4C8C">
      <w:pPr>
        <w:spacing w:line="480" w:lineRule="auto"/>
        <w:rPr>
          <w:rFonts w:ascii="Times New Roman" w:eastAsia="SimSun" w:hAnsi="Times New Roman"/>
          <w:i/>
          <w:color w:val="000000"/>
          <w:sz w:val="18"/>
          <w:lang w:val="en-US" w:eastAsia="ja-JP"/>
        </w:rPr>
      </w:pPr>
      <w:r w:rsidRPr="003D3DCC">
        <w:rPr>
          <w:rFonts w:ascii="Times New Roman" w:eastAsia="SimSun" w:hAnsi="Times New Roman"/>
          <w:i/>
          <w:color w:val="000000"/>
          <w:sz w:val="18"/>
          <w:lang w:val="en-US" w:eastAsia="ja-JP"/>
        </w:rPr>
        <w:t xml:space="preserve">Note. * = Correlation is significant at the p/alpha 0.05 level (2-tailed). </w:t>
      </w:r>
      <w:r w:rsidRPr="003D3DCC">
        <w:rPr>
          <w:rFonts w:ascii="Times New Roman" w:eastAsia="SimSun" w:hAnsi="Times New Roman"/>
          <w:i/>
          <w:color w:val="000000"/>
          <w:sz w:val="18"/>
          <w:lang w:val="en-US" w:eastAsia="ja-JP"/>
        </w:rPr>
        <w:br/>
        <w:t>** = Correlation is significant at the 0.01 level (2-tailed).</w:t>
      </w:r>
    </w:p>
    <w:p w14:paraId="3BF8C814" w14:textId="5FE609A7" w:rsidR="002228DB" w:rsidRPr="00DA4C8C" w:rsidRDefault="002228DB" w:rsidP="00E96DB8">
      <w:pPr>
        <w:spacing w:line="240" w:lineRule="auto"/>
        <w:rPr>
          <w:rFonts w:ascii="Times New Roman" w:hAnsi="Times New Roman"/>
          <w:bCs/>
          <w:i/>
          <w:iCs/>
          <w:sz w:val="22"/>
          <w:szCs w:val="22"/>
          <w:lang w:val="en-US"/>
        </w:rPr>
      </w:pPr>
    </w:p>
    <w:sectPr w:rsidR="002228DB" w:rsidRPr="00DA4C8C" w:rsidSect="00991911"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A89CC0" w14:textId="77777777" w:rsidR="00774A84" w:rsidRDefault="00774A84" w:rsidP="00774A84">
      <w:pPr>
        <w:spacing w:line="240" w:lineRule="auto"/>
      </w:pPr>
      <w:r>
        <w:separator/>
      </w:r>
    </w:p>
  </w:endnote>
  <w:endnote w:type="continuationSeparator" w:id="0">
    <w:p w14:paraId="4A488434" w14:textId="77777777" w:rsidR="00774A84" w:rsidRDefault="00774A84" w:rsidP="00774A8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94E20C" w14:textId="77777777" w:rsidR="00774A84" w:rsidRDefault="00774A84" w:rsidP="00774A84">
      <w:pPr>
        <w:spacing w:line="240" w:lineRule="auto"/>
      </w:pPr>
      <w:r>
        <w:separator/>
      </w:r>
    </w:p>
  </w:footnote>
  <w:footnote w:type="continuationSeparator" w:id="0">
    <w:p w14:paraId="481A7100" w14:textId="77777777" w:rsidR="00774A84" w:rsidRDefault="00774A84" w:rsidP="00774A8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F37"/>
    <w:rsid w:val="00033001"/>
    <w:rsid w:val="00053813"/>
    <w:rsid w:val="00055833"/>
    <w:rsid w:val="00092FDF"/>
    <w:rsid w:val="001A71D9"/>
    <w:rsid w:val="002228DB"/>
    <w:rsid w:val="00225B02"/>
    <w:rsid w:val="00257655"/>
    <w:rsid w:val="00291DD7"/>
    <w:rsid w:val="004664ED"/>
    <w:rsid w:val="00476272"/>
    <w:rsid w:val="004B29B6"/>
    <w:rsid w:val="004B2DD7"/>
    <w:rsid w:val="004D4F92"/>
    <w:rsid w:val="004E10E2"/>
    <w:rsid w:val="004E59B1"/>
    <w:rsid w:val="00505539"/>
    <w:rsid w:val="00506189"/>
    <w:rsid w:val="005147C8"/>
    <w:rsid w:val="005431D2"/>
    <w:rsid w:val="005B2AF3"/>
    <w:rsid w:val="005E4B36"/>
    <w:rsid w:val="00620231"/>
    <w:rsid w:val="006229CF"/>
    <w:rsid w:val="0065150F"/>
    <w:rsid w:val="006B1C29"/>
    <w:rsid w:val="006E1286"/>
    <w:rsid w:val="00730100"/>
    <w:rsid w:val="00774A84"/>
    <w:rsid w:val="007A73B3"/>
    <w:rsid w:val="007D0955"/>
    <w:rsid w:val="007D6AD1"/>
    <w:rsid w:val="008015D6"/>
    <w:rsid w:val="00821D64"/>
    <w:rsid w:val="00831F19"/>
    <w:rsid w:val="00840A00"/>
    <w:rsid w:val="00856470"/>
    <w:rsid w:val="00915C38"/>
    <w:rsid w:val="00944185"/>
    <w:rsid w:val="00946363"/>
    <w:rsid w:val="00961C19"/>
    <w:rsid w:val="00991911"/>
    <w:rsid w:val="009B60D0"/>
    <w:rsid w:val="00AD3036"/>
    <w:rsid w:val="00AD6C51"/>
    <w:rsid w:val="00AE3F37"/>
    <w:rsid w:val="00AE5132"/>
    <w:rsid w:val="00AF1258"/>
    <w:rsid w:val="00B24746"/>
    <w:rsid w:val="00B42813"/>
    <w:rsid w:val="00B45159"/>
    <w:rsid w:val="00B627E2"/>
    <w:rsid w:val="00BB0BD6"/>
    <w:rsid w:val="00BF2CB7"/>
    <w:rsid w:val="00C84FB6"/>
    <w:rsid w:val="00CF0BFA"/>
    <w:rsid w:val="00D45DA6"/>
    <w:rsid w:val="00D66FC4"/>
    <w:rsid w:val="00D67E8C"/>
    <w:rsid w:val="00D87135"/>
    <w:rsid w:val="00DA4C8C"/>
    <w:rsid w:val="00DE3EA4"/>
    <w:rsid w:val="00DF6498"/>
    <w:rsid w:val="00E1684F"/>
    <w:rsid w:val="00E27254"/>
    <w:rsid w:val="00E366D2"/>
    <w:rsid w:val="00E55BEF"/>
    <w:rsid w:val="00E96DB8"/>
    <w:rsid w:val="00EC7C01"/>
    <w:rsid w:val="00EF34B1"/>
    <w:rsid w:val="00F428AE"/>
    <w:rsid w:val="00FF0A72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E2CF8D"/>
  <w15:chartTrackingRefBased/>
  <w15:docId w15:val="{010C1282-13B6-4568-B985-B87B89654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table" w:styleId="Tabelraster">
    <w:name w:val="Table Grid"/>
    <w:basedOn w:val="Standaardtabel"/>
    <w:uiPriority w:val="39"/>
    <w:rsid w:val="00AE3F37"/>
    <w:rPr>
      <w:rFonts w:asciiTheme="minorHAnsi" w:eastAsiaTheme="minorHAnsi" w:hAnsiTheme="minorHAnsi" w:cstheme="minorBid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291DD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291DD7"/>
    <w:pPr>
      <w:spacing w:line="240" w:lineRule="auto"/>
    </w:p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291DD7"/>
    <w:rPr>
      <w:rFonts w:ascii="Trebuchet MS" w:hAnsi="Trebuchet M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91DD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91DD7"/>
    <w:rPr>
      <w:rFonts w:ascii="Trebuchet MS" w:hAnsi="Trebuchet MS"/>
      <w:b/>
      <w:bCs/>
    </w:rPr>
  </w:style>
  <w:style w:type="paragraph" w:customStyle="1" w:styleId="pf0">
    <w:name w:val="pf0"/>
    <w:basedOn w:val="Standaard"/>
    <w:rsid w:val="00257655"/>
    <w:pPr>
      <w:spacing w:before="100" w:beforeAutospacing="1" w:after="100" w:afterAutospacing="1" w:line="240" w:lineRule="auto"/>
    </w:pPr>
    <w:rPr>
      <w:rFonts w:ascii="Times New Roman" w:eastAsia="Times New Roman" w:hAnsi="Times New Roman"/>
      <w:kern w:val="0"/>
      <w:sz w:val="24"/>
      <w:szCs w:val="24"/>
      <w:lang w:eastAsia="nl-NL"/>
      <w14:ligatures w14:val="none"/>
    </w:rPr>
  </w:style>
  <w:style w:type="character" w:customStyle="1" w:styleId="cf01">
    <w:name w:val="cf01"/>
    <w:basedOn w:val="Standaardalinea-lettertype"/>
    <w:rsid w:val="00257655"/>
    <w:rPr>
      <w:rFonts w:ascii="Segoe UI" w:hAnsi="Segoe UI" w:cs="Segoe UI" w:hint="default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774A84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774A84"/>
    <w:rPr>
      <w:rFonts w:ascii="Trebuchet MS" w:hAnsi="Trebuchet MS"/>
    </w:rPr>
  </w:style>
  <w:style w:type="paragraph" w:styleId="Voettekst">
    <w:name w:val="footer"/>
    <w:basedOn w:val="Standaard"/>
    <w:link w:val="VoettekstChar"/>
    <w:uiPriority w:val="99"/>
    <w:unhideWhenUsed/>
    <w:rsid w:val="00774A84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74A84"/>
    <w:rPr>
      <w:rFonts w:ascii="Trebuchet MS" w:hAnsi="Trebuchet MS"/>
    </w:rPr>
  </w:style>
  <w:style w:type="paragraph" w:styleId="Revisie">
    <w:name w:val="Revision"/>
    <w:hidden/>
    <w:uiPriority w:val="99"/>
    <w:semiHidden/>
    <w:rsid w:val="00AE5132"/>
    <w:rPr>
      <w:rFonts w:ascii="Trebuchet MS" w:hAnsi="Trebuchet MS"/>
    </w:rPr>
  </w:style>
  <w:style w:type="character" w:styleId="Zwaar">
    <w:name w:val="Strong"/>
    <w:basedOn w:val="Standaardalinea-lettertype"/>
    <w:uiPriority w:val="22"/>
    <w:qFormat/>
    <w:rsid w:val="00B2474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60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904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41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943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194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65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33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63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91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851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074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599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743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571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040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917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80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99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55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37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85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822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381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132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491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900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599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74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260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613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797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022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577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472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800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376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752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20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885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90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794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27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531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660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545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439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851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859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42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31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99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732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282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417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877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689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502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86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737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123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412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90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950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846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450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916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710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183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181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159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787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456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554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609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289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5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9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5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9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36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8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5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23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067</Words>
  <Characters>5870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choud, J.F. (Jeanet)</dc:creator>
  <cp:keywords/>
  <dc:description/>
  <cp:lastModifiedBy>Karchoud, J.F. (Jeanet)</cp:lastModifiedBy>
  <cp:revision>3</cp:revision>
  <dcterms:created xsi:type="dcterms:W3CDTF">2025-05-30T07:50:00Z</dcterms:created>
  <dcterms:modified xsi:type="dcterms:W3CDTF">2025-05-30T07:51:00Z</dcterms:modified>
</cp:coreProperties>
</file>